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F327BA" w14:textId="77777777" w:rsidR="00F63BEF" w:rsidRDefault="00F63BEF">
      <w:pPr>
        <w:suppressAutoHyphens w:val="0"/>
        <w:spacing w:after="0" w:line="240" w:lineRule="auto"/>
        <w:rPr>
          <w:rFonts w:asciiTheme="minorHAnsi" w:hAnsiTheme="minorHAnsi" w:cstheme="minorHAnsi"/>
          <w:sz w:val="24"/>
          <w:szCs w:val="24"/>
          <w:lang w:val="en-US"/>
        </w:rPr>
        <w:sectPr w:rsidR="00F63BEF" w:rsidSect="00C6287C">
          <w:headerReference w:type="default" r:id="rId8"/>
          <w:footnotePr>
            <w:pos w:val="beneathText"/>
          </w:footnotePr>
          <w:pgSz w:w="11906" w:h="16838"/>
          <w:pgMar w:top="1440" w:right="1440" w:bottom="851" w:left="1440" w:header="709" w:footer="720" w:gutter="0"/>
          <w:cols w:space="720"/>
          <w:docGrid w:linePitch="240" w:charSpace="36864"/>
        </w:sectPr>
      </w:pPr>
    </w:p>
    <w:p w14:paraId="17CA8326" w14:textId="39A3EB83" w:rsidR="00F63BEF" w:rsidRPr="00F63BEF" w:rsidRDefault="00F63BEF" w:rsidP="00F63BEF">
      <w:pPr>
        <w:suppressAutoHyphens w:val="0"/>
        <w:spacing w:after="0" w:line="240" w:lineRule="auto"/>
        <w:jc w:val="center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F63BEF">
        <w:rPr>
          <w:rFonts w:asciiTheme="minorHAnsi" w:hAnsiTheme="minorHAnsi" w:cstheme="minorHAnsi"/>
          <w:b/>
          <w:sz w:val="24"/>
          <w:szCs w:val="24"/>
          <w:lang w:val="en-US"/>
        </w:rPr>
        <w:lastRenderedPageBreak/>
        <w:t>Supplemental Material</w:t>
      </w:r>
    </w:p>
    <w:p w14:paraId="608EC11A" w14:textId="77777777" w:rsidR="00F63BEF" w:rsidRDefault="00F63BEF">
      <w:pPr>
        <w:suppressAutoHyphens w:val="0"/>
        <w:spacing w:after="0" w:line="24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57F62F56" w14:textId="7CD511A6" w:rsidR="00F63BEF" w:rsidRDefault="00F63BEF" w:rsidP="00F63BEF">
      <w:pPr>
        <w:spacing w:after="0" w:line="360" w:lineRule="auto"/>
        <w:jc w:val="both"/>
        <w:rPr>
          <w:rFonts w:asciiTheme="minorHAnsi" w:hAnsiTheme="minorHAnsi" w:cstheme="minorHAnsi"/>
          <w:i/>
          <w:sz w:val="24"/>
          <w:szCs w:val="24"/>
          <w:lang w:val="en-US"/>
        </w:rPr>
      </w:pPr>
      <w:r w:rsidRPr="005A04A9">
        <w:rPr>
          <w:rFonts w:asciiTheme="minorHAnsi" w:hAnsiTheme="minorHAnsi" w:cstheme="minorHAnsi"/>
          <w:sz w:val="24"/>
          <w:szCs w:val="24"/>
          <w:lang w:val="en-US"/>
        </w:rPr>
        <w:t xml:space="preserve">Table </w:t>
      </w:r>
      <w:r w:rsidR="00CE6B26">
        <w:rPr>
          <w:rFonts w:asciiTheme="minorHAnsi" w:hAnsiTheme="minorHAnsi" w:cstheme="minorHAnsi"/>
          <w:sz w:val="24"/>
          <w:szCs w:val="24"/>
          <w:lang w:val="en-US"/>
        </w:rPr>
        <w:t>4</w:t>
      </w:r>
      <w:r w:rsidRPr="005A04A9">
        <w:rPr>
          <w:rFonts w:asciiTheme="minorHAnsi" w:hAnsiTheme="minorHAnsi" w:cstheme="minorHAnsi"/>
          <w:sz w:val="24"/>
          <w:szCs w:val="24"/>
          <w:lang w:val="en-US"/>
        </w:rPr>
        <w:t>.</w:t>
      </w:r>
      <w:r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5A04A9">
        <w:rPr>
          <w:rFonts w:asciiTheme="minorHAnsi" w:hAnsiTheme="minorHAnsi" w:cstheme="minorHAnsi"/>
          <w:i/>
          <w:sz w:val="24"/>
          <w:szCs w:val="24"/>
          <w:lang w:val="en-US"/>
        </w:rPr>
        <w:t>Hits</w:t>
      </w:r>
      <w:r>
        <w:rPr>
          <w:rFonts w:asciiTheme="minorHAnsi" w:hAnsiTheme="minorHAnsi" w:cstheme="minorHAnsi"/>
          <w:i/>
          <w:sz w:val="24"/>
          <w:szCs w:val="24"/>
          <w:lang w:val="en-US"/>
        </w:rPr>
        <w:t>, Hit Rates %, False Alarms and Item Statistics of the</w:t>
      </w:r>
      <w:r w:rsidRPr="005A04A9">
        <w:rPr>
          <w:rFonts w:asciiTheme="minorHAnsi" w:hAnsiTheme="minorHAnsi" w:cstheme="minorHAnsi"/>
          <w:i/>
          <w:sz w:val="24"/>
          <w:szCs w:val="24"/>
          <w:lang w:val="en-US"/>
        </w:rPr>
        <w:t xml:space="preserve"> </w:t>
      </w:r>
      <w:r>
        <w:rPr>
          <w:rFonts w:asciiTheme="minorHAnsi" w:hAnsiTheme="minorHAnsi" w:cstheme="minorHAnsi"/>
          <w:i/>
          <w:sz w:val="24"/>
          <w:szCs w:val="24"/>
          <w:lang w:val="en-US"/>
        </w:rPr>
        <w:t>Targets</w:t>
      </w:r>
      <w:r w:rsidRPr="005A04A9">
        <w:rPr>
          <w:rFonts w:asciiTheme="minorHAnsi" w:hAnsiTheme="minorHAnsi" w:cstheme="minorHAnsi"/>
          <w:i/>
          <w:sz w:val="24"/>
          <w:szCs w:val="24"/>
          <w:lang w:val="en-US"/>
        </w:rPr>
        <w:t xml:space="preserve"> </w:t>
      </w:r>
      <w:r>
        <w:rPr>
          <w:rFonts w:asciiTheme="minorHAnsi" w:hAnsiTheme="minorHAnsi" w:cstheme="minorHAnsi"/>
          <w:i/>
          <w:sz w:val="24"/>
          <w:szCs w:val="24"/>
          <w:lang w:val="en-US"/>
        </w:rPr>
        <w:t>of the CCTV Task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7"/>
        <w:gridCol w:w="1107"/>
        <w:gridCol w:w="1107"/>
        <w:gridCol w:w="1107"/>
        <w:gridCol w:w="1108"/>
        <w:gridCol w:w="2216"/>
        <w:gridCol w:w="1108"/>
        <w:gridCol w:w="1108"/>
      </w:tblGrid>
      <w:tr w:rsidR="00F63BEF" w:rsidRPr="00955AD2" w14:paraId="39DC4E01" w14:textId="77777777" w:rsidTr="00CB6BBC">
        <w:trPr>
          <w:trHeight w:val="81"/>
        </w:trPr>
        <w:tc>
          <w:tcPr>
            <w:tcW w:w="1107" w:type="dxa"/>
            <w:vMerge w:val="restar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A82E583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4429" w:type="dxa"/>
            <w:gridSpan w:val="4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AABA251" w14:textId="77777777" w:rsidR="00F63BEF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Hits</w:t>
            </w:r>
          </w:p>
        </w:tc>
        <w:tc>
          <w:tcPr>
            <w:tcW w:w="4432" w:type="dxa"/>
            <w:gridSpan w:val="3"/>
            <w:tcBorders>
              <w:top w:val="single" w:sz="4" w:space="0" w:color="auto"/>
            </w:tcBorders>
          </w:tcPr>
          <w:p w14:paraId="157EBB18" w14:textId="77777777" w:rsidR="00F63BEF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False Alarms</w:t>
            </w:r>
          </w:p>
        </w:tc>
      </w:tr>
      <w:tr w:rsidR="00F63BEF" w:rsidRPr="00955AD2" w14:paraId="13027237" w14:textId="77777777" w:rsidTr="00CB6BBC">
        <w:tc>
          <w:tcPr>
            <w:tcW w:w="1107" w:type="dxa"/>
            <w:vMerge/>
            <w:tcMar>
              <w:left w:w="0" w:type="dxa"/>
              <w:right w:w="0" w:type="dxa"/>
            </w:tcMar>
            <w:vAlign w:val="center"/>
          </w:tcPr>
          <w:p w14:paraId="53A93E60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  <w:vMerge w:val="restart"/>
            <w:tcMar>
              <w:left w:w="0" w:type="dxa"/>
              <w:right w:w="0" w:type="dxa"/>
            </w:tcMar>
          </w:tcPr>
          <w:p w14:paraId="1ECAC3B1" w14:textId="77777777" w:rsidR="00F63BEF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appeared</w:t>
            </w:r>
          </w:p>
          <w:p w14:paraId="63C21678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in videos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</w:tcPr>
          <w:p w14:paraId="27E4EA23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955AD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ts</w:t>
            </w:r>
            <w:r w:rsidRPr="00955AD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</w:p>
        </w:tc>
        <w:tc>
          <w:tcPr>
            <w:tcW w:w="1107" w:type="dxa"/>
            <w:tcMar>
              <w:left w:w="0" w:type="dxa"/>
              <w:right w:w="0" w:type="dxa"/>
            </w:tcMar>
          </w:tcPr>
          <w:p w14:paraId="13F713D0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955AD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t rate %</w:t>
            </w:r>
          </w:p>
        </w:tc>
        <w:tc>
          <w:tcPr>
            <w:tcW w:w="1108" w:type="dxa"/>
            <w:tcMar>
              <w:left w:w="0" w:type="dxa"/>
              <w:right w:w="0" w:type="dxa"/>
            </w:tcMar>
          </w:tcPr>
          <w:p w14:paraId="08BFD6E7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Correlation Hits-</w:t>
            </w:r>
            <w:r w:rsidRPr="00955AD2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CFMT+</w:t>
            </w:r>
          </w:p>
        </w:tc>
        <w:tc>
          <w:tcPr>
            <w:tcW w:w="2216" w:type="dxa"/>
            <w:vMerge w:val="restart"/>
          </w:tcPr>
          <w:p w14:paraId="42A40235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did not appear </w:t>
            </w: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br/>
              <w:t>in Videos</w:t>
            </w:r>
          </w:p>
        </w:tc>
        <w:tc>
          <w:tcPr>
            <w:tcW w:w="1108" w:type="dxa"/>
            <w:tcMar>
              <w:left w:w="0" w:type="dxa"/>
              <w:right w:w="0" w:type="dxa"/>
            </w:tcMar>
          </w:tcPr>
          <w:p w14:paraId="28F57E20" w14:textId="77777777" w:rsidR="00F63BEF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955AD2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False </w:t>
            </w:r>
          </w:p>
          <w:p w14:paraId="6CF4676A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955AD2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alarms</w:t>
            </w:r>
          </w:p>
        </w:tc>
        <w:tc>
          <w:tcPr>
            <w:tcW w:w="1108" w:type="dxa"/>
            <w:tcMar>
              <w:left w:w="0" w:type="dxa"/>
              <w:right w:w="0" w:type="dxa"/>
            </w:tcMar>
          </w:tcPr>
          <w:p w14:paraId="77304CE2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Correlation F.A.-</w:t>
            </w:r>
            <w:r w:rsidRPr="00955AD2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CFMT+</w:t>
            </w:r>
          </w:p>
        </w:tc>
      </w:tr>
      <w:tr w:rsidR="00F63BEF" w:rsidRPr="00955AD2" w14:paraId="406EFF37" w14:textId="77777777" w:rsidTr="00CB6BBC">
        <w:trPr>
          <w:trHeight w:val="78"/>
        </w:trPr>
        <w:tc>
          <w:tcPr>
            <w:tcW w:w="1107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FE4620C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7925DCB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525231E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2B63FC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M</w:t>
            </w:r>
            <w:r w:rsidRPr="002B63F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 w:rsidRPr="002B63FC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SD</w:t>
            </w:r>
            <w:r w:rsidRPr="002B63F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CC0FEBB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2B63FC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M</w:t>
            </w:r>
            <w:r w:rsidRPr="002B63F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 w:rsidRPr="002B63FC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SD</w:t>
            </w:r>
            <w:r w:rsidRPr="002B63F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2F914B1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955AD2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</w:t>
            </w:r>
          </w:p>
        </w:tc>
        <w:tc>
          <w:tcPr>
            <w:tcW w:w="2216" w:type="dxa"/>
            <w:vMerge/>
            <w:tcBorders>
              <w:bottom w:val="single" w:sz="4" w:space="0" w:color="auto"/>
            </w:tcBorders>
          </w:tcPr>
          <w:p w14:paraId="189B8C17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10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25A1444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955AD2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  <w:t>M</w:t>
            </w:r>
            <w:r w:rsidRPr="00955AD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 w:rsidRPr="00955AD2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SD</w:t>
            </w:r>
            <w:r w:rsidRPr="00955AD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4C83A3C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955AD2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</w:t>
            </w:r>
          </w:p>
        </w:tc>
      </w:tr>
      <w:tr w:rsidR="00F63BEF" w:rsidRPr="00955AD2" w14:paraId="740CA04A" w14:textId="77777777" w:rsidTr="00CB6BBC">
        <w:tc>
          <w:tcPr>
            <w:tcW w:w="110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D41BEB6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4"/>
                <w:szCs w:val="4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E3E553C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4"/>
                <w:szCs w:val="4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858C839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4"/>
                <w:szCs w:val="4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105FBFD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4"/>
                <w:szCs w:val="4"/>
                <w:lang w:val="en-US"/>
              </w:rPr>
            </w:pPr>
          </w:p>
        </w:tc>
        <w:tc>
          <w:tcPr>
            <w:tcW w:w="110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DA0E51C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4"/>
                <w:szCs w:val="4"/>
                <w:lang w:val="en-US"/>
              </w:rPr>
            </w:pPr>
          </w:p>
        </w:tc>
        <w:tc>
          <w:tcPr>
            <w:tcW w:w="2216" w:type="dxa"/>
            <w:tcBorders>
              <w:top w:val="single" w:sz="4" w:space="0" w:color="auto"/>
            </w:tcBorders>
          </w:tcPr>
          <w:p w14:paraId="208258F6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i/>
                <w:sz w:val="4"/>
                <w:szCs w:val="4"/>
                <w:lang w:val="en-US"/>
              </w:rPr>
            </w:pPr>
          </w:p>
        </w:tc>
        <w:tc>
          <w:tcPr>
            <w:tcW w:w="110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39B9D86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i/>
                <w:sz w:val="4"/>
                <w:szCs w:val="4"/>
                <w:lang w:val="en-US"/>
              </w:rPr>
            </w:pPr>
          </w:p>
        </w:tc>
        <w:tc>
          <w:tcPr>
            <w:tcW w:w="110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3F6F472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4"/>
                <w:szCs w:val="4"/>
                <w:lang w:val="en-US"/>
              </w:rPr>
            </w:pPr>
          </w:p>
        </w:tc>
      </w:tr>
      <w:tr w:rsidR="00F63BEF" w:rsidRPr="00955AD2" w14:paraId="6CA0CE22" w14:textId="77777777" w:rsidTr="00CB6BBC">
        <w:tc>
          <w:tcPr>
            <w:tcW w:w="1107" w:type="dxa"/>
            <w:tcMar>
              <w:left w:w="0" w:type="dxa"/>
              <w:right w:w="0" w:type="dxa"/>
            </w:tcMar>
          </w:tcPr>
          <w:p w14:paraId="236E1FC9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</w:tcPr>
          <w:p w14:paraId="52C620E2" w14:textId="77777777" w:rsidR="00F63BEF" w:rsidRPr="0008799D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0879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K, M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  <w:vAlign w:val="bottom"/>
          </w:tcPr>
          <w:p w14:paraId="15E86727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B63F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86 (.71)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  <w:vAlign w:val="bottom"/>
          </w:tcPr>
          <w:p w14:paraId="0FCA0FF9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43 (.35)</w:t>
            </w: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55D37DE6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20*</w:t>
            </w:r>
          </w:p>
        </w:tc>
        <w:tc>
          <w:tcPr>
            <w:tcW w:w="2216" w:type="dxa"/>
          </w:tcPr>
          <w:p w14:paraId="2D91D478" w14:textId="77777777" w:rsidR="00F63BEF" w:rsidRDefault="00F63BEF" w:rsidP="00CB6BB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, D, E, F, G, H, I, J, L</w:t>
            </w: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4E90D95B" w14:textId="2F44AA6F" w:rsidR="00F63BEF" w:rsidRPr="00DE452E" w:rsidRDefault="00F63BEF" w:rsidP="00FF12B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E452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4</w:t>
            </w:r>
            <w:r w:rsidR="00FF12B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.67)</w:t>
            </w: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25EF6921" w14:textId="77777777" w:rsidR="00F63BEF" w:rsidRPr="00DE452E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.12</w:t>
            </w:r>
          </w:p>
        </w:tc>
      </w:tr>
      <w:tr w:rsidR="00F63BEF" w:rsidRPr="00955AD2" w14:paraId="5F6B6927" w14:textId="77777777" w:rsidTr="00CB6BBC">
        <w:tc>
          <w:tcPr>
            <w:tcW w:w="1107" w:type="dxa"/>
            <w:tcMar>
              <w:left w:w="0" w:type="dxa"/>
              <w:right w:w="0" w:type="dxa"/>
            </w:tcMar>
          </w:tcPr>
          <w:p w14:paraId="7010E290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  <w:tcMar>
              <w:left w:w="0" w:type="dxa"/>
              <w:right w:w="0" w:type="dxa"/>
            </w:tcMar>
          </w:tcPr>
          <w:p w14:paraId="52D0A406" w14:textId="77777777" w:rsidR="00F63BEF" w:rsidRPr="0008799D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  <w:tcMar>
              <w:left w:w="0" w:type="dxa"/>
              <w:right w:w="0" w:type="dxa"/>
            </w:tcMar>
            <w:vAlign w:val="bottom"/>
          </w:tcPr>
          <w:p w14:paraId="293161CF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.66)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  <w:vAlign w:val="bottom"/>
          </w:tcPr>
          <w:p w14:paraId="6681FDB1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50 (.33)</w:t>
            </w: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23EE51AF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23</w:t>
            </w:r>
          </w:p>
        </w:tc>
        <w:tc>
          <w:tcPr>
            <w:tcW w:w="2216" w:type="dxa"/>
          </w:tcPr>
          <w:p w14:paraId="08C06D03" w14:textId="77777777" w:rsidR="00F63BEF" w:rsidRDefault="00F63BEF" w:rsidP="00CB6BB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5922B5AD" w14:textId="77777777" w:rsidR="00F63BEF" w:rsidRPr="00DE452E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49 (.72)</w:t>
            </w: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23A0806C" w14:textId="77777777" w:rsidR="00F63BEF" w:rsidRPr="00DE452E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.29*</w:t>
            </w:r>
          </w:p>
        </w:tc>
      </w:tr>
      <w:tr w:rsidR="00F63BEF" w:rsidRPr="00955AD2" w14:paraId="6052486D" w14:textId="77777777" w:rsidTr="00CB6BBC">
        <w:tc>
          <w:tcPr>
            <w:tcW w:w="1107" w:type="dxa"/>
            <w:tcMar>
              <w:left w:w="0" w:type="dxa"/>
              <w:right w:w="0" w:type="dxa"/>
            </w:tcMar>
          </w:tcPr>
          <w:p w14:paraId="36ADE6AB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1107" w:type="dxa"/>
            <w:tcMar>
              <w:left w:w="0" w:type="dxa"/>
              <w:right w:w="0" w:type="dxa"/>
            </w:tcMar>
          </w:tcPr>
          <w:p w14:paraId="4876FE5E" w14:textId="77777777" w:rsidR="00F63BEF" w:rsidRPr="0008799D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1107" w:type="dxa"/>
            <w:tcMar>
              <w:left w:w="0" w:type="dxa"/>
              <w:right w:w="0" w:type="dxa"/>
            </w:tcMar>
            <w:vAlign w:val="bottom"/>
          </w:tcPr>
          <w:p w14:paraId="18094A98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1107" w:type="dxa"/>
            <w:tcMar>
              <w:left w:w="0" w:type="dxa"/>
              <w:right w:w="0" w:type="dxa"/>
            </w:tcMar>
            <w:vAlign w:val="bottom"/>
          </w:tcPr>
          <w:p w14:paraId="377F7905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30527974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2216" w:type="dxa"/>
          </w:tcPr>
          <w:p w14:paraId="670A194D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i/>
                <w:sz w:val="4"/>
                <w:szCs w:val="4"/>
                <w:lang w:val="en-US"/>
              </w:rPr>
            </w:pP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097987BA" w14:textId="77777777" w:rsidR="00F63BEF" w:rsidRPr="00DE452E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16589B80" w14:textId="77777777" w:rsidR="00F63BEF" w:rsidRPr="00DE452E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</w:tr>
      <w:tr w:rsidR="00F63BEF" w:rsidRPr="00955AD2" w14:paraId="5E9C16C1" w14:textId="77777777" w:rsidTr="00CB6BBC">
        <w:tc>
          <w:tcPr>
            <w:tcW w:w="1107" w:type="dxa"/>
            <w:tcMar>
              <w:left w:w="0" w:type="dxa"/>
              <w:right w:w="0" w:type="dxa"/>
            </w:tcMar>
          </w:tcPr>
          <w:p w14:paraId="4FB17003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</w:tcPr>
          <w:p w14:paraId="65230AF0" w14:textId="77777777" w:rsidR="00F63BEF" w:rsidRPr="0008799D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879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, J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  <w:vAlign w:val="bottom"/>
          </w:tcPr>
          <w:p w14:paraId="0C678FF4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B63F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68 (.73)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  <w:vAlign w:val="bottom"/>
          </w:tcPr>
          <w:p w14:paraId="7C0A334B" w14:textId="2035C6CB" w:rsidR="00F63BEF" w:rsidRPr="002B63FC" w:rsidRDefault="00F63BEF" w:rsidP="00FF12B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34 (.3</w:t>
            </w:r>
            <w:r w:rsidR="00FF12B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2E5EB22B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16</w:t>
            </w:r>
          </w:p>
        </w:tc>
        <w:tc>
          <w:tcPr>
            <w:tcW w:w="2216" w:type="dxa"/>
          </w:tcPr>
          <w:p w14:paraId="01E5E115" w14:textId="77777777" w:rsidR="00F63BEF" w:rsidRDefault="00F63BEF" w:rsidP="00CB6BB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, E, F, G, H, I, K, L M</w:t>
            </w: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6AF8A4B7" w14:textId="77777777" w:rsidR="00F63BEF" w:rsidRPr="00DE452E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79 (.81)</w:t>
            </w: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5FD3E243" w14:textId="77777777" w:rsidR="00F63BEF" w:rsidRPr="00DE452E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07</w:t>
            </w:r>
          </w:p>
        </w:tc>
      </w:tr>
      <w:tr w:rsidR="00F63BEF" w:rsidRPr="00955AD2" w14:paraId="43ED9471" w14:textId="77777777" w:rsidTr="00CB6BBC">
        <w:tc>
          <w:tcPr>
            <w:tcW w:w="1107" w:type="dxa"/>
            <w:tcMar>
              <w:left w:w="0" w:type="dxa"/>
              <w:right w:w="0" w:type="dxa"/>
            </w:tcMar>
          </w:tcPr>
          <w:p w14:paraId="2521D1F7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  <w:tcMar>
              <w:left w:w="0" w:type="dxa"/>
              <w:right w:w="0" w:type="dxa"/>
            </w:tcMar>
          </w:tcPr>
          <w:p w14:paraId="1D80C122" w14:textId="77777777" w:rsidR="00F63BEF" w:rsidRPr="0008799D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  <w:tcMar>
              <w:left w:w="0" w:type="dxa"/>
              <w:right w:w="0" w:type="dxa"/>
            </w:tcMar>
            <w:vAlign w:val="bottom"/>
          </w:tcPr>
          <w:p w14:paraId="6F7DE501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89 (.76)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  <w:vAlign w:val="bottom"/>
          </w:tcPr>
          <w:p w14:paraId="4BC74548" w14:textId="3F2CCD04" w:rsidR="00F63BEF" w:rsidRPr="002B63FC" w:rsidRDefault="00FF12B5" w:rsidP="00FF12B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45 (.38</w:t>
            </w:r>
            <w:r w:rsidR="00F63BE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36B9C6FB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24</w:t>
            </w:r>
          </w:p>
        </w:tc>
        <w:tc>
          <w:tcPr>
            <w:tcW w:w="2216" w:type="dxa"/>
          </w:tcPr>
          <w:p w14:paraId="10134D46" w14:textId="77777777" w:rsidR="00F63BEF" w:rsidRDefault="00F63BEF" w:rsidP="00CB6BB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4F8831D9" w14:textId="77777777" w:rsidR="00F63BEF" w:rsidRPr="00DE452E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72 (.80)</w:t>
            </w: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36ED2D3F" w14:textId="77777777" w:rsidR="00F63BEF" w:rsidRPr="00DE452E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.11</w:t>
            </w:r>
          </w:p>
        </w:tc>
      </w:tr>
      <w:tr w:rsidR="00F63BEF" w:rsidRPr="00955AD2" w14:paraId="1DB4C584" w14:textId="77777777" w:rsidTr="00CB6BBC">
        <w:tc>
          <w:tcPr>
            <w:tcW w:w="1107" w:type="dxa"/>
            <w:tcMar>
              <w:left w:w="0" w:type="dxa"/>
              <w:right w:w="0" w:type="dxa"/>
            </w:tcMar>
          </w:tcPr>
          <w:p w14:paraId="0C6482A1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1107" w:type="dxa"/>
            <w:tcMar>
              <w:left w:w="0" w:type="dxa"/>
              <w:right w:w="0" w:type="dxa"/>
            </w:tcMar>
          </w:tcPr>
          <w:p w14:paraId="06F40A39" w14:textId="77777777" w:rsidR="00F63BEF" w:rsidRPr="0008799D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1107" w:type="dxa"/>
            <w:tcMar>
              <w:left w:w="0" w:type="dxa"/>
              <w:right w:w="0" w:type="dxa"/>
            </w:tcMar>
            <w:vAlign w:val="bottom"/>
          </w:tcPr>
          <w:p w14:paraId="5B38D4DE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1107" w:type="dxa"/>
            <w:tcMar>
              <w:left w:w="0" w:type="dxa"/>
              <w:right w:w="0" w:type="dxa"/>
            </w:tcMar>
            <w:vAlign w:val="bottom"/>
          </w:tcPr>
          <w:p w14:paraId="2E4B3047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1587CF4A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2216" w:type="dxa"/>
          </w:tcPr>
          <w:p w14:paraId="162805E7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i/>
                <w:sz w:val="4"/>
                <w:szCs w:val="4"/>
                <w:lang w:val="en-US"/>
              </w:rPr>
            </w:pP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1877355A" w14:textId="77777777" w:rsidR="00F63BEF" w:rsidRPr="00DE452E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30468DA5" w14:textId="77777777" w:rsidR="00F63BEF" w:rsidRPr="00DE452E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</w:tr>
      <w:tr w:rsidR="00F63BEF" w:rsidRPr="00955AD2" w14:paraId="5D4C9837" w14:textId="77777777" w:rsidTr="00CB6BBC">
        <w:tc>
          <w:tcPr>
            <w:tcW w:w="1107" w:type="dxa"/>
            <w:tcMar>
              <w:left w:w="0" w:type="dxa"/>
              <w:right w:w="0" w:type="dxa"/>
            </w:tcMar>
          </w:tcPr>
          <w:p w14:paraId="3B0A12E0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</w:tcPr>
          <w:p w14:paraId="0C82DE84" w14:textId="77777777" w:rsidR="00F63BEF" w:rsidRPr="0008799D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879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, M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  <w:vAlign w:val="bottom"/>
          </w:tcPr>
          <w:p w14:paraId="139F17D7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82 (.53)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  <w:vAlign w:val="bottom"/>
          </w:tcPr>
          <w:p w14:paraId="59625B2F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41 (.26)</w:t>
            </w: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2D51103D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15</w:t>
            </w:r>
          </w:p>
        </w:tc>
        <w:tc>
          <w:tcPr>
            <w:tcW w:w="2216" w:type="dxa"/>
          </w:tcPr>
          <w:p w14:paraId="19E8B8CC" w14:textId="77777777" w:rsidR="00F63BEF" w:rsidRDefault="00F63BEF" w:rsidP="00CB6BB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, E, F, G, H, I, J, K, L</w:t>
            </w: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10062C46" w14:textId="377FC007" w:rsidR="00F63BEF" w:rsidRPr="00DE452E" w:rsidRDefault="00F63BEF" w:rsidP="00FF12B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5</w:t>
            </w:r>
            <w:r w:rsidR="00FF12B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.76)</w:t>
            </w: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57DD3BD1" w14:textId="77777777" w:rsidR="00F63BEF" w:rsidRPr="00DE452E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.06</w:t>
            </w:r>
          </w:p>
        </w:tc>
      </w:tr>
      <w:tr w:rsidR="00F63BEF" w:rsidRPr="00955AD2" w14:paraId="52A51E4A" w14:textId="77777777" w:rsidTr="00CB6BBC">
        <w:tc>
          <w:tcPr>
            <w:tcW w:w="1107" w:type="dxa"/>
            <w:tcMar>
              <w:left w:w="0" w:type="dxa"/>
              <w:right w:w="0" w:type="dxa"/>
            </w:tcMar>
          </w:tcPr>
          <w:p w14:paraId="5E786745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  <w:tcMar>
              <w:left w:w="0" w:type="dxa"/>
              <w:right w:w="0" w:type="dxa"/>
            </w:tcMar>
          </w:tcPr>
          <w:p w14:paraId="4C1EB47B" w14:textId="77777777" w:rsidR="00F63BEF" w:rsidRPr="0008799D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  <w:tcMar>
              <w:left w:w="0" w:type="dxa"/>
              <w:right w:w="0" w:type="dxa"/>
            </w:tcMar>
            <w:vAlign w:val="bottom"/>
          </w:tcPr>
          <w:p w14:paraId="50FEBA89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4 (.55)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  <w:vAlign w:val="bottom"/>
          </w:tcPr>
          <w:p w14:paraId="5746EA2B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52 (.28)</w:t>
            </w: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569249A3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09</w:t>
            </w:r>
          </w:p>
        </w:tc>
        <w:tc>
          <w:tcPr>
            <w:tcW w:w="2216" w:type="dxa"/>
          </w:tcPr>
          <w:p w14:paraId="451FE022" w14:textId="77777777" w:rsidR="00F63BEF" w:rsidRDefault="00F63BEF" w:rsidP="00CB6BB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72E66418" w14:textId="45BE9F74" w:rsidR="00F63BEF" w:rsidRPr="00DE452E" w:rsidRDefault="00F63BEF" w:rsidP="00FF12B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6</w:t>
            </w:r>
            <w:r w:rsidR="00FF12B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.76)</w:t>
            </w: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0B9AF491" w14:textId="77777777" w:rsidR="00F63BEF" w:rsidRPr="00DE452E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.21</w:t>
            </w:r>
          </w:p>
        </w:tc>
      </w:tr>
      <w:tr w:rsidR="00F63BEF" w:rsidRPr="00955AD2" w14:paraId="5083BEBC" w14:textId="77777777" w:rsidTr="00CB6BBC">
        <w:tc>
          <w:tcPr>
            <w:tcW w:w="1107" w:type="dxa"/>
            <w:tcMar>
              <w:left w:w="0" w:type="dxa"/>
              <w:right w:w="0" w:type="dxa"/>
            </w:tcMar>
          </w:tcPr>
          <w:p w14:paraId="2387DEE4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1107" w:type="dxa"/>
            <w:tcMar>
              <w:left w:w="0" w:type="dxa"/>
              <w:right w:w="0" w:type="dxa"/>
            </w:tcMar>
          </w:tcPr>
          <w:p w14:paraId="2E7E9AC9" w14:textId="77777777" w:rsidR="00F63BEF" w:rsidRPr="0008799D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1107" w:type="dxa"/>
            <w:tcMar>
              <w:left w:w="0" w:type="dxa"/>
              <w:right w:w="0" w:type="dxa"/>
            </w:tcMar>
            <w:vAlign w:val="bottom"/>
          </w:tcPr>
          <w:p w14:paraId="4A04CF36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1107" w:type="dxa"/>
            <w:tcMar>
              <w:left w:w="0" w:type="dxa"/>
              <w:right w:w="0" w:type="dxa"/>
            </w:tcMar>
            <w:vAlign w:val="bottom"/>
          </w:tcPr>
          <w:p w14:paraId="358E1B51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27BABDF5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2216" w:type="dxa"/>
          </w:tcPr>
          <w:p w14:paraId="42161714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i/>
                <w:sz w:val="4"/>
                <w:szCs w:val="4"/>
                <w:lang w:val="en-US"/>
              </w:rPr>
            </w:pP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64802125" w14:textId="77777777" w:rsidR="00F63BEF" w:rsidRPr="00DE452E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22848234" w14:textId="77777777" w:rsidR="00F63BEF" w:rsidRPr="00DE452E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</w:tr>
      <w:tr w:rsidR="00F63BEF" w:rsidRPr="00955AD2" w14:paraId="3C6C0EFC" w14:textId="77777777" w:rsidTr="00CB6BBC">
        <w:tc>
          <w:tcPr>
            <w:tcW w:w="1107" w:type="dxa"/>
            <w:tcMar>
              <w:left w:w="0" w:type="dxa"/>
              <w:right w:w="0" w:type="dxa"/>
            </w:tcMar>
          </w:tcPr>
          <w:p w14:paraId="693914D3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</w:tcPr>
          <w:p w14:paraId="4DE0DD62" w14:textId="77777777" w:rsidR="00F63BEF" w:rsidRPr="0008799D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879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, L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  <w:vAlign w:val="bottom"/>
          </w:tcPr>
          <w:p w14:paraId="4699E6AC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4 (.59)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  <w:vAlign w:val="bottom"/>
          </w:tcPr>
          <w:p w14:paraId="193327CF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52 (.30)</w:t>
            </w: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5A8AE313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06</w:t>
            </w:r>
          </w:p>
        </w:tc>
        <w:tc>
          <w:tcPr>
            <w:tcW w:w="2216" w:type="dxa"/>
          </w:tcPr>
          <w:p w14:paraId="1D36368E" w14:textId="77777777" w:rsidR="00F63BEF" w:rsidRDefault="00F63BEF" w:rsidP="00CB6BB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, D, E, G, H, I, J, K, M</w:t>
            </w: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43D7B995" w14:textId="77777777" w:rsidR="00F63BEF" w:rsidRPr="00DE452E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54 (.79)</w:t>
            </w: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45F7545B" w14:textId="77777777" w:rsidR="00F63BEF" w:rsidRPr="00DE452E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.06</w:t>
            </w:r>
          </w:p>
        </w:tc>
      </w:tr>
      <w:tr w:rsidR="00F63BEF" w:rsidRPr="00955AD2" w14:paraId="112F7E5C" w14:textId="77777777" w:rsidTr="00CB6BBC">
        <w:tc>
          <w:tcPr>
            <w:tcW w:w="1107" w:type="dxa"/>
            <w:tcMar>
              <w:left w:w="0" w:type="dxa"/>
              <w:right w:w="0" w:type="dxa"/>
            </w:tcMar>
          </w:tcPr>
          <w:p w14:paraId="1887B0EA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  <w:tcMar>
              <w:left w:w="0" w:type="dxa"/>
              <w:right w:w="0" w:type="dxa"/>
            </w:tcMar>
          </w:tcPr>
          <w:p w14:paraId="289AD2E8" w14:textId="77777777" w:rsidR="00F63BEF" w:rsidRPr="0008799D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  <w:tcMar>
              <w:left w:w="0" w:type="dxa"/>
              <w:right w:w="0" w:type="dxa"/>
            </w:tcMar>
            <w:vAlign w:val="bottom"/>
          </w:tcPr>
          <w:p w14:paraId="5699D636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30 (.66)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  <w:vAlign w:val="bottom"/>
          </w:tcPr>
          <w:p w14:paraId="66BBBDD7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65 (.33)</w:t>
            </w: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4B6ED458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19</w:t>
            </w:r>
          </w:p>
        </w:tc>
        <w:tc>
          <w:tcPr>
            <w:tcW w:w="2216" w:type="dxa"/>
          </w:tcPr>
          <w:p w14:paraId="75D51BBE" w14:textId="77777777" w:rsidR="00F63BEF" w:rsidRDefault="00F63BEF" w:rsidP="00CB6BB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0B9637D2" w14:textId="26B026F4" w:rsidR="00F63BEF" w:rsidRPr="00DE452E" w:rsidRDefault="00F63BEF" w:rsidP="00FF12B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7</w:t>
            </w:r>
            <w:r w:rsidR="00FF12B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.86)</w:t>
            </w: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1CE82711" w14:textId="77777777" w:rsidR="00F63BEF" w:rsidRPr="00DE452E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.33*</w:t>
            </w:r>
          </w:p>
        </w:tc>
      </w:tr>
      <w:tr w:rsidR="00F63BEF" w:rsidRPr="00955AD2" w14:paraId="1A3AE429" w14:textId="77777777" w:rsidTr="00CB6BBC">
        <w:tc>
          <w:tcPr>
            <w:tcW w:w="1107" w:type="dxa"/>
            <w:tcMar>
              <w:left w:w="0" w:type="dxa"/>
              <w:right w:w="0" w:type="dxa"/>
            </w:tcMar>
          </w:tcPr>
          <w:p w14:paraId="660F5853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1107" w:type="dxa"/>
            <w:tcMar>
              <w:left w:w="0" w:type="dxa"/>
              <w:right w:w="0" w:type="dxa"/>
            </w:tcMar>
          </w:tcPr>
          <w:p w14:paraId="75BC5E3D" w14:textId="77777777" w:rsidR="00F63BEF" w:rsidRPr="0008799D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1107" w:type="dxa"/>
            <w:tcMar>
              <w:left w:w="0" w:type="dxa"/>
              <w:right w:w="0" w:type="dxa"/>
            </w:tcMar>
            <w:vAlign w:val="bottom"/>
          </w:tcPr>
          <w:p w14:paraId="56782E30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1107" w:type="dxa"/>
            <w:tcMar>
              <w:left w:w="0" w:type="dxa"/>
              <w:right w:w="0" w:type="dxa"/>
            </w:tcMar>
            <w:vAlign w:val="bottom"/>
          </w:tcPr>
          <w:p w14:paraId="5B90D428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5E27F1E0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  <w:r>
              <w:rPr>
                <w:rFonts w:asciiTheme="minorHAnsi" w:hAnsiTheme="minorHAnsi" w:cstheme="minorHAnsi"/>
                <w:sz w:val="4"/>
                <w:szCs w:val="4"/>
                <w:lang w:val="en-US"/>
              </w:rPr>
              <w:t>.</w:t>
            </w:r>
          </w:p>
        </w:tc>
        <w:tc>
          <w:tcPr>
            <w:tcW w:w="2216" w:type="dxa"/>
          </w:tcPr>
          <w:p w14:paraId="3D76F511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i/>
                <w:sz w:val="4"/>
                <w:szCs w:val="4"/>
                <w:lang w:val="en-US"/>
              </w:rPr>
            </w:pP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17A46D16" w14:textId="77777777" w:rsidR="00F63BEF" w:rsidRPr="00DE452E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19F9ABA7" w14:textId="77777777" w:rsidR="00F63BEF" w:rsidRPr="00DE452E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</w:tr>
      <w:tr w:rsidR="00F63BEF" w:rsidRPr="00955AD2" w14:paraId="1DEC8B8F" w14:textId="77777777" w:rsidTr="00CB6BBC">
        <w:tc>
          <w:tcPr>
            <w:tcW w:w="1107" w:type="dxa"/>
            <w:tcMar>
              <w:left w:w="0" w:type="dxa"/>
              <w:right w:w="0" w:type="dxa"/>
            </w:tcMar>
          </w:tcPr>
          <w:p w14:paraId="604FBF1A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</w:tcPr>
          <w:p w14:paraId="6E6329D9" w14:textId="77777777" w:rsidR="00F63BEF" w:rsidRPr="0008799D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879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, K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  <w:vAlign w:val="bottom"/>
          </w:tcPr>
          <w:p w14:paraId="6D496F21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85 (.71)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  <w:vAlign w:val="bottom"/>
          </w:tcPr>
          <w:p w14:paraId="35392439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42 (.35)</w:t>
            </w: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6C2F7373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11</w:t>
            </w:r>
          </w:p>
        </w:tc>
        <w:tc>
          <w:tcPr>
            <w:tcW w:w="2216" w:type="dxa"/>
          </w:tcPr>
          <w:p w14:paraId="736CED53" w14:textId="77777777" w:rsidR="00F63BEF" w:rsidRDefault="00F63BEF" w:rsidP="00CB6BB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, D, E, F, G, I, J, L, M</w:t>
            </w: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34D96E62" w14:textId="77777777" w:rsidR="00F63BEF" w:rsidRPr="00DE452E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12 (.35)</w:t>
            </w: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146C685E" w14:textId="77777777" w:rsidR="00F63BEF" w:rsidRPr="00DE452E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02</w:t>
            </w:r>
          </w:p>
        </w:tc>
      </w:tr>
      <w:tr w:rsidR="00F63BEF" w:rsidRPr="00955AD2" w14:paraId="026CBD72" w14:textId="77777777" w:rsidTr="00CB6BBC">
        <w:tc>
          <w:tcPr>
            <w:tcW w:w="1107" w:type="dxa"/>
            <w:tcMar>
              <w:left w:w="0" w:type="dxa"/>
              <w:right w:w="0" w:type="dxa"/>
            </w:tcMar>
          </w:tcPr>
          <w:p w14:paraId="16B2A346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  <w:tcMar>
              <w:left w:w="0" w:type="dxa"/>
              <w:right w:w="0" w:type="dxa"/>
            </w:tcMar>
          </w:tcPr>
          <w:p w14:paraId="5E2E825B" w14:textId="77777777" w:rsidR="00F63BEF" w:rsidRPr="0008799D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  <w:tcMar>
              <w:left w:w="0" w:type="dxa"/>
              <w:right w:w="0" w:type="dxa"/>
            </w:tcMar>
            <w:vAlign w:val="bottom"/>
          </w:tcPr>
          <w:p w14:paraId="394BB34D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26 (.71)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  <w:vAlign w:val="bottom"/>
          </w:tcPr>
          <w:p w14:paraId="282A6D70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63 (.35)</w:t>
            </w: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7EB51AB4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11</w:t>
            </w:r>
          </w:p>
        </w:tc>
        <w:tc>
          <w:tcPr>
            <w:tcW w:w="2216" w:type="dxa"/>
          </w:tcPr>
          <w:p w14:paraId="04CE745D" w14:textId="77777777" w:rsidR="00F63BEF" w:rsidRDefault="00F63BEF" w:rsidP="00CB6BB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7F52C8C2" w14:textId="77777777" w:rsidR="00F63BEF" w:rsidRPr="00DE452E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23 (.43)</w:t>
            </w: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25ECA46D" w14:textId="77777777" w:rsidR="00F63BEF" w:rsidRPr="00DE452E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.05</w:t>
            </w:r>
          </w:p>
        </w:tc>
      </w:tr>
      <w:tr w:rsidR="00F63BEF" w:rsidRPr="00955AD2" w14:paraId="43931BF4" w14:textId="77777777" w:rsidTr="00CB6BBC">
        <w:tc>
          <w:tcPr>
            <w:tcW w:w="1107" w:type="dxa"/>
            <w:tcMar>
              <w:left w:w="0" w:type="dxa"/>
              <w:right w:w="0" w:type="dxa"/>
            </w:tcMar>
          </w:tcPr>
          <w:p w14:paraId="20AC7BB5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1107" w:type="dxa"/>
            <w:tcMar>
              <w:left w:w="0" w:type="dxa"/>
              <w:right w:w="0" w:type="dxa"/>
            </w:tcMar>
          </w:tcPr>
          <w:p w14:paraId="14129890" w14:textId="77777777" w:rsidR="00F63BEF" w:rsidRPr="0008799D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1107" w:type="dxa"/>
            <w:tcMar>
              <w:left w:w="0" w:type="dxa"/>
              <w:right w:w="0" w:type="dxa"/>
            </w:tcMar>
            <w:vAlign w:val="bottom"/>
          </w:tcPr>
          <w:p w14:paraId="28739392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1107" w:type="dxa"/>
            <w:tcMar>
              <w:left w:w="0" w:type="dxa"/>
              <w:right w:w="0" w:type="dxa"/>
            </w:tcMar>
            <w:vAlign w:val="bottom"/>
          </w:tcPr>
          <w:p w14:paraId="74F117E9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602F379C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2216" w:type="dxa"/>
          </w:tcPr>
          <w:p w14:paraId="0E754027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i/>
                <w:sz w:val="4"/>
                <w:szCs w:val="4"/>
                <w:lang w:val="en-US"/>
              </w:rPr>
            </w:pP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432AE1E6" w14:textId="77777777" w:rsidR="00F63BEF" w:rsidRPr="00DE452E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5F290434" w14:textId="77777777" w:rsidR="00F63BEF" w:rsidRPr="00DE452E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</w:tr>
      <w:tr w:rsidR="00F63BEF" w:rsidRPr="00955AD2" w14:paraId="48D4C86D" w14:textId="77777777" w:rsidTr="00CB6BBC">
        <w:tc>
          <w:tcPr>
            <w:tcW w:w="1107" w:type="dxa"/>
            <w:tcMar>
              <w:left w:w="0" w:type="dxa"/>
              <w:right w:w="0" w:type="dxa"/>
            </w:tcMar>
          </w:tcPr>
          <w:p w14:paraId="7DA42A0A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</w:tcPr>
          <w:p w14:paraId="1DEDD000" w14:textId="77777777" w:rsidR="00F63BEF" w:rsidRPr="0008799D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879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, H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  <w:vAlign w:val="bottom"/>
          </w:tcPr>
          <w:p w14:paraId="475147F9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39 (.57)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  <w:vAlign w:val="bottom"/>
          </w:tcPr>
          <w:p w14:paraId="1442E93C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19 (.29)</w:t>
            </w: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65FA6B1A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08</w:t>
            </w:r>
          </w:p>
        </w:tc>
        <w:tc>
          <w:tcPr>
            <w:tcW w:w="2216" w:type="dxa"/>
          </w:tcPr>
          <w:p w14:paraId="52EBA926" w14:textId="77777777" w:rsidR="00F63BEF" w:rsidRDefault="00F63BEF" w:rsidP="00CB6BB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, D, F, G, I, J, K, L, M</w:t>
            </w: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35C4F571" w14:textId="77777777" w:rsidR="00F63BEF" w:rsidRPr="00DE452E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43 (.72)</w:t>
            </w: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6008B356" w14:textId="77777777" w:rsidR="00F63BEF" w:rsidRPr="00DE452E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.03</w:t>
            </w:r>
          </w:p>
        </w:tc>
      </w:tr>
      <w:tr w:rsidR="00F63BEF" w:rsidRPr="00955AD2" w14:paraId="5BE1DE81" w14:textId="77777777" w:rsidTr="00CB6BBC">
        <w:tc>
          <w:tcPr>
            <w:tcW w:w="1107" w:type="dxa"/>
            <w:tcMar>
              <w:left w:w="0" w:type="dxa"/>
              <w:right w:w="0" w:type="dxa"/>
            </w:tcMar>
          </w:tcPr>
          <w:p w14:paraId="2619E3CD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  <w:tcMar>
              <w:left w:w="0" w:type="dxa"/>
              <w:right w:w="0" w:type="dxa"/>
            </w:tcMar>
          </w:tcPr>
          <w:p w14:paraId="4A450005" w14:textId="77777777" w:rsidR="00F63BEF" w:rsidRPr="0008799D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  <w:tcMar>
              <w:left w:w="0" w:type="dxa"/>
              <w:right w:w="0" w:type="dxa"/>
            </w:tcMar>
            <w:vAlign w:val="bottom"/>
          </w:tcPr>
          <w:p w14:paraId="541EA3C5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43 (.58)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  <w:vAlign w:val="bottom"/>
          </w:tcPr>
          <w:p w14:paraId="367DA23F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21 (.29)</w:t>
            </w: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0CC61106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31*</w:t>
            </w:r>
          </w:p>
        </w:tc>
        <w:tc>
          <w:tcPr>
            <w:tcW w:w="2216" w:type="dxa"/>
          </w:tcPr>
          <w:p w14:paraId="2587C742" w14:textId="77777777" w:rsidR="00F63BEF" w:rsidRDefault="00F63BEF" w:rsidP="00CB6BB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64F3EBAB" w14:textId="437A29BB" w:rsidR="00F63BEF" w:rsidRPr="00DE452E" w:rsidRDefault="00FF12B5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55</w:t>
            </w:r>
            <w:r w:rsidR="00F63BE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.75)</w:t>
            </w: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7CA4DDE7" w14:textId="77777777" w:rsidR="00F63BEF" w:rsidRPr="00DE452E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.15</w:t>
            </w:r>
          </w:p>
        </w:tc>
      </w:tr>
      <w:tr w:rsidR="00F63BEF" w:rsidRPr="00955AD2" w14:paraId="1020F86C" w14:textId="77777777" w:rsidTr="00CB6BBC">
        <w:tc>
          <w:tcPr>
            <w:tcW w:w="1107" w:type="dxa"/>
            <w:tcMar>
              <w:left w:w="0" w:type="dxa"/>
              <w:right w:w="0" w:type="dxa"/>
            </w:tcMar>
          </w:tcPr>
          <w:p w14:paraId="0321D0CF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1107" w:type="dxa"/>
            <w:tcMar>
              <w:left w:w="0" w:type="dxa"/>
              <w:right w:w="0" w:type="dxa"/>
            </w:tcMar>
          </w:tcPr>
          <w:p w14:paraId="435455CA" w14:textId="77777777" w:rsidR="00F63BEF" w:rsidRPr="0008799D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1107" w:type="dxa"/>
            <w:tcMar>
              <w:left w:w="0" w:type="dxa"/>
              <w:right w:w="0" w:type="dxa"/>
            </w:tcMar>
            <w:vAlign w:val="bottom"/>
          </w:tcPr>
          <w:p w14:paraId="156BEFE5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1107" w:type="dxa"/>
            <w:tcMar>
              <w:left w:w="0" w:type="dxa"/>
              <w:right w:w="0" w:type="dxa"/>
            </w:tcMar>
            <w:vAlign w:val="bottom"/>
          </w:tcPr>
          <w:p w14:paraId="68DECF93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46CE1AC3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2216" w:type="dxa"/>
          </w:tcPr>
          <w:p w14:paraId="6BE574F1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i/>
                <w:sz w:val="4"/>
                <w:szCs w:val="4"/>
                <w:lang w:val="en-US"/>
              </w:rPr>
            </w:pP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5CC4340A" w14:textId="77777777" w:rsidR="00F63BEF" w:rsidRPr="00DE452E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6E0D5273" w14:textId="77777777" w:rsidR="00F63BEF" w:rsidRPr="00DE452E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</w:tr>
      <w:tr w:rsidR="00F63BEF" w:rsidRPr="00955AD2" w14:paraId="212681C8" w14:textId="77777777" w:rsidTr="00CB6BBC">
        <w:tc>
          <w:tcPr>
            <w:tcW w:w="1107" w:type="dxa"/>
            <w:tcMar>
              <w:left w:w="0" w:type="dxa"/>
              <w:right w:w="0" w:type="dxa"/>
            </w:tcMar>
          </w:tcPr>
          <w:p w14:paraId="5BE6F769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</w:tcPr>
          <w:p w14:paraId="46AE6F7B" w14:textId="77777777" w:rsidR="00F63BEF" w:rsidRPr="0008799D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879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  <w:vAlign w:val="bottom"/>
          </w:tcPr>
          <w:p w14:paraId="2CF79096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42 (.50)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  <w:vAlign w:val="bottom"/>
          </w:tcPr>
          <w:p w14:paraId="3072883C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42 (.50)</w:t>
            </w: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34E1330D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05</w:t>
            </w:r>
          </w:p>
        </w:tc>
        <w:tc>
          <w:tcPr>
            <w:tcW w:w="2216" w:type="dxa"/>
            <w:tcMar>
              <w:left w:w="0" w:type="dxa"/>
              <w:right w:w="0" w:type="dxa"/>
            </w:tcMar>
          </w:tcPr>
          <w:p w14:paraId="3E70379D" w14:textId="77777777" w:rsidR="00F63BEF" w:rsidRDefault="00F63BEF" w:rsidP="00CB6BB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, D, E, F, H, I, J, K, L, M</w:t>
            </w: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72125D38" w14:textId="083BB781" w:rsidR="00F63BEF" w:rsidRPr="00DE452E" w:rsidRDefault="00F63BEF" w:rsidP="00FF12B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3</w:t>
            </w:r>
            <w:r w:rsidR="00FF12B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.55)</w:t>
            </w: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458F2FB8" w14:textId="77777777" w:rsidR="00F63BEF" w:rsidRPr="00DE452E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.10</w:t>
            </w:r>
          </w:p>
        </w:tc>
      </w:tr>
      <w:tr w:rsidR="00F63BEF" w:rsidRPr="00955AD2" w14:paraId="4AD33C33" w14:textId="77777777" w:rsidTr="00CB6BBC">
        <w:tc>
          <w:tcPr>
            <w:tcW w:w="1107" w:type="dxa"/>
            <w:tcMar>
              <w:left w:w="0" w:type="dxa"/>
              <w:right w:w="0" w:type="dxa"/>
            </w:tcMar>
          </w:tcPr>
          <w:p w14:paraId="5D4DAAA0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  <w:tcMar>
              <w:left w:w="0" w:type="dxa"/>
              <w:right w:w="0" w:type="dxa"/>
            </w:tcMar>
          </w:tcPr>
          <w:p w14:paraId="07979538" w14:textId="77777777" w:rsidR="00F63BEF" w:rsidRPr="0008799D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  <w:tcMar>
              <w:left w:w="0" w:type="dxa"/>
              <w:right w:w="0" w:type="dxa"/>
            </w:tcMar>
            <w:vAlign w:val="bottom"/>
          </w:tcPr>
          <w:p w14:paraId="5D4437B2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43 (.50)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  <w:vAlign w:val="bottom"/>
          </w:tcPr>
          <w:p w14:paraId="1D1983E7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43 (.50)</w:t>
            </w: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76E5FF65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23</w:t>
            </w:r>
          </w:p>
        </w:tc>
        <w:tc>
          <w:tcPr>
            <w:tcW w:w="2216" w:type="dxa"/>
          </w:tcPr>
          <w:p w14:paraId="7083B4A8" w14:textId="77777777" w:rsidR="00F63BEF" w:rsidRDefault="00F63BEF" w:rsidP="00CB6BB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07B691B0" w14:textId="0ED18A16" w:rsidR="00F63BEF" w:rsidRPr="00DE452E" w:rsidRDefault="00FF12B5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45</w:t>
            </w:r>
            <w:r w:rsidR="00F63BE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.77)</w:t>
            </w: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01FFBBC6" w14:textId="77777777" w:rsidR="00F63BEF" w:rsidRPr="00DE452E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01</w:t>
            </w:r>
          </w:p>
        </w:tc>
      </w:tr>
      <w:tr w:rsidR="00F63BEF" w:rsidRPr="00955AD2" w14:paraId="031345BC" w14:textId="77777777" w:rsidTr="00CB6BBC">
        <w:tc>
          <w:tcPr>
            <w:tcW w:w="1107" w:type="dxa"/>
            <w:tcMar>
              <w:left w:w="0" w:type="dxa"/>
              <w:right w:w="0" w:type="dxa"/>
            </w:tcMar>
          </w:tcPr>
          <w:p w14:paraId="24B93CE2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1107" w:type="dxa"/>
            <w:tcMar>
              <w:left w:w="0" w:type="dxa"/>
              <w:right w:w="0" w:type="dxa"/>
            </w:tcMar>
          </w:tcPr>
          <w:p w14:paraId="71617819" w14:textId="77777777" w:rsidR="00F63BEF" w:rsidRPr="0008799D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1107" w:type="dxa"/>
            <w:tcMar>
              <w:left w:w="0" w:type="dxa"/>
              <w:right w:w="0" w:type="dxa"/>
            </w:tcMar>
            <w:vAlign w:val="bottom"/>
          </w:tcPr>
          <w:p w14:paraId="43495AA8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1107" w:type="dxa"/>
            <w:tcMar>
              <w:left w:w="0" w:type="dxa"/>
              <w:right w:w="0" w:type="dxa"/>
            </w:tcMar>
            <w:vAlign w:val="bottom"/>
          </w:tcPr>
          <w:p w14:paraId="7027B75E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3EB29745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2216" w:type="dxa"/>
          </w:tcPr>
          <w:p w14:paraId="6462114C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i/>
                <w:sz w:val="4"/>
                <w:szCs w:val="4"/>
                <w:lang w:val="en-US"/>
              </w:rPr>
            </w:pP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213E8BA5" w14:textId="77777777" w:rsidR="00F63BEF" w:rsidRPr="00DE452E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777FF628" w14:textId="77777777" w:rsidR="00F63BEF" w:rsidRPr="00DE452E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</w:tr>
      <w:tr w:rsidR="00F63BEF" w:rsidRPr="00955AD2" w14:paraId="2C027604" w14:textId="77777777" w:rsidTr="00CB6BBC">
        <w:tc>
          <w:tcPr>
            <w:tcW w:w="1107" w:type="dxa"/>
            <w:tcMar>
              <w:left w:w="0" w:type="dxa"/>
              <w:right w:w="0" w:type="dxa"/>
            </w:tcMar>
          </w:tcPr>
          <w:p w14:paraId="1566F1AD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</w:tcPr>
          <w:p w14:paraId="29522C0E" w14:textId="77777777" w:rsidR="00F63BEF" w:rsidRPr="0008799D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879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, I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  <w:vAlign w:val="bottom"/>
          </w:tcPr>
          <w:p w14:paraId="5070D406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30 (.76)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  <w:vAlign w:val="bottom"/>
          </w:tcPr>
          <w:p w14:paraId="1382DA33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65 (.38)</w:t>
            </w: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1DF99F36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19*</w:t>
            </w:r>
          </w:p>
        </w:tc>
        <w:tc>
          <w:tcPr>
            <w:tcW w:w="2216" w:type="dxa"/>
          </w:tcPr>
          <w:p w14:paraId="0C5D9570" w14:textId="77777777" w:rsidR="00F63BEF" w:rsidRDefault="00F63BEF" w:rsidP="00CB6BB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, D, E, F, H, J, K, L, M</w:t>
            </w: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7D3AB3B7" w14:textId="40A5566F" w:rsidR="00F63BEF" w:rsidRPr="00DE452E" w:rsidRDefault="00FF12B5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24 (.48</w:t>
            </w:r>
            <w:r w:rsidR="00F63BE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500D5F00" w14:textId="77777777" w:rsidR="00F63BEF" w:rsidRPr="00DE452E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.03</w:t>
            </w:r>
          </w:p>
        </w:tc>
      </w:tr>
      <w:tr w:rsidR="00F63BEF" w:rsidRPr="00955AD2" w14:paraId="78005C54" w14:textId="77777777" w:rsidTr="00CB6BBC">
        <w:tc>
          <w:tcPr>
            <w:tcW w:w="1107" w:type="dxa"/>
            <w:tcMar>
              <w:left w:w="0" w:type="dxa"/>
              <w:right w:w="0" w:type="dxa"/>
            </w:tcMar>
          </w:tcPr>
          <w:p w14:paraId="75764A52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  <w:tcMar>
              <w:left w:w="0" w:type="dxa"/>
              <w:right w:w="0" w:type="dxa"/>
            </w:tcMar>
          </w:tcPr>
          <w:p w14:paraId="560E27F2" w14:textId="77777777" w:rsidR="00F63BEF" w:rsidRPr="0008799D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  <w:tcMar>
              <w:left w:w="0" w:type="dxa"/>
              <w:right w:w="0" w:type="dxa"/>
            </w:tcMar>
            <w:vAlign w:val="bottom"/>
          </w:tcPr>
          <w:p w14:paraId="781F4800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68 (.52)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  <w:vAlign w:val="bottom"/>
          </w:tcPr>
          <w:p w14:paraId="631A2714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84 (.26)</w:t>
            </w: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7D5A0680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17</w:t>
            </w:r>
          </w:p>
        </w:tc>
        <w:tc>
          <w:tcPr>
            <w:tcW w:w="2216" w:type="dxa"/>
          </w:tcPr>
          <w:p w14:paraId="01B84D59" w14:textId="77777777" w:rsidR="00F63BEF" w:rsidRDefault="00F63BEF" w:rsidP="00CB6BB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167BF1BA" w14:textId="77777777" w:rsidR="00F63BEF" w:rsidRPr="00DE452E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40 (.74)</w:t>
            </w: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2BF52E5C" w14:textId="77777777" w:rsidR="00F63BEF" w:rsidRPr="00DE452E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.35*</w:t>
            </w:r>
          </w:p>
        </w:tc>
      </w:tr>
      <w:tr w:rsidR="00F63BEF" w:rsidRPr="00955AD2" w14:paraId="39675B11" w14:textId="77777777" w:rsidTr="00CB6BBC">
        <w:tc>
          <w:tcPr>
            <w:tcW w:w="1107" w:type="dxa"/>
            <w:tcMar>
              <w:left w:w="0" w:type="dxa"/>
              <w:right w:w="0" w:type="dxa"/>
            </w:tcMar>
          </w:tcPr>
          <w:p w14:paraId="40E30BB6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1107" w:type="dxa"/>
            <w:tcMar>
              <w:left w:w="0" w:type="dxa"/>
              <w:right w:w="0" w:type="dxa"/>
            </w:tcMar>
          </w:tcPr>
          <w:p w14:paraId="61450F12" w14:textId="77777777" w:rsidR="00F63BEF" w:rsidRPr="0008799D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1107" w:type="dxa"/>
            <w:tcMar>
              <w:left w:w="0" w:type="dxa"/>
              <w:right w:w="0" w:type="dxa"/>
            </w:tcMar>
            <w:vAlign w:val="bottom"/>
          </w:tcPr>
          <w:p w14:paraId="31600A18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1107" w:type="dxa"/>
            <w:tcMar>
              <w:left w:w="0" w:type="dxa"/>
              <w:right w:w="0" w:type="dxa"/>
            </w:tcMar>
            <w:vAlign w:val="bottom"/>
          </w:tcPr>
          <w:p w14:paraId="4C700B6B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0172D367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2216" w:type="dxa"/>
          </w:tcPr>
          <w:p w14:paraId="2D24CD7E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i/>
                <w:sz w:val="4"/>
                <w:szCs w:val="4"/>
                <w:lang w:val="en-US"/>
              </w:rPr>
            </w:pP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77EC21A7" w14:textId="77777777" w:rsidR="00F63BEF" w:rsidRPr="00DE452E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38D408EE" w14:textId="77777777" w:rsidR="00F63BEF" w:rsidRPr="00DE452E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</w:tr>
      <w:tr w:rsidR="00F63BEF" w:rsidRPr="00955AD2" w14:paraId="7D4DBEBD" w14:textId="77777777" w:rsidTr="00CB6BBC">
        <w:tc>
          <w:tcPr>
            <w:tcW w:w="1107" w:type="dxa"/>
            <w:tcMar>
              <w:left w:w="0" w:type="dxa"/>
              <w:right w:w="0" w:type="dxa"/>
            </w:tcMar>
          </w:tcPr>
          <w:p w14:paraId="4D1D7564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</w:tcPr>
          <w:p w14:paraId="7E2D4B7A" w14:textId="77777777" w:rsidR="00F63BEF" w:rsidRPr="0008799D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879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, L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  <w:vAlign w:val="bottom"/>
          </w:tcPr>
          <w:p w14:paraId="2AB57278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13 (.76)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  <w:vAlign w:val="bottom"/>
          </w:tcPr>
          <w:p w14:paraId="0DF535D8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56 (.38)</w:t>
            </w: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131F678E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16</w:t>
            </w:r>
          </w:p>
        </w:tc>
        <w:tc>
          <w:tcPr>
            <w:tcW w:w="2216" w:type="dxa"/>
          </w:tcPr>
          <w:p w14:paraId="36D45C06" w14:textId="77777777" w:rsidR="00F63BEF" w:rsidRDefault="00F63BEF" w:rsidP="00CB6BB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, D, E, F, G, H, I, K, M</w:t>
            </w: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0BDB16D1" w14:textId="77777777" w:rsidR="00F63BEF" w:rsidRPr="00DE452E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18 (.42)</w:t>
            </w: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6F071216" w14:textId="77777777" w:rsidR="00F63BEF" w:rsidRPr="00DE452E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00</w:t>
            </w:r>
          </w:p>
        </w:tc>
      </w:tr>
      <w:tr w:rsidR="00F63BEF" w:rsidRPr="00955AD2" w14:paraId="340012CE" w14:textId="77777777" w:rsidTr="00CB6BBC">
        <w:tc>
          <w:tcPr>
            <w:tcW w:w="1107" w:type="dxa"/>
            <w:tcMar>
              <w:left w:w="0" w:type="dxa"/>
              <w:right w:w="0" w:type="dxa"/>
            </w:tcMar>
          </w:tcPr>
          <w:p w14:paraId="2A9B5677" w14:textId="77777777" w:rsidR="00F63BEF" w:rsidRPr="00955AD2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  <w:tcMar>
              <w:left w:w="0" w:type="dxa"/>
              <w:right w:w="0" w:type="dxa"/>
            </w:tcMar>
          </w:tcPr>
          <w:p w14:paraId="2450EC2C" w14:textId="77777777" w:rsidR="00F63BEF" w:rsidRPr="0008799D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  <w:tcMar>
              <w:left w:w="0" w:type="dxa"/>
              <w:right w:w="0" w:type="dxa"/>
            </w:tcMar>
            <w:vAlign w:val="bottom"/>
          </w:tcPr>
          <w:p w14:paraId="4F811EC3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43 (.74)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  <w:vAlign w:val="bottom"/>
          </w:tcPr>
          <w:p w14:paraId="27860352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71 (.37)</w:t>
            </w: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5B3A2A84" w14:textId="77777777" w:rsidR="00F63BEF" w:rsidRPr="002B63FC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08</w:t>
            </w:r>
          </w:p>
        </w:tc>
        <w:tc>
          <w:tcPr>
            <w:tcW w:w="2216" w:type="dxa"/>
          </w:tcPr>
          <w:p w14:paraId="617DFFF7" w14:textId="77777777" w:rsidR="00F63BEF" w:rsidRDefault="00F63BEF" w:rsidP="00CB6BB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39D183CB" w14:textId="77777777" w:rsidR="00F63BEF" w:rsidRPr="00DE452E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40 (.77)</w:t>
            </w:r>
          </w:p>
        </w:tc>
        <w:tc>
          <w:tcPr>
            <w:tcW w:w="1108" w:type="dxa"/>
            <w:tcMar>
              <w:left w:w="0" w:type="dxa"/>
              <w:right w:w="0" w:type="dxa"/>
            </w:tcMar>
            <w:vAlign w:val="bottom"/>
          </w:tcPr>
          <w:p w14:paraId="35B9CD27" w14:textId="77777777" w:rsidR="00F63BEF" w:rsidRPr="00DE452E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.21</w:t>
            </w:r>
          </w:p>
        </w:tc>
      </w:tr>
      <w:tr w:rsidR="00F63BEF" w:rsidRPr="0008799D" w14:paraId="4CA1C35F" w14:textId="77777777" w:rsidTr="00CB6BBC">
        <w:tc>
          <w:tcPr>
            <w:tcW w:w="110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1DE472D" w14:textId="77777777" w:rsidR="00F63BEF" w:rsidRPr="0008799D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110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75D30C3" w14:textId="77777777" w:rsidR="00F63BEF" w:rsidRPr="0008799D" w:rsidRDefault="00F63BEF" w:rsidP="00CB6BBC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4"/>
                <w:szCs w:val="4"/>
                <w:lang w:val="en-US"/>
              </w:rPr>
            </w:pPr>
          </w:p>
        </w:tc>
        <w:tc>
          <w:tcPr>
            <w:tcW w:w="110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5D247126" w14:textId="77777777" w:rsidR="00F63BEF" w:rsidRPr="0008799D" w:rsidRDefault="00F63BEF" w:rsidP="00CB6BBC">
            <w:pPr>
              <w:spacing w:after="0" w:line="240" w:lineRule="auto"/>
              <w:jc w:val="center"/>
              <w:rPr>
                <w:rFonts w:cs="Calibri"/>
                <w:color w:val="000000"/>
                <w:sz w:val="4"/>
                <w:szCs w:val="4"/>
              </w:rPr>
            </w:pPr>
          </w:p>
        </w:tc>
        <w:tc>
          <w:tcPr>
            <w:tcW w:w="110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5A159426" w14:textId="77777777" w:rsidR="00F63BEF" w:rsidRPr="0008799D" w:rsidRDefault="00F63BEF" w:rsidP="00CB6BBC">
            <w:pPr>
              <w:spacing w:after="0" w:line="240" w:lineRule="auto"/>
              <w:jc w:val="center"/>
              <w:rPr>
                <w:rFonts w:cs="Calibri"/>
                <w:color w:val="000000"/>
                <w:sz w:val="4"/>
                <w:szCs w:val="4"/>
              </w:rPr>
            </w:pPr>
          </w:p>
        </w:tc>
        <w:tc>
          <w:tcPr>
            <w:tcW w:w="110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08E14B60" w14:textId="77777777" w:rsidR="00F63BEF" w:rsidRPr="0008799D" w:rsidRDefault="00F63BEF" w:rsidP="00CB6BBC">
            <w:pPr>
              <w:spacing w:after="0" w:line="240" w:lineRule="auto"/>
              <w:jc w:val="center"/>
              <w:rPr>
                <w:rFonts w:cs="Calibri"/>
                <w:color w:val="000000"/>
                <w:sz w:val="4"/>
                <w:szCs w:val="4"/>
              </w:rPr>
            </w:pPr>
          </w:p>
        </w:tc>
        <w:tc>
          <w:tcPr>
            <w:tcW w:w="2216" w:type="dxa"/>
            <w:tcBorders>
              <w:bottom w:val="single" w:sz="4" w:space="0" w:color="auto"/>
            </w:tcBorders>
          </w:tcPr>
          <w:p w14:paraId="461565FC" w14:textId="77777777" w:rsidR="00F63BEF" w:rsidRPr="0008799D" w:rsidRDefault="00F63BEF" w:rsidP="00CB6BBC">
            <w:pPr>
              <w:spacing w:after="0" w:line="240" w:lineRule="auto"/>
              <w:jc w:val="center"/>
              <w:rPr>
                <w:rFonts w:cs="Calibri"/>
                <w:color w:val="000000"/>
                <w:sz w:val="4"/>
                <w:szCs w:val="4"/>
              </w:rPr>
            </w:pPr>
          </w:p>
        </w:tc>
        <w:tc>
          <w:tcPr>
            <w:tcW w:w="110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3DF652A8" w14:textId="77777777" w:rsidR="00F63BEF" w:rsidRPr="0008799D" w:rsidRDefault="00F63BEF" w:rsidP="00CB6BBC">
            <w:pPr>
              <w:spacing w:after="0" w:line="240" w:lineRule="auto"/>
              <w:jc w:val="center"/>
              <w:rPr>
                <w:rFonts w:cs="Calibri"/>
                <w:color w:val="000000"/>
                <w:sz w:val="4"/>
                <w:szCs w:val="4"/>
              </w:rPr>
            </w:pPr>
          </w:p>
        </w:tc>
        <w:tc>
          <w:tcPr>
            <w:tcW w:w="110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2DCDD644" w14:textId="77777777" w:rsidR="00F63BEF" w:rsidRPr="0008799D" w:rsidRDefault="00F63BEF" w:rsidP="00CB6BBC">
            <w:pPr>
              <w:spacing w:after="0" w:line="240" w:lineRule="auto"/>
              <w:jc w:val="center"/>
              <w:rPr>
                <w:rFonts w:cs="Calibri"/>
                <w:color w:val="000000"/>
                <w:sz w:val="4"/>
                <w:szCs w:val="4"/>
              </w:rPr>
            </w:pPr>
          </w:p>
        </w:tc>
      </w:tr>
    </w:tbl>
    <w:p w14:paraId="74D0F717" w14:textId="77777777" w:rsidR="00F63BEF" w:rsidRDefault="00F63BEF" w:rsidP="00F63BEF">
      <w:pPr>
        <w:spacing w:after="0" w:line="240" w:lineRule="auto"/>
        <w:ind w:right="4483"/>
        <w:jc w:val="both"/>
        <w:rPr>
          <w:rFonts w:asciiTheme="minorHAnsi" w:hAnsiTheme="minorHAnsi" w:cstheme="minorHAnsi"/>
          <w:sz w:val="20"/>
          <w:szCs w:val="24"/>
          <w:lang w:val="en-US"/>
        </w:rPr>
      </w:pPr>
      <w:r w:rsidRPr="00C76F4B">
        <w:rPr>
          <w:rFonts w:asciiTheme="minorHAnsi" w:hAnsiTheme="minorHAnsi" w:cstheme="minorHAnsi"/>
          <w:i/>
          <w:sz w:val="20"/>
          <w:szCs w:val="24"/>
          <w:lang w:val="en-US"/>
        </w:rPr>
        <w:t>Notes</w:t>
      </w:r>
      <w:r w:rsidRPr="00C76F4B">
        <w:rPr>
          <w:rFonts w:asciiTheme="minorHAnsi" w:hAnsiTheme="minorHAnsi" w:cstheme="minorHAnsi"/>
          <w:sz w:val="20"/>
          <w:szCs w:val="24"/>
          <w:lang w:val="en-US"/>
        </w:rPr>
        <w:t xml:space="preserve">. </w:t>
      </w:r>
      <w:r w:rsidRPr="00617CD0">
        <w:rPr>
          <w:rFonts w:asciiTheme="minorHAnsi" w:hAnsiTheme="minorHAnsi" w:cstheme="minorHAnsi"/>
          <w:sz w:val="20"/>
          <w:szCs w:val="24"/>
          <w:lang w:val="en-US"/>
        </w:rPr>
        <w:t xml:space="preserve">The first row displays results of </w:t>
      </w:r>
      <w:r>
        <w:rPr>
          <w:rFonts w:asciiTheme="minorHAnsi" w:hAnsiTheme="minorHAnsi" w:cstheme="minorHAnsi"/>
          <w:sz w:val="20"/>
          <w:szCs w:val="24"/>
          <w:lang w:val="en-US"/>
        </w:rPr>
        <w:t>the first sample (</w:t>
      </w:r>
      <w:r w:rsidRPr="00166A3D">
        <w:rPr>
          <w:rFonts w:asciiTheme="minorHAnsi" w:hAnsiTheme="minorHAnsi" w:cstheme="minorHAnsi"/>
          <w:i/>
          <w:sz w:val="20"/>
          <w:szCs w:val="24"/>
          <w:lang w:val="en-US"/>
        </w:rPr>
        <w:t>N</w:t>
      </w:r>
      <w:r>
        <w:rPr>
          <w:rFonts w:asciiTheme="minorHAnsi" w:hAnsiTheme="minorHAnsi" w:cstheme="minorHAnsi"/>
          <w:sz w:val="20"/>
          <w:szCs w:val="24"/>
          <w:lang w:val="en-US"/>
        </w:rPr>
        <w:t xml:space="preserve"> = 139)</w:t>
      </w:r>
      <w:r w:rsidRPr="00617CD0">
        <w:rPr>
          <w:rFonts w:asciiTheme="minorHAnsi" w:hAnsiTheme="minorHAnsi" w:cstheme="minorHAnsi"/>
          <w:sz w:val="20"/>
          <w:szCs w:val="24"/>
          <w:lang w:val="en-US"/>
        </w:rPr>
        <w:t xml:space="preserve">, and the second row of </w:t>
      </w:r>
      <w:r>
        <w:rPr>
          <w:rFonts w:asciiTheme="minorHAnsi" w:hAnsiTheme="minorHAnsi" w:cstheme="minorHAnsi"/>
          <w:sz w:val="20"/>
          <w:szCs w:val="24"/>
          <w:lang w:val="en-US"/>
        </w:rPr>
        <w:t>the second sample (</w:t>
      </w:r>
      <w:r w:rsidRPr="00166A3D">
        <w:rPr>
          <w:rFonts w:asciiTheme="minorHAnsi" w:hAnsiTheme="minorHAnsi" w:cstheme="minorHAnsi"/>
          <w:i/>
          <w:sz w:val="20"/>
          <w:szCs w:val="24"/>
          <w:lang w:val="en-US"/>
        </w:rPr>
        <w:t>N</w:t>
      </w:r>
      <w:r>
        <w:rPr>
          <w:rFonts w:asciiTheme="minorHAnsi" w:hAnsiTheme="minorHAnsi" w:cstheme="minorHAnsi"/>
          <w:sz w:val="20"/>
          <w:szCs w:val="24"/>
          <w:lang w:val="en-US"/>
        </w:rPr>
        <w:t xml:space="preserve"> = 47)</w:t>
      </w:r>
      <w:r w:rsidRPr="00617CD0">
        <w:rPr>
          <w:rFonts w:asciiTheme="minorHAnsi" w:hAnsiTheme="minorHAnsi" w:cstheme="minorHAnsi"/>
          <w:sz w:val="20"/>
          <w:szCs w:val="24"/>
          <w:lang w:val="en-US"/>
        </w:rPr>
        <w:t>.</w:t>
      </w:r>
      <w:r>
        <w:rPr>
          <w:rFonts w:asciiTheme="minorHAnsi" w:hAnsiTheme="minorHAnsi" w:cstheme="minorHAnsi"/>
          <w:sz w:val="20"/>
          <w:szCs w:val="24"/>
          <w:lang w:val="en-US"/>
        </w:rPr>
        <w:t xml:space="preserve"> Significant correlations are marked with ** </w:t>
      </w:r>
      <w:r w:rsidRPr="009A2A86">
        <w:rPr>
          <w:rFonts w:asciiTheme="minorHAnsi" w:hAnsiTheme="minorHAnsi" w:cstheme="minorHAnsi"/>
          <w:i/>
          <w:sz w:val="20"/>
          <w:szCs w:val="24"/>
          <w:lang w:val="en-US"/>
        </w:rPr>
        <w:t>p</w:t>
      </w:r>
      <w:r>
        <w:rPr>
          <w:rFonts w:asciiTheme="minorHAnsi" w:hAnsiTheme="minorHAnsi" w:cstheme="minorHAnsi"/>
          <w:sz w:val="20"/>
          <w:szCs w:val="24"/>
          <w:lang w:val="en-US"/>
        </w:rPr>
        <w:t xml:space="preserve"> &lt; .01, and * </w:t>
      </w:r>
      <w:r w:rsidRPr="009A2A86">
        <w:rPr>
          <w:rFonts w:asciiTheme="minorHAnsi" w:hAnsiTheme="minorHAnsi" w:cstheme="minorHAnsi"/>
          <w:i/>
          <w:sz w:val="20"/>
          <w:szCs w:val="24"/>
          <w:lang w:val="en-US"/>
        </w:rPr>
        <w:t>p</w:t>
      </w:r>
      <w:r>
        <w:rPr>
          <w:rFonts w:asciiTheme="minorHAnsi" w:hAnsiTheme="minorHAnsi" w:cstheme="minorHAnsi"/>
          <w:sz w:val="20"/>
          <w:szCs w:val="24"/>
          <w:lang w:val="en-US"/>
        </w:rPr>
        <w:t xml:space="preserve"> &lt; .05, respectively</w:t>
      </w:r>
      <w:bookmarkStart w:id="0" w:name="_GoBack"/>
      <w:bookmarkEnd w:id="0"/>
    </w:p>
    <w:sectPr w:rsidR="00F63BEF" w:rsidSect="00F63BEF">
      <w:footnotePr>
        <w:pos w:val="beneathText"/>
      </w:footnotePr>
      <w:pgSz w:w="16838" w:h="11906" w:orient="landscape"/>
      <w:pgMar w:top="1440" w:right="1440" w:bottom="1440" w:left="851" w:header="709" w:footer="720" w:gutter="0"/>
      <w:cols w:space="720"/>
      <w:docGrid w:linePitch="299" w:charSpace="36864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5F5E9BF" w16cid:durableId="1F4B7C88"/>
  <w16cid:commentId w16cid:paraId="3FD7D9D1" w16cid:durableId="1F4B45E7"/>
  <w16cid:commentId w16cid:paraId="259F27EF" w16cid:durableId="1F4B70E2"/>
  <w16cid:commentId w16cid:paraId="6E5ED9E4" w16cid:durableId="1F4B73D6"/>
  <w16cid:commentId w16cid:paraId="4B14C291" w16cid:durableId="1F4B72EE"/>
  <w16cid:commentId w16cid:paraId="29FBF456" w16cid:durableId="1F4B45E8"/>
  <w16cid:commentId w16cid:paraId="476515D5" w16cid:durableId="1F4B4C37"/>
  <w16cid:commentId w16cid:paraId="6612A66E" w16cid:durableId="1F4B45E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DE5DA6" w14:textId="77777777" w:rsidR="00947198" w:rsidRDefault="00947198">
      <w:pPr>
        <w:spacing w:after="0" w:line="240" w:lineRule="auto"/>
      </w:pPr>
      <w:r>
        <w:separator/>
      </w:r>
    </w:p>
  </w:endnote>
  <w:endnote w:type="continuationSeparator" w:id="0">
    <w:p w14:paraId="6C640DFA" w14:textId="77777777" w:rsidR="00947198" w:rsidRDefault="009471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7926A2" w14:textId="77777777" w:rsidR="00947198" w:rsidRDefault="00947198">
      <w:pPr>
        <w:spacing w:after="0" w:line="240" w:lineRule="auto"/>
      </w:pPr>
      <w:r>
        <w:separator/>
      </w:r>
    </w:p>
  </w:footnote>
  <w:footnote w:type="continuationSeparator" w:id="0">
    <w:p w14:paraId="09B657CE" w14:textId="77777777" w:rsidR="00947198" w:rsidRDefault="009471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EBCEC6" w14:textId="49EBBD52" w:rsidR="001E3338" w:rsidRPr="00A63464" w:rsidRDefault="001E3338" w:rsidP="003660B3">
    <w:pPr>
      <w:pStyle w:val="Fuzeile"/>
      <w:rPr>
        <w:sz w:val="24"/>
        <w:lang w:val="en-US"/>
      </w:rPr>
    </w:pPr>
    <w:r>
      <w:rPr>
        <w:rFonts w:asciiTheme="minorHAnsi" w:eastAsia="Times New Roman" w:hAnsiTheme="minorHAnsi" w:cstheme="minorHAnsi"/>
        <w:bCs/>
        <w:smallCaps/>
        <w:color w:val="000000"/>
        <w:kern w:val="0"/>
        <w:sz w:val="24"/>
        <w:szCs w:val="28"/>
        <w:lang w:val="en-US" w:eastAsia="de-DE"/>
      </w:rPr>
      <w:t>FACE PROCESSING ABILITY AND IDENTITY MATCHING PERFORMANCE IN CCTV</w:t>
    </w:r>
    <w:r w:rsidRPr="003660B3">
      <w:rPr>
        <w:rFonts w:asciiTheme="minorHAnsi" w:eastAsia="Times New Roman" w:hAnsiTheme="minorHAnsi" w:cstheme="minorHAnsi"/>
        <w:bCs/>
        <w:smallCaps/>
        <w:color w:val="000000"/>
        <w:kern w:val="0"/>
        <w:sz w:val="24"/>
        <w:szCs w:val="28"/>
        <w:lang w:val="en-US" w:eastAsia="de-DE"/>
      </w:rPr>
      <w:tab/>
    </w:r>
    <w:sdt>
      <w:sdtPr>
        <w:rPr>
          <w:sz w:val="24"/>
        </w:rPr>
        <w:id w:val="-295216803"/>
        <w:docPartObj>
          <w:docPartGallery w:val="Page Numbers (Bottom of Page)"/>
          <w:docPartUnique/>
        </w:docPartObj>
      </w:sdtPr>
      <w:sdtEndPr/>
      <w:sdtContent>
        <w:r w:rsidRPr="003660B3">
          <w:rPr>
            <w:sz w:val="24"/>
          </w:rPr>
          <w:fldChar w:fldCharType="begin"/>
        </w:r>
        <w:r w:rsidRPr="00A63464">
          <w:rPr>
            <w:sz w:val="24"/>
            <w:lang w:val="en-US"/>
          </w:rPr>
          <w:instrText>PAGE   \* MERGEFORMAT</w:instrText>
        </w:r>
        <w:r w:rsidRPr="003660B3">
          <w:rPr>
            <w:sz w:val="24"/>
          </w:rPr>
          <w:fldChar w:fldCharType="separate"/>
        </w:r>
        <w:r w:rsidR="00947198">
          <w:rPr>
            <w:noProof/>
            <w:sz w:val="24"/>
            <w:lang w:val="en-US"/>
          </w:rPr>
          <w:t>1</w:t>
        </w:r>
        <w:r w:rsidRPr="003660B3">
          <w:rPr>
            <w:sz w:val="24"/>
          </w:rPr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9526B10E"/>
    <w:multiLevelType w:val="hybridMultilevel"/>
    <w:tmpl w:val="1895596E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1F5217"/>
    <w:multiLevelType w:val="multilevel"/>
    <w:tmpl w:val="E7845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0586AA5"/>
    <w:multiLevelType w:val="hybridMultilevel"/>
    <w:tmpl w:val="FB2C8F68"/>
    <w:lvl w:ilvl="0" w:tplc="F0047FD2">
      <w:start w:val="1"/>
      <w:numFmt w:val="decimal"/>
      <w:lvlText w:val="(%1)"/>
      <w:lvlJc w:val="left"/>
      <w:pPr>
        <w:ind w:left="177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490" w:hanging="360"/>
      </w:pPr>
    </w:lvl>
    <w:lvl w:ilvl="2" w:tplc="0407001B" w:tentative="1">
      <w:start w:val="1"/>
      <w:numFmt w:val="lowerRoman"/>
      <w:lvlText w:val="%3."/>
      <w:lvlJc w:val="right"/>
      <w:pPr>
        <w:ind w:left="3210" w:hanging="180"/>
      </w:pPr>
    </w:lvl>
    <w:lvl w:ilvl="3" w:tplc="0407000F" w:tentative="1">
      <w:start w:val="1"/>
      <w:numFmt w:val="decimal"/>
      <w:lvlText w:val="%4."/>
      <w:lvlJc w:val="left"/>
      <w:pPr>
        <w:ind w:left="3930" w:hanging="360"/>
      </w:pPr>
    </w:lvl>
    <w:lvl w:ilvl="4" w:tplc="04070019" w:tentative="1">
      <w:start w:val="1"/>
      <w:numFmt w:val="lowerLetter"/>
      <w:lvlText w:val="%5."/>
      <w:lvlJc w:val="left"/>
      <w:pPr>
        <w:ind w:left="4650" w:hanging="360"/>
      </w:pPr>
    </w:lvl>
    <w:lvl w:ilvl="5" w:tplc="0407001B" w:tentative="1">
      <w:start w:val="1"/>
      <w:numFmt w:val="lowerRoman"/>
      <w:lvlText w:val="%6."/>
      <w:lvlJc w:val="right"/>
      <w:pPr>
        <w:ind w:left="5370" w:hanging="180"/>
      </w:pPr>
    </w:lvl>
    <w:lvl w:ilvl="6" w:tplc="0407000F" w:tentative="1">
      <w:start w:val="1"/>
      <w:numFmt w:val="decimal"/>
      <w:lvlText w:val="%7."/>
      <w:lvlJc w:val="left"/>
      <w:pPr>
        <w:ind w:left="6090" w:hanging="360"/>
      </w:pPr>
    </w:lvl>
    <w:lvl w:ilvl="7" w:tplc="04070019" w:tentative="1">
      <w:start w:val="1"/>
      <w:numFmt w:val="lowerLetter"/>
      <w:lvlText w:val="%8."/>
      <w:lvlJc w:val="left"/>
      <w:pPr>
        <w:ind w:left="6810" w:hanging="360"/>
      </w:pPr>
    </w:lvl>
    <w:lvl w:ilvl="8" w:tplc="0407001B" w:tentative="1">
      <w:start w:val="1"/>
      <w:numFmt w:val="lowerRoman"/>
      <w:lvlText w:val="%9."/>
      <w:lvlJc w:val="right"/>
      <w:pPr>
        <w:ind w:left="7530" w:hanging="180"/>
      </w:pPr>
    </w:lvl>
  </w:abstractNum>
  <w:abstractNum w:abstractNumId="3" w15:restartNumberingAfterBreak="0">
    <w:nsid w:val="01C92366"/>
    <w:multiLevelType w:val="hybridMultilevel"/>
    <w:tmpl w:val="CBAE4810"/>
    <w:lvl w:ilvl="0" w:tplc="F6BAEE2C">
      <w:numFmt w:val="bullet"/>
      <w:lvlText w:val=""/>
      <w:lvlJc w:val="left"/>
      <w:pPr>
        <w:ind w:left="1080" w:hanging="360"/>
      </w:pPr>
      <w:rPr>
        <w:rFonts w:ascii="Symbol" w:eastAsia="Calibri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6EC4F17"/>
    <w:multiLevelType w:val="hybridMultilevel"/>
    <w:tmpl w:val="FD683378"/>
    <w:lvl w:ilvl="0" w:tplc="42CE56A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846ACC"/>
    <w:multiLevelType w:val="multilevel"/>
    <w:tmpl w:val="C994A8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AC97120"/>
    <w:multiLevelType w:val="hybridMultilevel"/>
    <w:tmpl w:val="6AE69336"/>
    <w:lvl w:ilvl="0" w:tplc="F16EB190">
      <w:start w:val="5"/>
      <w:numFmt w:val="bullet"/>
      <w:lvlText w:val="-"/>
      <w:lvlJc w:val="left"/>
      <w:pPr>
        <w:ind w:left="39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7" w15:restartNumberingAfterBreak="0">
    <w:nsid w:val="14D73FD6"/>
    <w:multiLevelType w:val="hybridMultilevel"/>
    <w:tmpl w:val="6F28E25A"/>
    <w:lvl w:ilvl="0" w:tplc="B1D49E5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DD1982"/>
    <w:multiLevelType w:val="hybridMultilevel"/>
    <w:tmpl w:val="7A325CD0"/>
    <w:lvl w:ilvl="0" w:tplc="67DA9F94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F40066"/>
    <w:multiLevelType w:val="hybridMultilevel"/>
    <w:tmpl w:val="843EAFCC"/>
    <w:lvl w:ilvl="0" w:tplc="24A65DB6">
      <w:start w:val="5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8348DA"/>
    <w:multiLevelType w:val="hybridMultilevel"/>
    <w:tmpl w:val="4922FBD2"/>
    <w:lvl w:ilvl="0" w:tplc="C5ACC9F4">
      <w:numFmt w:val="bullet"/>
      <w:lvlText w:val=""/>
      <w:lvlJc w:val="left"/>
      <w:pPr>
        <w:ind w:left="720" w:hanging="360"/>
      </w:pPr>
      <w:rPr>
        <w:rFonts w:ascii="Symbol" w:eastAsia="Calibri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9E4C27"/>
    <w:multiLevelType w:val="hybridMultilevel"/>
    <w:tmpl w:val="CE9A73FC"/>
    <w:lvl w:ilvl="0" w:tplc="576E8340">
      <w:start w:val="1"/>
      <w:numFmt w:val="decimal"/>
      <w:lvlText w:val="(%1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2" w15:restartNumberingAfterBreak="0">
    <w:nsid w:val="1AFA133B"/>
    <w:multiLevelType w:val="hybridMultilevel"/>
    <w:tmpl w:val="F00A759A"/>
    <w:lvl w:ilvl="0" w:tplc="B1D49E5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B5C4E3B"/>
    <w:multiLevelType w:val="hybridMultilevel"/>
    <w:tmpl w:val="9DAEC288"/>
    <w:lvl w:ilvl="0" w:tplc="F2A2F4C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BCD2DC9"/>
    <w:multiLevelType w:val="hybridMultilevel"/>
    <w:tmpl w:val="494690FA"/>
    <w:lvl w:ilvl="0" w:tplc="625CBD0A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78E98BC">
      <w:start w:val="179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7BA89E2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2A65A0E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6AE138C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2F85766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8E8DDBA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880171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648C828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5" w15:restartNumberingAfterBreak="0">
    <w:nsid w:val="24A03792"/>
    <w:multiLevelType w:val="hybridMultilevel"/>
    <w:tmpl w:val="62C81488"/>
    <w:lvl w:ilvl="0" w:tplc="F1C845F0">
      <w:start w:val="1"/>
      <w:numFmt w:val="decimal"/>
      <w:lvlText w:val="(%1)"/>
      <w:lvlJc w:val="left"/>
      <w:pPr>
        <w:ind w:left="14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2575200F"/>
    <w:multiLevelType w:val="hybridMultilevel"/>
    <w:tmpl w:val="36781942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7" w15:restartNumberingAfterBreak="0">
    <w:nsid w:val="280C201E"/>
    <w:multiLevelType w:val="hybridMultilevel"/>
    <w:tmpl w:val="B0FE9A52"/>
    <w:lvl w:ilvl="0" w:tplc="CE6A44CA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C7C8F1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0C85BA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6985F8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4CCD4C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D94DEE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19239D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5BC18E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6C137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CC54467"/>
    <w:multiLevelType w:val="hybridMultilevel"/>
    <w:tmpl w:val="D292CF26"/>
    <w:lvl w:ilvl="0" w:tplc="940AB6C2">
      <w:start w:val="1"/>
      <w:numFmt w:val="decimal"/>
      <w:lvlText w:val="%1."/>
      <w:lvlJc w:val="left"/>
      <w:pPr>
        <w:ind w:left="720" w:hanging="360"/>
      </w:pPr>
      <w:rPr>
        <w:rFonts w:ascii="Garamond" w:hAnsi="Garamond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C320813"/>
    <w:multiLevelType w:val="hybridMultilevel"/>
    <w:tmpl w:val="90904F20"/>
    <w:lvl w:ilvl="0" w:tplc="C97C35AC">
      <w:start w:val="3"/>
      <w:numFmt w:val="bullet"/>
      <w:lvlText w:val=""/>
      <w:lvlJc w:val="left"/>
      <w:pPr>
        <w:ind w:left="720" w:hanging="360"/>
      </w:pPr>
      <w:rPr>
        <w:rFonts w:ascii="Wingdings" w:eastAsia="Calibr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AB3267"/>
    <w:multiLevelType w:val="hybridMultilevel"/>
    <w:tmpl w:val="51F0D69C"/>
    <w:lvl w:ilvl="0" w:tplc="AECEB6FC">
      <w:start w:val="71"/>
      <w:numFmt w:val="bullet"/>
      <w:lvlText w:val=""/>
      <w:lvlJc w:val="left"/>
      <w:pPr>
        <w:ind w:left="1068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1" w15:restartNumberingAfterBreak="0">
    <w:nsid w:val="485F395B"/>
    <w:multiLevelType w:val="hybridMultilevel"/>
    <w:tmpl w:val="976474F4"/>
    <w:lvl w:ilvl="0" w:tplc="A0E4E6EC">
      <w:start w:val="1"/>
      <w:numFmt w:val="decimal"/>
      <w:lvlText w:val="(%1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2" w15:restartNumberingAfterBreak="0">
    <w:nsid w:val="4D6158AF"/>
    <w:multiLevelType w:val="hybridMultilevel"/>
    <w:tmpl w:val="E8C45EF8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DDB0B6F"/>
    <w:multiLevelType w:val="multilevel"/>
    <w:tmpl w:val="B0787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2A12DB2"/>
    <w:multiLevelType w:val="hybridMultilevel"/>
    <w:tmpl w:val="A8CAFAD6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5" w15:restartNumberingAfterBreak="0">
    <w:nsid w:val="53F76ABF"/>
    <w:multiLevelType w:val="hybridMultilevel"/>
    <w:tmpl w:val="F1783FAC"/>
    <w:lvl w:ilvl="0" w:tplc="3F4EF9A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25EE5F0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628D566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8A04B6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8EA11F6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A8E83C2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8EC168C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89A57D2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E6A00C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6" w15:restartNumberingAfterBreak="0">
    <w:nsid w:val="5495247F"/>
    <w:multiLevelType w:val="hybridMultilevel"/>
    <w:tmpl w:val="B48832A6"/>
    <w:lvl w:ilvl="0" w:tplc="61BCE57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7E2881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4EEC2D4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8A28B98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59C3932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BBA04FC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EAEE82E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80E0EE6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2A454DE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7" w15:restartNumberingAfterBreak="0">
    <w:nsid w:val="574E138E"/>
    <w:multiLevelType w:val="hybridMultilevel"/>
    <w:tmpl w:val="F6AE1A84"/>
    <w:lvl w:ilvl="0" w:tplc="C380B3E6">
      <w:numFmt w:val="bullet"/>
      <w:lvlText w:val="-"/>
      <w:lvlJc w:val="left"/>
      <w:pPr>
        <w:ind w:left="1068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8" w15:restartNumberingAfterBreak="0">
    <w:nsid w:val="59D62A8D"/>
    <w:multiLevelType w:val="hybridMultilevel"/>
    <w:tmpl w:val="D7BE547C"/>
    <w:lvl w:ilvl="0" w:tplc="1C9014C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020A8A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956EE22">
      <w:numFmt w:val="bullet"/>
      <w:lvlText w:val=""/>
      <w:lvlJc w:val="left"/>
      <w:pPr>
        <w:ind w:left="2160" w:hanging="360"/>
      </w:pPr>
      <w:rPr>
        <w:rFonts w:ascii="Symbol" w:eastAsia="Calibri" w:hAnsi="Symbol" w:cs="Times New Roman" w:hint="default"/>
      </w:rPr>
    </w:lvl>
    <w:lvl w:ilvl="3" w:tplc="B8449BD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99263EA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9DE58F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D142BB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C4CA46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084C31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 w15:restartNumberingAfterBreak="0">
    <w:nsid w:val="5BD12554"/>
    <w:multiLevelType w:val="multilevel"/>
    <w:tmpl w:val="A0C2B8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DE02644"/>
    <w:multiLevelType w:val="hybridMultilevel"/>
    <w:tmpl w:val="B84E2126"/>
    <w:lvl w:ilvl="0" w:tplc="38E883E0">
      <w:numFmt w:val="bullet"/>
      <w:lvlText w:val=""/>
      <w:lvlJc w:val="left"/>
      <w:pPr>
        <w:ind w:left="1068" w:hanging="360"/>
      </w:pPr>
      <w:rPr>
        <w:rFonts w:ascii="Symbol" w:eastAsia="Calibri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1" w15:restartNumberingAfterBreak="0">
    <w:nsid w:val="5E8A2389"/>
    <w:multiLevelType w:val="hybridMultilevel"/>
    <w:tmpl w:val="1040DD1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2411F56"/>
    <w:multiLevelType w:val="hybridMultilevel"/>
    <w:tmpl w:val="3872FE30"/>
    <w:lvl w:ilvl="0" w:tplc="C30661B8">
      <w:start w:val="1"/>
      <w:numFmt w:val="decimal"/>
      <w:lvlText w:val="(%1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3" w15:restartNumberingAfterBreak="0">
    <w:nsid w:val="641555BF"/>
    <w:multiLevelType w:val="hybridMultilevel"/>
    <w:tmpl w:val="F54895FA"/>
    <w:lvl w:ilvl="0" w:tplc="7B7CD94C">
      <w:numFmt w:val="bullet"/>
      <w:lvlText w:val="-"/>
      <w:lvlJc w:val="left"/>
      <w:pPr>
        <w:ind w:left="1068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4" w15:restartNumberingAfterBreak="0">
    <w:nsid w:val="6A9F17B8"/>
    <w:multiLevelType w:val="hybridMultilevel"/>
    <w:tmpl w:val="FB8CB494"/>
    <w:lvl w:ilvl="0" w:tplc="096AAA70">
      <w:numFmt w:val="bullet"/>
      <w:lvlText w:val="-"/>
      <w:lvlJc w:val="left"/>
      <w:pPr>
        <w:ind w:left="1065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35" w15:restartNumberingAfterBreak="0">
    <w:nsid w:val="6FFE40FB"/>
    <w:multiLevelType w:val="hybridMultilevel"/>
    <w:tmpl w:val="A3BA99BC"/>
    <w:lvl w:ilvl="0" w:tplc="16A03C82">
      <w:numFmt w:val="bullet"/>
      <w:lvlText w:val="-"/>
      <w:lvlJc w:val="left"/>
      <w:pPr>
        <w:ind w:left="1068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6" w15:restartNumberingAfterBreak="0">
    <w:nsid w:val="76B30276"/>
    <w:multiLevelType w:val="multilevel"/>
    <w:tmpl w:val="30AC9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77E617D"/>
    <w:multiLevelType w:val="hybridMultilevel"/>
    <w:tmpl w:val="5B66D074"/>
    <w:lvl w:ilvl="0" w:tplc="5A501F40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7B07266"/>
    <w:multiLevelType w:val="hybridMultilevel"/>
    <w:tmpl w:val="2FF6498C"/>
    <w:lvl w:ilvl="0" w:tplc="1946E204">
      <w:start w:val="3"/>
      <w:numFmt w:val="bullet"/>
      <w:lvlText w:val=""/>
      <w:lvlJc w:val="left"/>
      <w:pPr>
        <w:ind w:left="1068" w:hanging="360"/>
      </w:pPr>
      <w:rPr>
        <w:rFonts w:ascii="Wingdings" w:eastAsia="Calibr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9" w15:restartNumberingAfterBreak="0">
    <w:nsid w:val="78441C7A"/>
    <w:multiLevelType w:val="hybridMultilevel"/>
    <w:tmpl w:val="E5BAA9F6"/>
    <w:lvl w:ilvl="0" w:tplc="C428C99C">
      <w:start w:val="1"/>
      <w:numFmt w:val="decimal"/>
      <w:lvlText w:val="(%1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0" w15:restartNumberingAfterBreak="0">
    <w:nsid w:val="7CA9309B"/>
    <w:multiLevelType w:val="hybridMultilevel"/>
    <w:tmpl w:val="FF30745C"/>
    <w:lvl w:ilvl="0" w:tplc="F198F9DC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41" w15:restartNumberingAfterBreak="0">
    <w:nsid w:val="7E0608A5"/>
    <w:multiLevelType w:val="hybridMultilevel"/>
    <w:tmpl w:val="B7FCBDA4"/>
    <w:lvl w:ilvl="0" w:tplc="3AA2B6C8">
      <w:numFmt w:val="bullet"/>
      <w:lvlText w:val=""/>
      <w:lvlJc w:val="left"/>
      <w:pPr>
        <w:ind w:left="501" w:hanging="360"/>
      </w:pPr>
      <w:rPr>
        <w:rFonts w:ascii="Symbol" w:eastAsia="Calibri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31"/>
  </w:num>
  <w:num w:numId="4">
    <w:abstractNumId w:val="4"/>
  </w:num>
  <w:num w:numId="5">
    <w:abstractNumId w:val="18"/>
  </w:num>
  <w:num w:numId="6">
    <w:abstractNumId w:val="6"/>
  </w:num>
  <w:num w:numId="7">
    <w:abstractNumId w:val="13"/>
  </w:num>
  <w:num w:numId="8">
    <w:abstractNumId w:val="24"/>
  </w:num>
  <w:num w:numId="9">
    <w:abstractNumId w:val="7"/>
  </w:num>
  <w:num w:numId="10">
    <w:abstractNumId w:val="12"/>
  </w:num>
  <w:num w:numId="11">
    <w:abstractNumId w:val="16"/>
  </w:num>
  <w:num w:numId="12">
    <w:abstractNumId w:val="22"/>
  </w:num>
  <w:num w:numId="13">
    <w:abstractNumId w:val="5"/>
  </w:num>
  <w:num w:numId="14">
    <w:abstractNumId w:val="1"/>
  </w:num>
  <w:num w:numId="15">
    <w:abstractNumId w:val="14"/>
  </w:num>
  <w:num w:numId="16">
    <w:abstractNumId w:val="26"/>
  </w:num>
  <w:num w:numId="17">
    <w:abstractNumId w:val="25"/>
  </w:num>
  <w:num w:numId="18">
    <w:abstractNumId w:val="28"/>
  </w:num>
  <w:num w:numId="19">
    <w:abstractNumId w:val="17"/>
  </w:num>
  <w:num w:numId="20">
    <w:abstractNumId w:val="32"/>
  </w:num>
  <w:num w:numId="21">
    <w:abstractNumId w:val="37"/>
  </w:num>
  <w:num w:numId="22">
    <w:abstractNumId w:val="20"/>
  </w:num>
  <w:num w:numId="23">
    <w:abstractNumId w:val="33"/>
  </w:num>
  <w:num w:numId="24">
    <w:abstractNumId w:val="2"/>
  </w:num>
  <w:num w:numId="25">
    <w:abstractNumId w:val="35"/>
  </w:num>
  <w:num w:numId="26">
    <w:abstractNumId w:val="36"/>
  </w:num>
  <w:num w:numId="27">
    <w:abstractNumId w:val="30"/>
  </w:num>
  <w:num w:numId="28">
    <w:abstractNumId w:val="41"/>
  </w:num>
  <w:num w:numId="29">
    <w:abstractNumId w:val="10"/>
  </w:num>
  <w:num w:numId="30">
    <w:abstractNumId w:val="3"/>
  </w:num>
  <w:num w:numId="31">
    <w:abstractNumId w:val="27"/>
  </w:num>
  <w:num w:numId="32">
    <w:abstractNumId w:val="15"/>
  </w:num>
  <w:num w:numId="33">
    <w:abstractNumId w:val="21"/>
  </w:num>
  <w:num w:numId="34">
    <w:abstractNumId w:val="39"/>
  </w:num>
  <w:num w:numId="35">
    <w:abstractNumId w:val="38"/>
  </w:num>
  <w:num w:numId="36">
    <w:abstractNumId w:val="19"/>
  </w:num>
  <w:num w:numId="37">
    <w:abstractNumId w:val="34"/>
  </w:num>
  <w:num w:numId="38">
    <w:abstractNumId w:val="11"/>
  </w:num>
  <w:num w:numId="39">
    <w:abstractNumId w:val="29"/>
  </w:num>
  <w:num w:numId="40">
    <w:abstractNumId w:val="23"/>
  </w:num>
  <w:num w:numId="41">
    <w:abstractNumId w:val="0"/>
  </w:num>
  <w:num w:numId="42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6" w:nlCheck="1" w:checkStyle="1"/>
  <w:activeWritingStyle w:appName="MSWord" w:lang="fr-FR" w:vendorID="64" w:dllVersion="6" w:nlCheck="1" w:checkStyle="1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savePreviewPicture/>
  <w:hdrShapeDefaults>
    <o:shapedefaults v:ext="edit" spidmax="2049"/>
  </w:hdrShapeDefaults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653"/>
    <w:rsid w:val="00000A43"/>
    <w:rsid w:val="00000FF3"/>
    <w:rsid w:val="0000335E"/>
    <w:rsid w:val="000047A7"/>
    <w:rsid w:val="00004F83"/>
    <w:rsid w:val="0000501E"/>
    <w:rsid w:val="000060D1"/>
    <w:rsid w:val="00007CB0"/>
    <w:rsid w:val="00010796"/>
    <w:rsid w:val="00010BF9"/>
    <w:rsid w:val="0001122C"/>
    <w:rsid w:val="00011582"/>
    <w:rsid w:val="0001168F"/>
    <w:rsid w:val="00011E3C"/>
    <w:rsid w:val="000122DC"/>
    <w:rsid w:val="0001236C"/>
    <w:rsid w:val="00012B29"/>
    <w:rsid w:val="000139AA"/>
    <w:rsid w:val="00014518"/>
    <w:rsid w:val="00014ACB"/>
    <w:rsid w:val="00014C7C"/>
    <w:rsid w:val="00015468"/>
    <w:rsid w:val="00015655"/>
    <w:rsid w:val="000158C4"/>
    <w:rsid w:val="000162EB"/>
    <w:rsid w:val="0001644D"/>
    <w:rsid w:val="0001791B"/>
    <w:rsid w:val="000179E0"/>
    <w:rsid w:val="000208CA"/>
    <w:rsid w:val="00020A8E"/>
    <w:rsid w:val="0002272C"/>
    <w:rsid w:val="00022BE0"/>
    <w:rsid w:val="00023615"/>
    <w:rsid w:val="00023EBF"/>
    <w:rsid w:val="00024780"/>
    <w:rsid w:val="000265CF"/>
    <w:rsid w:val="00027876"/>
    <w:rsid w:val="000300AE"/>
    <w:rsid w:val="0003081C"/>
    <w:rsid w:val="00030E94"/>
    <w:rsid w:val="00032C26"/>
    <w:rsid w:val="00032C4D"/>
    <w:rsid w:val="00032D3A"/>
    <w:rsid w:val="0003382F"/>
    <w:rsid w:val="000339FF"/>
    <w:rsid w:val="00033AA9"/>
    <w:rsid w:val="00033BE9"/>
    <w:rsid w:val="00034A16"/>
    <w:rsid w:val="00034D67"/>
    <w:rsid w:val="0003581F"/>
    <w:rsid w:val="00035BF2"/>
    <w:rsid w:val="00035DCD"/>
    <w:rsid w:val="00036D5D"/>
    <w:rsid w:val="00037276"/>
    <w:rsid w:val="000376BA"/>
    <w:rsid w:val="0003776F"/>
    <w:rsid w:val="000379D3"/>
    <w:rsid w:val="000404AB"/>
    <w:rsid w:val="00041F6C"/>
    <w:rsid w:val="0004222C"/>
    <w:rsid w:val="000424DD"/>
    <w:rsid w:val="00042B3F"/>
    <w:rsid w:val="0004393B"/>
    <w:rsid w:val="00044482"/>
    <w:rsid w:val="000445DF"/>
    <w:rsid w:val="00044A87"/>
    <w:rsid w:val="000458E3"/>
    <w:rsid w:val="000465EC"/>
    <w:rsid w:val="0004798D"/>
    <w:rsid w:val="000479F0"/>
    <w:rsid w:val="00050C95"/>
    <w:rsid w:val="00051A0E"/>
    <w:rsid w:val="00051EF1"/>
    <w:rsid w:val="00052219"/>
    <w:rsid w:val="000522BE"/>
    <w:rsid w:val="00052DAE"/>
    <w:rsid w:val="00053186"/>
    <w:rsid w:val="000544C6"/>
    <w:rsid w:val="00054739"/>
    <w:rsid w:val="00054F6D"/>
    <w:rsid w:val="00056114"/>
    <w:rsid w:val="00056331"/>
    <w:rsid w:val="00056416"/>
    <w:rsid w:val="00057737"/>
    <w:rsid w:val="00057CB3"/>
    <w:rsid w:val="000602A6"/>
    <w:rsid w:val="0006073E"/>
    <w:rsid w:val="00061270"/>
    <w:rsid w:val="0006143C"/>
    <w:rsid w:val="00061D11"/>
    <w:rsid w:val="0006307B"/>
    <w:rsid w:val="000648F7"/>
    <w:rsid w:val="00064926"/>
    <w:rsid w:val="00065902"/>
    <w:rsid w:val="0006687B"/>
    <w:rsid w:val="00070774"/>
    <w:rsid w:val="00070864"/>
    <w:rsid w:val="0007170B"/>
    <w:rsid w:val="000721B6"/>
    <w:rsid w:val="000726AA"/>
    <w:rsid w:val="00075245"/>
    <w:rsid w:val="00076298"/>
    <w:rsid w:val="0007648F"/>
    <w:rsid w:val="000768C7"/>
    <w:rsid w:val="00076FF7"/>
    <w:rsid w:val="00076FFA"/>
    <w:rsid w:val="00077F41"/>
    <w:rsid w:val="00080B0F"/>
    <w:rsid w:val="000828E6"/>
    <w:rsid w:val="0008381E"/>
    <w:rsid w:val="00085554"/>
    <w:rsid w:val="00085F39"/>
    <w:rsid w:val="0008637C"/>
    <w:rsid w:val="00086F80"/>
    <w:rsid w:val="0008799D"/>
    <w:rsid w:val="000920D8"/>
    <w:rsid w:val="00095D4E"/>
    <w:rsid w:val="000969A3"/>
    <w:rsid w:val="000A0175"/>
    <w:rsid w:val="000A01BC"/>
    <w:rsid w:val="000A046D"/>
    <w:rsid w:val="000A063E"/>
    <w:rsid w:val="000A10D6"/>
    <w:rsid w:val="000A12C1"/>
    <w:rsid w:val="000A1764"/>
    <w:rsid w:val="000A1FD1"/>
    <w:rsid w:val="000A266F"/>
    <w:rsid w:val="000A2B6B"/>
    <w:rsid w:val="000A2E85"/>
    <w:rsid w:val="000A32AF"/>
    <w:rsid w:val="000A35C2"/>
    <w:rsid w:val="000A3B17"/>
    <w:rsid w:val="000A3EA3"/>
    <w:rsid w:val="000A454D"/>
    <w:rsid w:val="000A4646"/>
    <w:rsid w:val="000A4834"/>
    <w:rsid w:val="000A52D5"/>
    <w:rsid w:val="000A53A1"/>
    <w:rsid w:val="000A5985"/>
    <w:rsid w:val="000A6679"/>
    <w:rsid w:val="000A6DCE"/>
    <w:rsid w:val="000A7003"/>
    <w:rsid w:val="000A73A9"/>
    <w:rsid w:val="000A7773"/>
    <w:rsid w:val="000B01EA"/>
    <w:rsid w:val="000B2ABD"/>
    <w:rsid w:val="000B2DA6"/>
    <w:rsid w:val="000B3D31"/>
    <w:rsid w:val="000B3FBA"/>
    <w:rsid w:val="000B43B4"/>
    <w:rsid w:val="000B4415"/>
    <w:rsid w:val="000B4E76"/>
    <w:rsid w:val="000B5595"/>
    <w:rsid w:val="000B647B"/>
    <w:rsid w:val="000B6B11"/>
    <w:rsid w:val="000B6DE2"/>
    <w:rsid w:val="000B6E7C"/>
    <w:rsid w:val="000B7D85"/>
    <w:rsid w:val="000C08FB"/>
    <w:rsid w:val="000C1A36"/>
    <w:rsid w:val="000C1D16"/>
    <w:rsid w:val="000C269D"/>
    <w:rsid w:val="000C2C88"/>
    <w:rsid w:val="000C3901"/>
    <w:rsid w:val="000C3C82"/>
    <w:rsid w:val="000C3E38"/>
    <w:rsid w:val="000C5385"/>
    <w:rsid w:val="000C6950"/>
    <w:rsid w:val="000C7197"/>
    <w:rsid w:val="000C79A9"/>
    <w:rsid w:val="000C7CF8"/>
    <w:rsid w:val="000C7D48"/>
    <w:rsid w:val="000D0F5F"/>
    <w:rsid w:val="000D11F7"/>
    <w:rsid w:val="000D1FA5"/>
    <w:rsid w:val="000D1FF1"/>
    <w:rsid w:val="000D3046"/>
    <w:rsid w:val="000D329A"/>
    <w:rsid w:val="000D3ADB"/>
    <w:rsid w:val="000D3B72"/>
    <w:rsid w:val="000D44AC"/>
    <w:rsid w:val="000D52C1"/>
    <w:rsid w:val="000D5A49"/>
    <w:rsid w:val="000D697E"/>
    <w:rsid w:val="000D69B8"/>
    <w:rsid w:val="000D6CB3"/>
    <w:rsid w:val="000D7028"/>
    <w:rsid w:val="000D728A"/>
    <w:rsid w:val="000D776D"/>
    <w:rsid w:val="000E0606"/>
    <w:rsid w:val="000E0711"/>
    <w:rsid w:val="000E1102"/>
    <w:rsid w:val="000E1CFD"/>
    <w:rsid w:val="000E1D72"/>
    <w:rsid w:val="000E2014"/>
    <w:rsid w:val="000E235D"/>
    <w:rsid w:val="000E25D2"/>
    <w:rsid w:val="000E30B0"/>
    <w:rsid w:val="000E3BCC"/>
    <w:rsid w:val="000E3C37"/>
    <w:rsid w:val="000E3EA4"/>
    <w:rsid w:val="000E4751"/>
    <w:rsid w:val="000E79C7"/>
    <w:rsid w:val="000E7B9D"/>
    <w:rsid w:val="000F061F"/>
    <w:rsid w:val="000F06C3"/>
    <w:rsid w:val="000F0DDC"/>
    <w:rsid w:val="000F1EA8"/>
    <w:rsid w:val="000F1F00"/>
    <w:rsid w:val="000F2918"/>
    <w:rsid w:val="000F32E9"/>
    <w:rsid w:val="000F470A"/>
    <w:rsid w:val="000F5729"/>
    <w:rsid w:val="000F5949"/>
    <w:rsid w:val="000F627E"/>
    <w:rsid w:val="000F6567"/>
    <w:rsid w:val="00100A61"/>
    <w:rsid w:val="00102A2B"/>
    <w:rsid w:val="001031F4"/>
    <w:rsid w:val="001052E4"/>
    <w:rsid w:val="001056A9"/>
    <w:rsid w:val="00105DBE"/>
    <w:rsid w:val="00105EEC"/>
    <w:rsid w:val="00106337"/>
    <w:rsid w:val="001064D4"/>
    <w:rsid w:val="001068AF"/>
    <w:rsid w:val="00106FEA"/>
    <w:rsid w:val="0010779C"/>
    <w:rsid w:val="0011010F"/>
    <w:rsid w:val="00110D31"/>
    <w:rsid w:val="00110FA2"/>
    <w:rsid w:val="00111DDA"/>
    <w:rsid w:val="00112252"/>
    <w:rsid w:val="00112BD1"/>
    <w:rsid w:val="001149E1"/>
    <w:rsid w:val="00115A95"/>
    <w:rsid w:val="00115B9D"/>
    <w:rsid w:val="00115FFC"/>
    <w:rsid w:val="001160EF"/>
    <w:rsid w:val="0011615B"/>
    <w:rsid w:val="001164F9"/>
    <w:rsid w:val="001169A9"/>
    <w:rsid w:val="00117EAC"/>
    <w:rsid w:val="00120754"/>
    <w:rsid w:val="00122C87"/>
    <w:rsid w:val="00122D33"/>
    <w:rsid w:val="001247FA"/>
    <w:rsid w:val="001254A9"/>
    <w:rsid w:val="00125789"/>
    <w:rsid w:val="00125EC3"/>
    <w:rsid w:val="00126075"/>
    <w:rsid w:val="0012668C"/>
    <w:rsid w:val="00126F8D"/>
    <w:rsid w:val="00127760"/>
    <w:rsid w:val="00131A3B"/>
    <w:rsid w:val="00131AF7"/>
    <w:rsid w:val="00133AA8"/>
    <w:rsid w:val="00133F3E"/>
    <w:rsid w:val="00134ED5"/>
    <w:rsid w:val="00134F94"/>
    <w:rsid w:val="00135224"/>
    <w:rsid w:val="00136AE3"/>
    <w:rsid w:val="00137758"/>
    <w:rsid w:val="001378C8"/>
    <w:rsid w:val="00137FE5"/>
    <w:rsid w:val="001404B1"/>
    <w:rsid w:val="001417B3"/>
    <w:rsid w:val="00142797"/>
    <w:rsid w:val="00142934"/>
    <w:rsid w:val="00142DF6"/>
    <w:rsid w:val="00143740"/>
    <w:rsid w:val="001442DE"/>
    <w:rsid w:val="00145459"/>
    <w:rsid w:val="00145C50"/>
    <w:rsid w:val="00145D5B"/>
    <w:rsid w:val="00145DEF"/>
    <w:rsid w:val="00147773"/>
    <w:rsid w:val="00147884"/>
    <w:rsid w:val="00147AD1"/>
    <w:rsid w:val="00147F05"/>
    <w:rsid w:val="00150B7B"/>
    <w:rsid w:val="00150FF3"/>
    <w:rsid w:val="0015130B"/>
    <w:rsid w:val="0015175A"/>
    <w:rsid w:val="001523C7"/>
    <w:rsid w:val="001549E1"/>
    <w:rsid w:val="0015588A"/>
    <w:rsid w:val="0015608B"/>
    <w:rsid w:val="00156D15"/>
    <w:rsid w:val="0015702B"/>
    <w:rsid w:val="00157B3D"/>
    <w:rsid w:val="00157C02"/>
    <w:rsid w:val="00161033"/>
    <w:rsid w:val="001611CB"/>
    <w:rsid w:val="00161436"/>
    <w:rsid w:val="00163860"/>
    <w:rsid w:val="00164F0C"/>
    <w:rsid w:val="001652D4"/>
    <w:rsid w:val="00166A3D"/>
    <w:rsid w:val="00170130"/>
    <w:rsid w:val="00171EB9"/>
    <w:rsid w:val="001755B6"/>
    <w:rsid w:val="0017562F"/>
    <w:rsid w:val="00176079"/>
    <w:rsid w:val="001772AA"/>
    <w:rsid w:val="00180BFA"/>
    <w:rsid w:val="00180FEB"/>
    <w:rsid w:val="0018144D"/>
    <w:rsid w:val="001818E9"/>
    <w:rsid w:val="00182FBE"/>
    <w:rsid w:val="00183154"/>
    <w:rsid w:val="00184708"/>
    <w:rsid w:val="00184980"/>
    <w:rsid w:val="001853B2"/>
    <w:rsid w:val="00185CA8"/>
    <w:rsid w:val="00186078"/>
    <w:rsid w:val="00187F62"/>
    <w:rsid w:val="001901D3"/>
    <w:rsid w:val="00190418"/>
    <w:rsid w:val="00190FD8"/>
    <w:rsid w:val="0019216C"/>
    <w:rsid w:val="00193003"/>
    <w:rsid w:val="0019424F"/>
    <w:rsid w:val="00194BEA"/>
    <w:rsid w:val="00194FA1"/>
    <w:rsid w:val="001950C6"/>
    <w:rsid w:val="001952B8"/>
    <w:rsid w:val="001953BF"/>
    <w:rsid w:val="00196371"/>
    <w:rsid w:val="0019638D"/>
    <w:rsid w:val="0019664A"/>
    <w:rsid w:val="001969B8"/>
    <w:rsid w:val="00197365"/>
    <w:rsid w:val="001A07F0"/>
    <w:rsid w:val="001A0C1B"/>
    <w:rsid w:val="001A13F1"/>
    <w:rsid w:val="001A163B"/>
    <w:rsid w:val="001A1AE4"/>
    <w:rsid w:val="001A1B9D"/>
    <w:rsid w:val="001A1C16"/>
    <w:rsid w:val="001A253E"/>
    <w:rsid w:val="001A2B13"/>
    <w:rsid w:val="001A3479"/>
    <w:rsid w:val="001A426E"/>
    <w:rsid w:val="001A4417"/>
    <w:rsid w:val="001A45FC"/>
    <w:rsid w:val="001A4728"/>
    <w:rsid w:val="001A4B6E"/>
    <w:rsid w:val="001A57A1"/>
    <w:rsid w:val="001A5AAD"/>
    <w:rsid w:val="001A5C55"/>
    <w:rsid w:val="001A5C59"/>
    <w:rsid w:val="001A5C5E"/>
    <w:rsid w:val="001A6AB2"/>
    <w:rsid w:val="001A6C4E"/>
    <w:rsid w:val="001A708D"/>
    <w:rsid w:val="001A73F5"/>
    <w:rsid w:val="001A762F"/>
    <w:rsid w:val="001A7C26"/>
    <w:rsid w:val="001A7D51"/>
    <w:rsid w:val="001A7FF9"/>
    <w:rsid w:val="001B05DD"/>
    <w:rsid w:val="001B09F8"/>
    <w:rsid w:val="001B0C2B"/>
    <w:rsid w:val="001B1028"/>
    <w:rsid w:val="001B1038"/>
    <w:rsid w:val="001B15F2"/>
    <w:rsid w:val="001B2979"/>
    <w:rsid w:val="001B2AA2"/>
    <w:rsid w:val="001B2F23"/>
    <w:rsid w:val="001B3D6F"/>
    <w:rsid w:val="001B3DEA"/>
    <w:rsid w:val="001B566A"/>
    <w:rsid w:val="001B5CF6"/>
    <w:rsid w:val="001B78C4"/>
    <w:rsid w:val="001B7B69"/>
    <w:rsid w:val="001B7D66"/>
    <w:rsid w:val="001B7E45"/>
    <w:rsid w:val="001C043E"/>
    <w:rsid w:val="001C12BE"/>
    <w:rsid w:val="001C12C5"/>
    <w:rsid w:val="001C2AD5"/>
    <w:rsid w:val="001C3BC3"/>
    <w:rsid w:val="001C48A4"/>
    <w:rsid w:val="001C4D8D"/>
    <w:rsid w:val="001C59BF"/>
    <w:rsid w:val="001C59E2"/>
    <w:rsid w:val="001C5BC1"/>
    <w:rsid w:val="001C5C22"/>
    <w:rsid w:val="001C7F71"/>
    <w:rsid w:val="001D0EE2"/>
    <w:rsid w:val="001D1220"/>
    <w:rsid w:val="001D22E1"/>
    <w:rsid w:val="001D2706"/>
    <w:rsid w:val="001D270C"/>
    <w:rsid w:val="001D295C"/>
    <w:rsid w:val="001D3F25"/>
    <w:rsid w:val="001D60A2"/>
    <w:rsid w:val="001D6231"/>
    <w:rsid w:val="001D683A"/>
    <w:rsid w:val="001D6B04"/>
    <w:rsid w:val="001D7257"/>
    <w:rsid w:val="001D74CB"/>
    <w:rsid w:val="001D7C68"/>
    <w:rsid w:val="001E0621"/>
    <w:rsid w:val="001E11FA"/>
    <w:rsid w:val="001E1957"/>
    <w:rsid w:val="001E2064"/>
    <w:rsid w:val="001E2943"/>
    <w:rsid w:val="001E29F3"/>
    <w:rsid w:val="001E3338"/>
    <w:rsid w:val="001E3F6A"/>
    <w:rsid w:val="001E4F4F"/>
    <w:rsid w:val="001E5088"/>
    <w:rsid w:val="001E69B5"/>
    <w:rsid w:val="001E7095"/>
    <w:rsid w:val="001E7E4B"/>
    <w:rsid w:val="001F0041"/>
    <w:rsid w:val="001F1254"/>
    <w:rsid w:val="001F1413"/>
    <w:rsid w:val="001F159C"/>
    <w:rsid w:val="001F23C6"/>
    <w:rsid w:val="001F2B95"/>
    <w:rsid w:val="001F5C6F"/>
    <w:rsid w:val="001F6AE9"/>
    <w:rsid w:val="001F6EF5"/>
    <w:rsid w:val="001F6FD6"/>
    <w:rsid w:val="00200676"/>
    <w:rsid w:val="002019A6"/>
    <w:rsid w:val="00203D23"/>
    <w:rsid w:val="002059D4"/>
    <w:rsid w:val="00205B27"/>
    <w:rsid w:val="00210305"/>
    <w:rsid w:val="0021092A"/>
    <w:rsid w:val="00210C8D"/>
    <w:rsid w:val="00210F72"/>
    <w:rsid w:val="002120C1"/>
    <w:rsid w:val="0021261E"/>
    <w:rsid w:val="00212CE3"/>
    <w:rsid w:val="00213CE4"/>
    <w:rsid w:val="00214E9D"/>
    <w:rsid w:val="00214EF9"/>
    <w:rsid w:val="00214FDF"/>
    <w:rsid w:val="00215069"/>
    <w:rsid w:val="0021533B"/>
    <w:rsid w:val="00216EC8"/>
    <w:rsid w:val="00217D84"/>
    <w:rsid w:val="0022056F"/>
    <w:rsid w:val="00220E98"/>
    <w:rsid w:val="00221004"/>
    <w:rsid w:val="002213C0"/>
    <w:rsid w:val="0022156B"/>
    <w:rsid w:val="00221E40"/>
    <w:rsid w:val="00222085"/>
    <w:rsid w:val="002229B5"/>
    <w:rsid w:val="00222BAE"/>
    <w:rsid w:val="00222E3D"/>
    <w:rsid w:val="00223EB1"/>
    <w:rsid w:val="00223ED4"/>
    <w:rsid w:val="00224B30"/>
    <w:rsid w:val="00224BC9"/>
    <w:rsid w:val="00224CE8"/>
    <w:rsid w:val="002254BB"/>
    <w:rsid w:val="0022669F"/>
    <w:rsid w:val="00226D68"/>
    <w:rsid w:val="002275EF"/>
    <w:rsid w:val="00227617"/>
    <w:rsid w:val="002279C3"/>
    <w:rsid w:val="00227CE3"/>
    <w:rsid w:val="002308B5"/>
    <w:rsid w:val="00231F85"/>
    <w:rsid w:val="00233078"/>
    <w:rsid w:val="00233CDB"/>
    <w:rsid w:val="00233F51"/>
    <w:rsid w:val="00234FEB"/>
    <w:rsid w:val="002353EF"/>
    <w:rsid w:val="00235D62"/>
    <w:rsid w:val="00235EAF"/>
    <w:rsid w:val="0023780E"/>
    <w:rsid w:val="00237911"/>
    <w:rsid w:val="002413AB"/>
    <w:rsid w:val="00241D98"/>
    <w:rsid w:val="00241F54"/>
    <w:rsid w:val="00241FAF"/>
    <w:rsid w:val="00242498"/>
    <w:rsid w:val="00243035"/>
    <w:rsid w:val="002433F8"/>
    <w:rsid w:val="002438A2"/>
    <w:rsid w:val="00243FBB"/>
    <w:rsid w:val="002447D2"/>
    <w:rsid w:val="00244A36"/>
    <w:rsid w:val="00244D1E"/>
    <w:rsid w:val="00244EB1"/>
    <w:rsid w:val="00245D69"/>
    <w:rsid w:val="00246D5C"/>
    <w:rsid w:val="00246EDD"/>
    <w:rsid w:val="0024710F"/>
    <w:rsid w:val="00247941"/>
    <w:rsid w:val="00250816"/>
    <w:rsid w:val="00250F29"/>
    <w:rsid w:val="0025117E"/>
    <w:rsid w:val="0025283C"/>
    <w:rsid w:val="00253771"/>
    <w:rsid w:val="00253959"/>
    <w:rsid w:val="0025493E"/>
    <w:rsid w:val="00254B9E"/>
    <w:rsid w:val="002553E2"/>
    <w:rsid w:val="0025567F"/>
    <w:rsid w:val="0025572E"/>
    <w:rsid w:val="0025637F"/>
    <w:rsid w:val="00256739"/>
    <w:rsid w:val="00257FCF"/>
    <w:rsid w:val="0026042D"/>
    <w:rsid w:val="00260C13"/>
    <w:rsid w:val="00261728"/>
    <w:rsid w:val="00261AB4"/>
    <w:rsid w:val="00262551"/>
    <w:rsid w:val="002627DF"/>
    <w:rsid w:val="0026317E"/>
    <w:rsid w:val="002633CC"/>
    <w:rsid w:val="00263903"/>
    <w:rsid w:val="00264B22"/>
    <w:rsid w:val="00264CB3"/>
    <w:rsid w:val="0026534E"/>
    <w:rsid w:val="00265418"/>
    <w:rsid w:val="0026617A"/>
    <w:rsid w:val="002667B5"/>
    <w:rsid w:val="00267662"/>
    <w:rsid w:val="00267ABD"/>
    <w:rsid w:val="002707D9"/>
    <w:rsid w:val="0027117E"/>
    <w:rsid w:val="002712BB"/>
    <w:rsid w:val="00272AA7"/>
    <w:rsid w:val="00272BB7"/>
    <w:rsid w:val="0027337D"/>
    <w:rsid w:val="00274155"/>
    <w:rsid w:val="00274412"/>
    <w:rsid w:val="00274C29"/>
    <w:rsid w:val="00274DE7"/>
    <w:rsid w:val="0027504F"/>
    <w:rsid w:val="002752BD"/>
    <w:rsid w:val="00275BB0"/>
    <w:rsid w:val="00275DDB"/>
    <w:rsid w:val="00275DF1"/>
    <w:rsid w:val="0027684A"/>
    <w:rsid w:val="00277C9F"/>
    <w:rsid w:val="00277CCD"/>
    <w:rsid w:val="00281174"/>
    <w:rsid w:val="00281CA4"/>
    <w:rsid w:val="00282215"/>
    <w:rsid w:val="0028306D"/>
    <w:rsid w:val="00284590"/>
    <w:rsid w:val="00284F2D"/>
    <w:rsid w:val="002853A8"/>
    <w:rsid w:val="00285958"/>
    <w:rsid w:val="0028784F"/>
    <w:rsid w:val="002901E2"/>
    <w:rsid w:val="00290D74"/>
    <w:rsid w:val="00290E2A"/>
    <w:rsid w:val="002910CA"/>
    <w:rsid w:val="002926AD"/>
    <w:rsid w:val="00292C3A"/>
    <w:rsid w:val="00292CC2"/>
    <w:rsid w:val="00293101"/>
    <w:rsid w:val="0029370E"/>
    <w:rsid w:val="002937D7"/>
    <w:rsid w:val="0029417D"/>
    <w:rsid w:val="00294427"/>
    <w:rsid w:val="00295D59"/>
    <w:rsid w:val="00295F28"/>
    <w:rsid w:val="002960BA"/>
    <w:rsid w:val="00296611"/>
    <w:rsid w:val="002968DB"/>
    <w:rsid w:val="00296B90"/>
    <w:rsid w:val="00297259"/>
    <w:rsid w:val="00297309"/>
    <w:rsid w:val="00297AEC"/>
    <w:rsid w:val="002A10C7"/>
    <w:rsid w:val="002A1EC6"/>
    <w:rsid w:val="002A4755"/>
    <w:rsid w:val="002A4DB3"/>
    <w:rsid w:val="002A66E7"/>
    <w:rsid w:val="002A68B8"/>
    <w:rsid w:val="002A7679"/>
    <w:rsid w:val="002A77E9"/>
    <w:rsid w:val="002A7FF2"/>
    <w:rsid w:val="002B1351"/>
    <w:rsid w:val="002B1B10"/>
    <w:rsid w:val="002B21F2"/>
    <w:rsid w:val="002B2480"/>
    <w:rsid w:val="002B40F8"/>
    <w:rsid w:val="002B4A81"/>
    <w:rsid w:val="002B4F7F"/>
    <w:rsid w:val="002B620C"/>
    <w:rsid w:val="002B63FC"/>
    <w:rsid w:val="002B6CEA"/>
    <w:rsid w:val="002B6DD3"/>
    <w:rsid w:val="002B730F"/>
    <w:rsid w:val="002B736C"/>
    <w:rsid w:val="002B7B67"/>
    <w:rsid w:val="002B7BB5"/>
    <w:rsid w:val="002C04B9"/>
    <w:rsid w:val="002C26E4"/>
    <w:rsid w:val="002C2C97"/>
    <w:rsid w:val="002C2D8B"/>
    <w:rsid w:val="002C34C1"/>
    <w:rsid w:val="002C368E"/>
    <w:rsid w:val="002C41CB"/>
    <w:rsid w:val="002C41DF"/>
    <w:rsid w:val="002C534A"/>
    <w:rsid w:val="002C576B"/>
    <w:rsid w:val="002C57B3"/>
    <w:rsid w:val="002C596F"/>
    <w:rsid w:val="002C5C36"/>
    <w:rsid w:val="002C643D"/>
    <w:rsid w:val="002C64DB"/>
    <w:rsid w:val="002C6846"/>
    <w:rsid w:val="002C6A5D"/>
    <w:rsid w:val="002C6EE1"/>
    <w:rsid w:val="002C710B"/>
    <w:rsid w:val="002C7E76"/>
    <w:rsid w:val="002C7FB2"/>
    <w:rsid w:val="002D0202"/>
    <w:rsid w:val="002D09FB"/>
    <w:rsid w:val="002D0CB9"/>
    <w:rsid w:val="002D1191"/>
    <w:rsid w:val="002D1CFB"/>
    <w:rsid w:val="002D1ECF"/>
    <w:rsid w:val="002D25D0"/>
    <w:rsid w:val="002D2B1D"/>
    <w:rsid w:val="002D30F6"/>
    <w:rsid w:val="002D3849"/>
    <w:rsid w:val="002D435C"/>
    <w:rsid w:val="002D441A"/>
    <w:rsid w:val="002D4656"/>
    <w:rsid w:val="002D54A1"/>
    <w:rsid w:val="002D5E20"/>
    <w:rsid w:val="002D5E81"/>
    <w:rsid w:val="002D5F6B"/>
    <w:rsid w:val="002D5FD0"/>
    <w:rsid w:val="002D752E"/>
    <w:rsid w:val="002D7699"/>
    <w:rsid w:val="002D79B4"/>
    <w:rsid w:val="002D7C5F"/>
    <w:rsid w:val="002E00DD"/>
    <w:rsid w:val="002E099B"/>
    <w:rsid w:val="002E12E0"/>
    <w:rsid w:val="002E28B6"/>
    <w:rsid w:val="002E5092"/>
    <w:rsid w:val="002E5470"/>
    <w:rsid w:val="002E55FB"/>
    <w:rsid w:val="002E5A77"/>
    <w:rsid w:val="002E5B5B"/>
    <w:rsid w:val="002E6301"/>
    <w:rsid w:val="002E6687"/>
    <w:rsid w:val="002E6AB1"/>
    <w:rsid w:val="002E6C37"/>
    <w:rsid w:val="002E789A"/>
    <w:rsid w:val="002E7D7E"/>
    <w:rsid w:val="002E7E62"/>
    <w:rsid w:val="002F0131"/>
    <w:rsid w:val="002F0268"/>
    <w:rsid w:val="002F0539"/>
    <w:rsid w:val="002F0AD9"/>
    <w:rsid w:val="002F0C67"/>
    <w:rsid w:val="002F117F"/>
    <w:rsid w:val="002F168A"/>
    <w:rsid w:val="002F1B30"/>
    <w:rsid w:val="002F1FA2"/>
    <w:rsid w:val="002F228B"/>
    <w:rsid w:val="002F2994"/>
    <w:rsid w:val="002F3086"/>
    <w:rsid w:val="002F3593"/>
    <w:rsid w:val="002F4DC4"/>
    <w:rsid w:val="002F64DC"/>
    <w:rsid w:val="002F683C"/>
    <w:rsid w:val="002F7154"/>
    <w:rsid w:val="002F7549"/>
    <w:rsid w:val="002F7A14"/>
    <w:rsid w:val="002F7B22"/>
    <w:rsid w:val="002F7E10"/>
    <w:rsid w:val="00300DD1"/>
    <w:rsid w:val="0030136D"/>
    <w:rsid w:val="003019FA"/>
    <w:rsid w:val="00301CB6"/>
    <w:rsid w:val="003023D6"/>
    <w:rsid w:val="0030295F"/>
    <w:rsid w:val="00303BC2"/>
    <w:rsid w:val="00305918"/>
    <w:rsid w:val="003060BA"/>
    <w:rsid w:val="003062C3"/>
    <w:rsid w:val="003074FB"/>
    <w:rsid w:val="0031016C"/>
    <w:rsid w:val="00311B42"/>
    <w:rsid w:val="00311D95"/>
    <w:rsid w:val="003147E0"/>
    <w:rsid w:val="00314C20"/>
    <w:rsid w:val="00315626"/>
    <w:rsid w:val="00315D24"/>
    <w:rsid w:val="0031671C"/>
    <w:rsid w:val="00317045"/>
    <w:rsid w:val="003173CF"/>
    <w:rsid w:val="00317C51"/>
    <w:rsid w:val="00320A68"/>
    <w:rsid w:val="00321023"/>
    <w:rsid w:val="0032159E"/>
    <w:rsid w:val="003216F3"/>
    <w:rsid w:val="0032183F"/>
    <w:rsid w:val="00322164"/>
    <w:rsid w:val="003239C9"/>
    <w:rsid w:val="00323B0B"/>
    <w:rsid w:val="00324EB6"/>
    <w:rsid w:val="00325544"/>
    <w:rsid w:val="003259FB"/>
    <w:rsid w:val="00326024"/>
    <w:rsid w:val="00326F14"/>
    <w:rsid w:val="00330078"/>
    <w:rsid w:val="00330FFE"/>
    <w:rsid w:val="00331136"/>
    <w:rsid w:val="00331618"/>
    <w:rsid w:val="00331742"/>
    <w:rsid w:val="003318CE"/>
    <w:rsid w:val="00331CC9"/>
    <w:rsid w:val="00331E62"/>
    <w:rsid w:val="00332151"/>
    <w:rsid w:val="00333881"/>
    <w:rsid w:val="00333EA3"/>
    <w:rsid w:val="00334C1B"/>
    <w:rsid w:val="00335737"/>
    <w:rsid w:val="003364A8"/>
    <w:rsid w:val="003368CE"/>
    <w:rsid w:val="00336BDF"/>
    <w:rsid w:val="00336C26"/>
    <w:rsid w:val="00336CE8"/>
    <w:rsid w:val="003371A7"/>
    <w:rsid w:val="00340D7E"/>
    <w:rsid w:val="00340F38"/>
    <w:rsid w:val="00340F58"/>
    <w:rsid w:val="00341364"/>
    <w:rsid w:val="00341529"/>
    <w:rsid w:val="00341652"/>
    <w:rsid w:val="00341EA1"/>
    <w:rsid w:val="00342207"/>
    <w:rsid w:val="00342DE4"/>
    <w:rsid w:val="0034388E"/>
    <w:rsid w:val="00344046"/>
    <w:rsid w:val="0034504F"/>
    <w:rsid w:val="0034619B"/>
    <w:rsid w:val="003468DA"/>
    <w:rsid w:val="00350534"/>
    <w:rsid w:val="00351421"/>
    <w:rsid w:val="003540BA"/>
    <w:rsid w:val="003541F5"/>
    <w:rsid w:val="00354667"/>
    <w:rsid w:val="0035534D"/>
    <w:rsid w:val="00355755"/>
    <w:rsid w:val="00355D72"/>
    <w:rsid w:val="00355E94"/>
    <w:rsid w:val="0035675E"/>
    <w:rsid w:val="003570C4"/>
    <w:rsid w:val="0035796B"/>
    <w:rsid w:val="003616F1"/>
    <w:rsid w:val="0036245F"/>
    <w:rsid w:val="00363A54"/>
    <w:rsid w:val="00363B65"/>
    <w:rsid w:val="00363EEA"/>
    <w:rsid w:val="00364112"/>
    <w:rsid w:val="003660B3"/>
    <w:rsid w:val="00366657"/>
    <w:rsid w:val="00367FF2"/>
    <w:rsid w:val="00370D2F"/>
    <w:rsid w:val="00371E98"/>
    <w:rsid w:val="00372983"/>
    <w:rsid w:val="0037329C"/>
    <w:rsid w:val="00373452"/>
    <w:rsid w:val="003736BE"/>
    <w:rsid w:val="003740C0"/>
    <w:rsid w:val="003748E6"/>
    <w:rsid w:val="00374B63"/>
    <w:rsid w:val="00375260"/>
    <w:rsid w:val="0037535E"/>
    <w:rsid w:val="00375753"/>
    <w:rsid w:val="003766B6"/>
    <w:rsid w:val="00376B9B"/>
    <w:rsid w:val="00376CD8"/>
    <w:rsid w:val="003778E2"/>
    <w:rsid w:val="00377F8E"/>
    <w:rsid w:val="00380386"/>
    <w:rsid w:val="00380B63"/>
    <w:rsid w:val="00380D03"/>
    <w:rsid w:val="00381336"/>
    <w:rsid w:val="00383BD6"/>
    <w:rsid w:val="003840AC"/>
    <w:rsid w:val="00384980"/>
    <w:rsid w:val="00385645"/>
    <w:rsid w:val="0038643B"/>
    <w:rsid w:val="00386ED7"/>
    <w:rsid w:val="0038728F"/>
    <w:rsid w:val="00387842"/>
    <w:rsid w:val="00387D6E"/>
    <w:rsid w:val="00393B0C"/>
    <w:rsid w:val="00393EBD"/>
    <w:rsid w:val="00393ED1"/>
    <w:rsid w:val="0039422B"/>
    <w:rsid w:val="003944C1"/>
    <w:rsid w:val="00394B34"/>
    <w:rsid w:val="00396398"/>
    <w:rsid w:val="0039693E"/>
    <w:rsid w:val="00397585"/>
    <w:rsid w:val="00397977"/>
    <w:rsid w:val="00397C59"/>
    <w:rsid w:val="003A0DB3"/>
    <w:rsid w:val="003A0E66"/>
    <w:rsid w:val="003A0F1A"/>
    <w:rsid w:val="003A18CA"/>
    <w:rsid w:val="003A1E98"/>
    <w:rsid w:val="003A2120"/>
    <w:rsid w:val="003A2148"/>
    <w:rsid w:val="003A228F"/>
    <w:rsid w:val="003A3664"/>
    <w:rsid w:val="003A5F38"/>
    <w:rsid w:val="003A634D"/>
    <w:rsid w:val="003A6643"/>
    <w:rsid w:val="003A71A5"/>
    <w:rsid w:val="003B01D5"/>
    <w:rsid w:val="003B0DEC"/>
    <w:rsid w:val="003B1C55"/>
    <w:rsid w:val="003B1EC8"/>
    <w:rsid w:val="003B1F4A"/>
    <w:rsid w:val="003B2627"/>
    <w:rsid w:val="003B2F33"/>
    <w:rsid w:val="003B34DB"/>
    <w:rsid w:val="003B4BB0"/>
    <w:rsid w:val="003B568A"/>
    <w:rsid w:val="003B6273"/>
    <w:rsid w:val="003B6718"/>
    <w:rsid w:val="003C0248"/>
    <w:rsid w:val="003C09AE"/>
    <w:rsid w:val="003C17AE"/>
    <w:rsid w:val="003C1BC9"/>
    <w:rsid w:val="003C1C3D"/>
    <w:rsid w:val="003C22F9"/>
    <w:rsid w:val="003C267B"/>
    <w:rsid w:val="003C350D"/>
    <w:rsid w:val="003C3B7B"/>
    <w:rsid w:val="003C3FD6"/>
    <w:rsid w:val="003C483E"/>
    <w:rsid w:val="003C4E5F"/>
    <w:rsid w:val="003C5733"/>
    <w:rsid w:val="003C5C02"/>
    <w:rsid w:val="003C5F3C"/>
    <w:rsid w:val="003C694F"/>
    <w:rsid w:val="003C6975"/>
    <w:rsid w:val="003C6A41"/>
    <w:rsid w:val="003C6C03"/>
    <w:rsid w:val="003C71CA"/>
    <w:rsid w:val="003C7720"/>
    <w:rsid w:val="003D16D3"/>
    <w:rsid w:val="003D223E"/>
    <w:rsid w:val="003D23E9"/>
    <w:rsid w:val="003D2CDA"/>
    <w:rsid w:val="003D2F02"/>
    <w:rsid w:val="003D4716"/>
    <w:rsid w:val="003D51D4"/>
    <w:rsid w:val="003D524A"/>
    <w:rsid w:val="003D56B3"/>
    <w:rsid w:val="003D581C"/>
    <w:rsid w:val="003D5C8A"/>
    <w:rsid w:val="003D6AB7"/>
    <w:rsid w:val="003D6BCF"/>
    <w:rsid w:val="003D70A2"/>
    <w:rsid w:val="003D73F7"/>
    <w:rsid w:val="003E11D2"/>
    <w:rsid w:val="003E12F4"/>
    <w:rsid w:val="003E1331"/>
    <w:rsid w:val="003E31AF"/>
    <w:rsid w:val="003E412E"/>
    <w:rsid w:val="003E4456"/>
    <w:rsid w:val="003E44CB"/>
    <w:rsid w:val="003E5367"/>
    <w:rsid w:val="003E6228"/>
    <w:rsid w:val="003E6695"/>
    <w:rsid w:val="003E6EBB"/>
    <w:rsid w:val="003E6FB6"/>
    <w:rsid w:val="003E72B6"/>
    <w:rsid w:val="003E734A"/>
    <w:rsid w:val="003E7A36"/>
    <w:rsid w:val="003E7D97"/>
    <w:rsid w:val="003F19A8"/>
    <w:rsid w:val="003F2249"/>
    <w:rsid w:val="003F2A94"/>
    <w:rsid w:val="003F44CA"/>
    <w:rsid w:val="003F44F9"/>
    <w:rsid w:val="003F4F07"/>
    <w:rsid w:val="003F5552"/>
    <w:rsid w:val="003F5C82"/>
    <w:rsid w:val="003F656D"/>
    <w:rsid w:val="003F6891"/>
    <w:rsid w:val="003F7DAD"/>
    <w:rsid w:val="0040029E"/>
    <w:rsid w:val="00401B9F"/>
    <w:rsid w:val="00401DB7"/>
    <w:rsid w:val="0040201C"/>
    <w:rsid w:val="004022EE"/>
    <w:rsid w:val="00402557"/>
    <w:rsid w:val="00403A07"/>
    <w:rsid w:val="00404F3F"/>
    <w:rsid w:val="00405E80"/>
    <w:rsid w:val="0040695D"/>
    <w:rsid w:val="0040727B"/>
    <w:rsid w:val="00407418"/>
    <w:rsid w:val="00407653"/>
    <w:rsid w:val="004109C7"/>
    <w:rsid w:val="00410AB9"/>
    <w:rsid w:val="0041224C"/>
    <w:rsid w:val="00412470"/>
    <w:rsid w:val="004131C4"/>
    <w:rsid w:val="00413496"/>
    <w:rsid w:val="004138B2"/>
    <w:rsid w:val="00413A24"/>
    <w:rsid w:val="00413F97"/>
    <w:rsid w:val="004141BC"/>
    <w:rsid w:val="00414AC8"/>
    <w:rsid w:val="00414AD7"/>
    <w:rsid w:val="004150C3"/>
    <w:rsid w:val="00416091"/>
    <w:rsid w:val="00416152"/>
    <w:rsid w:val="00416B1B"/>
    <w:rsid w:val="0041703E"/>
    <w:rsid w:val="00421B7B"/>
    <w:rsid w:val="00421C96"/>
    <w:rsid w:val="00422046"/>
    <w:rsid w:val="004225F9"/>
    <w:rsid w:val="00422A30"/>
    <w:rsid w:val="00422C29"/>
    <w:rsid w:val="004233D9"/>
    <w:rsid w:val="004234E9"/>
    <w:rsid w:val="00423C33"/>
    <w:rsid w:val="00423FB7"/>
    <w:rsid w:val="004240C5"/>
    <w:rsid w:val="004246B8"/>
    <w:rsid w:val="00424848"/>
    <w:rsid w:val="00425205"/>
    <w:rsid w:val="004253E7"/>
    <w:rsid w:val="00425439"/>
    <w:rsid w:val="0042766A"/>
    <w:rsid w:val="0042768E"/>
    <w:rsid w:val="00427D0C"/>
    <w:rsid w:val="004301A7"/>
    <w:rsid w:val="0043026A"/>
    <w:rsid w:val="00430E86"/>
    <w:rsid w:val="0043173E"/>
    <w:rsid w:val="00431835"/>
    <w:rsid w:val="00431A90"/>
    <w:rsid w:val="00431C9F"/>
    <w:rsid w:val="004329E6"/>
    <w:rsid w:val="00434AE3"/>
    <w:rsid w:val="00435048"/>
    <w:rsid w:val="00435848"/>
    <w:rsid w:val="004365FE"/>
    <w:rsid w:val="0043693A"/>
    <w:rsid w:val="00436AA0"/>
    <w:rsid w:val="00436BF9"/>
    <w:rsid w:val="004379EA"/>
    <w:rsid w:val="00437FE4"/>
    <w:rsid w:val="00440B8F"/>
    <w:rsid w:val="00440F86"/>
    <w:rsid w:val="0044355A"/>
    <w:rsid w:val="00443DBE"/>
    <w:rsid w:val="004442CE"/>
    <w:rsid w:val="0044483B"/>
    <w:rsid w:val="00445BDB"/>
    <w:rsid w:val="004478C7"/>
    <w:rsid w:val="00450516"/>
    <w:rsid w:val="004505F0"/>
    <w:rsid w:val="00450ABE"/>
    <w:rsid w:val="00451305"/>
    <w:rsid w:val="0045154D"/>
    <w:rsid w:val="0045277F"/>
    <w:rsid w:val="004527FC"/>
    <w:rsid w:val="00452FC1"/>
    <w:rsid w:val="0045365C"/>
    <w:rsid w:val="00453934"/>
    <w:rsid w:val="00454911"/>
    <w:rsid w:val="00455CFF"/>
    <w:rsid w:val="004569F1"/>
    <w:rsid w:val="004570F1"/>
    <w:rsid w:val="00460E37"/>
    <w:rsid w:val="00460FA3"/>
    <w:rsid w:val="00461FBC"/>
    <w:rsid w:val="004630A5"/>
    <w:rsid w:val="00463588"/>
    <w:rsid w:val="0046395B"/>
    <w:rsid w:val="00463D3C"/>
    <w:rsid w:val="00465B4F"/>
    <w:rsid w:val="00465C4A"/>
    <w:rsid w:val="00466217"/>
    <w:rsid w:val="00466C29"/>
    <w:rsid w:val="0046790A"/>
    <w:rsid w:val="00471283"/>
    <w:rsid w:val="004716D1"/>
    <w:rsid w:val="00471737"/>
    <w:rsid w:val="004718E5"/>
    <w:rsid w:val="0047192B"/>
    <w:rsid w:val="00471E4B"/>
    <w:rsid w:val="00472659"/>
    <w:rsid w:val="004729FA"/>
    <w:rsid w:val="004732A2"/>
    <w:rsid w:val="00474B94"/>
    <w:rsid w:val="00474BD0"/>
    <w:rsid w:val="00474E0B"/>
    <w:rsid w:val="00475392"/>
    <w:rsid w:val="00476B14"/>
    <w:rsid w:val="00477F65"/>
    <w:rsid w:val="004800A0"/>
    <w:rsid w:val="004800BB"/>
    <w:rsid w:val="00480111"/>
    <w:rsid w:val="00480750"/>
    <w:rsid w:val="00480F86"/>
    <w:rsid w:val="004810BF"/>
    <w:rsid w:val="00481DAA"/>
    <w:rsid w:val="00481E87"/>
    <w:rsid w:val="00482AC5"/>
    <w:rsid w:val="004836BC"/>
    <w:rsid w:val="00484485"/>
    <w:rsid w:val="00484C31"/>
    <w:rsid w:val="00484CD1"/>
    <w:rsid w:val="0048573F"/>
    <w:rsid w:val="00485F03"/>
    <w:rsid w:val="00486219"/>
    <w:rsid w:val="00486B32"/>
    <w:rsid w:val="00487252"/>
    <w:rsid w:val="004879DA"/>
    <w:rsid w:val="0049018B"/>
    <w:rsid w:val="00490D2E"/>
    <w:rsid w:val="00490FE6"/>
    <w:rsid w:val="00491D36"/>
    <w:rsid w:val="004921C0"/>
    <w:rsid w:val="00492BF8"/>
    <w:rsid w:val="00493357"/>
    <w:rsid w:val="00495569"/>
    <w:rsid w:val="0049581B"/>
    <w:rsid w:val="00495BA8"/>
    <w:rsid w:val="00496771"/>
    <w:rsid w:val="00496CC8"/>
    <w:rsid w:val="004A00E3"/>
    <w:rsid w:val="004A0409"/>
    <w:rsid w:val="004A09FB"/>
    <w:rsid w:val="004A0A29"/>
    <w:rsid w:val="004A2205"/>
    <w:rsid w:val="004A2358"/>
    <w:rsid w:val="004A4469"/>
    <w:rsid w:val="004A5359"/>
    <w:rsid w:val="004A5BBD"/>
    <w:rsid w:val="004A6774"/>
    <w:rsid w:val="004A6BDE"/>
    <w:rsid w:val="004A6EDF"/>
    <w:rsid w:val="004A7842"/>
    <w:rsid w:val="004A78ED"/>
    <w:rsid w:val="004B0E25"/>
    <w:rsid w:val="004B11B8"/>
    <w:rsid w:val="004B1C3F"/>
    <w:rsid w:val="004B24FD"/>
    <w:rsid w:val="004B2FD8"/>
    <w:rsid w:val="004B35EA"/>
    <w:rsid w:val="004B3885"/>
    <w:rsid w:val="004B3BD6"/>
    <w:rsid w:val="004B4220"/>
    <w:rsid w:val="004B480C"/>
    <w:rsid w:val="004B57A7"/>
    <w:rsid w:val="004B5E9F"/>
    <w:rsid w:val="004B6043"/>
    <w:rsid w:val="004B66C8"/>
    <w:rsid w:val="004B6A26"/>
    <w:rsid w:val="004B769B"/>
    <w:rsid w:val="004C0374"/>
    <w:rsid w:val="004C0393"/>
    <w:rsid w:val="004C0A3E"/>
    <w:rsid w:val="004C1DF9"/>
    <w:rsid w:val="004C26EF"/>
    <w:rsid w:val="004C31DB"/>
    <w:rsid w:val="004C31E8"/>
    <w:rsid w:val="004C376F"/>
    <w:rsid w:val="004C4C79"/>
    <w:rsid w:val="004C5671"/>
    <w:rsid w:val="004C6A0D"/>
    <w:rsid w:val="004C6EDA"/>
    <w:rsid w:val="004C7961"/>
    <w:rsid w:val="004C7A49"/>
    <w:rsid w:val="004D00D4"/>
    <w:rsid w:val="004D090F"/>
    <w:rsid w:val="004D126C"/>
    <w:rsid w:val="004D13E1"/>
    <w:rsid w:val="004D27A6"/>
    <w:rsid w:val="004D318C"/>
    <w:rsid w:val="004D32FC"/>
    <w:rsid w:val="004D347F"/>
    <w:rsid w:val="004D350B"/>
    <w:rsid w:val="004D3634"/>
    <w:rsid w:val="004D3AF5"/>
    <w:rsid w:val="004D3C6C"/>
    <w:rsid w:val="004D3F58"/>
    <w:rsid w:val="004D40DC"/>
    <w:rsid w:val="004D49F7"/>
    <w:rsid w:val="004D4A54"/>
    <w:rsid w:val="004D4A5B"/>
    <w:rsid w:val="004D4D86"/>
    <w:rsid w:val="004D5D4A"/>
    <w:rsid w:val="004D608D"/>
    <w:rsid w:val="004D65DC"/>
    <w:rsid w:val="004D6D34"/>
    <w:rsid w:val="004D6EE3"/>
    <w:rsid w:val="004D76B4"/>
    <w:rsid w:val="004D79AF"/>
    <w:rsid w:val="004E0100"/>
    <w:rsid w:val="004E0C79"/>
    <w:rsid w:val="004E0E89"/>
    <w:rsid w:val="004E1FBA"/>
    <w:rsid w:val="004E23AE"/>
    <w:rsid w:val="004E2679"/>
    <w:rsid w:val="004E2F95"/>
    <w:rsid w:val="004E478D"/>
    <w:rsid w:val="004E4EDF"/>
    <w:rsid w:val="004E5286"/>
    <w:rsid w:val="004E57B5"/>
    <w:rsid w:val="004E5CAA"/>
    <w:rsid w:val="004E5D83"/>
    <w:rsid w:val="004E6088"/>
    <w:rsid w:val="004E6621"/>
    <w:rsid w:val="004E730D"/>
    <w:rsid w:val="004E7E6D"/>
    <w:rsid w:val="004F044F"/>
    <w:rsid w:val="004F10E7"/>
    <w:rsid w:val="004F13D6"/>
    <w:rsid w:val="004F1697"/>
    <w:rsid w:val="004F1A27"/>
    <w:rsid w:val="004F2098"/>
    <w:rsid w:val="004F224B"/>
    <w:rsid w:val="004F231C"/>
    <w:rsid w:val="004F3805"/>
    <w:rsid w:val="004F3807"/>
    <w:rsid w:val="004F5735"/>
    <w:rsid w:val="004F59B8"/>
    <w:rsid w:val="004F7EC2"/>
    <w:rsid w:val="0050056C"/>
    <w:rsid w:val="00500725"/>
    <w:rsid w:val="00500D17"/>
    <w:rsid w:val="00500FAF"/>
    <w:rsid w:val="005015A2"/>
    <w:rsid w:val="005018C8"/>
    <w:rsid w:val="005019A4"/>
    <w:rsid w:val="00501F1C"/>
    <w:rsid w:val="00503393"/>
    <w:rsid w:val="00503C6C"/>
    <w:rsid w:val="005058CC"/>
    <w:rsid w:val="0050670F"/>
    <w:rsid w:val="005069CB"/>
    <w:rsid w:val="0050729F"/>
    <w:rsid w:val="005074C4"/>
    <w:rsid w:val="00511580"/>
    <w:rsid w:val="005124A5"/>
    <w:rsid w:val="00512ADA"/>
    <w:rsid w:val="00514E67"/>
    <w:rsid w:val="00515AE6"/>
    <w:rsid w:val="00517F9B"/>
    <w:rsid w:val="00520A1B"/>
    <w:rsid w:val="0052170A"/>
    <w:rsid w:val="0052181F"/>
    <w:rsid w:val="005220D1"/>
    <w:rsid w:val="00522157"/>
    <w:rsid w:val="00522951"/>
    <w:rsid w:val="0052335B"/>
    <w:rsid w:val="00523A4C"/>
    <w:rsid w:val="00524577"/>
    <w:rsid w:val="00524F9C"/>
    <w:rsid w:val="00525599"/>
    <w:rsid w:val="00525D8E"/>
    <w:rsid w:val="00526082"/>
    <w:rsid w:val="00526228"/>
    <w:rsid w:val="00526E5D"/>
    <w:rsid w:val="0052723E"/>
    <w:rsid w:val="005276BD"/>
    <w:rsid w:val="00527EBA"/>
    <w:rsid w:val="00530210"/>
    <w:rsid w:val="0053099D"/>
    <w:rsid w:val="00530D6B"/>
    <w:rsid w:val="00530E0A"/>
    <w:rsid w:val="00530E88"/>
    <w:rsid w:val="0053122F"/>
    <w:rsid w:val="005328AB"/>
    <w:rsid w:val="005338A0"/>
    <w:rsid w:val="005342FC"/>
    <w:rsid w:val="0053477E"/>
    <w:rsid w:val="00534782"/>
    <w:rsid w:val="0053553B"/>
    <w:rsid w:val="00535A73"/>
    <w:rsid w:val="005363CC"/>
    <w:rsid w:val="005368F3"/>
    <w:rsid w:val="00536BAD"/>
    <w:rsid w:val="00537A58"/>
    <w:rsid w:val="00537F35"/>
    <w:rsid w:val="00540AD9"/>
    <w:rsid w:val="00540B83"/>
    <w:rsid w:val="00540C6E"/>
    <w:rsid w:val="0054108D"/>
    <w:rsid w:val="0054144B"/>
    <w:rsid w:val="00541FC2"/>
    <w:rsid w:val="005431EF"/>
    <w:rsid w:val="005446B5"/>
    <w:rsid w:val="00544BE7"/>
    <w:rsid w:val="0054530E"/>
    <w:rsid w:val="00545D9D"/>
    <w:rsid w:val="00546156"/>
    <w:rsid w:val="0054652F"/>
    <w:rsid w:val="00546DA1"/>
    <w:rsid w:val="00547109"/>
    <w:rsid w:val="0054745B"/>
    <w:rsid w:val="005474CB"/>
    <w:rsid w:val="005475BC"/>
    <w:rsid w:val="00547D8C"/>
    <w:rsid w:val="00550E92"/>
    <w:rsid w:val="00552176"/>
    <w:rsid w:val="005525CF"/>
    <w:rsid w:val="00552DD9"/>
    <w:rsid w:val="00553153"/>
    <w:rsid w:val="0055326C"/>
    <w:rsid w:val="00553D05"/>
    <w:rsid w:val="005548B1"/>
    <w:rsid w:val="00554F7C"/>
    <w:rsid w:val="00555085"/>
    <w:rsid w:val="00555D6F"/>
    <w:rsid w:val="00556578"/>
    <w:rsid w:val="005568A2"/>
    <w:rsid w:val="00556A0A"/>
    <w:rsid w:val="005575D3"/>
    <w:rsid w:val="00557F11"/>
    <w:rsid w:val="0056010B"/>
    <w:rsid w:val="005609BE"/>
    <w:rsid w:val="00560FD5"/>
    <w:rsid w:val="00561242"/>
    <w:rsid w:val="00561439"/>
    <w:rsid w:val="005654C7"/>
    <w:rsid w:val="00565E8A"/>
    <w:rsid w:val="00566141"/>
    <w:rsid w:val="005671D6"/>
    <w:rsid w:val="00570D62"/>
    <w:rsid w:val="00571159"/>
    <w:rsid w:val="00571CF3"/>
    <w:rsid w:val="00571CF6"/>
    <w:rsid w:val="00572829"/>
    <w:rsid w:val="0057397D"/>
    <w:rsid w:val="00573E8B"/>
    <w:rsid w:val="00576B3A"/>
    <w:rsid w:val="00577208"/>
    <w:rsid w:val="0057729B"/>
    <w:rsid w:val="00577A6B"/>
    <w:rsid w:val="005814D0"/>
    <w:rsid w:val="005816D0"/>
    <w:rsid w:val="00581D3F"/>
    <w:rsid w:val="00581E9D"/>
    <w:rsid w:val="005842DA"/>
    <w:rsid w:val="00584E41"/>
    <w:rsid w:val="005858DA"/>
    <w:rsid w:val="00585BDC"/>
    <w:rsid w:val="005863C8"/>
    <w:rsid w:val="00586704"/>
    <w:rsid w:val="0058731A"/>
    <w:rsid w:val="00587BC7"/>
    <w:rsid w:val="005906AF"/>
    <w:rsid w:val="00590ACC"/>
    <w:rsid w:val="00590EA1"/>
    <w:rsid w:val="00591477"/>
    <w:rsid w:val="00591913"/>
    <w:rsid w:val="00591AD3"/>
    <w:rsid w:val="00592932"/>
    <w:rsid w:val="00592AF6"/>
    <w:rsid w:val="0059514D"/>
    <w:rsid w:val="0059636E"/>
    <w:rsid w:val="00596DC4"/>
    <w:rsid w:val="005A0266"/>
    <w:rsid w:val="005A02E6"/>
    <w:rsid w:val="005A04A9"/>
    <w:rsid w:val="005A0924"/>
    <w:rsid w:val="005A11BC"/>
    <w:rsid w:val="005A239D"/>
    <w:rsid w:val="005A2AE9"/>
    <w:rsid w:val="005A36AA"/>
    <w:rsid w:val="005A3F7D"/>
    <w:rsid w:val="005A55F3"/>
    <w:rsid w:val="005A7043"/>
    <w:rsid w:val="005A72FE"/>
    <w:rsid w:val="005A7739"/>
    <w:rsid w:val="005B098E"/>
    <w:rsid w:val="005B0D4E"/>
    <w:rsid w:val="005B18E9"/>
    <w:rsid w:val="005B219D"/>
    <w:rsid w:val="005B2B5C"/>
    <w:rsid w:val="005B2D2E"/>
    <w:rsid w:val="005B2DA9"/>
    <w:rsid w:val="005B33A0"/>
    <w:rsid w:val="005B568F"/>
    <w:rsid w:val="005B58FF"/>
    <w:rsid w:val="005B5A0C"/>
    <w:rsid w:val="005B5FF7"/>
    <w:rsid w:val="005B6505"/>
    <w:rsid w:val="005B68ED"/>
    <w:rsid w:val="005B6EAA"/>
    <w:rsid w:val="005B7501"/>
    <w:rsid w:val="005B7E1E"/>
    <w:rsid w:val="005C0B61"/>
    <w:rsid w:val="005C14D1"/>
    <w:rsid w:val="005C1541"/>
    <w:rsid w:val="005C183D"/>
    <w:rsid w:val="005C217E"/>
    <w:rsid w:val="005C21A3"/>
    <w:rsid w:val="005C2A3E"/>
    <w:rsid w:val="005C342E"/>
    <w:rsid w:val="005C40DF"/>
    <w:rsid w:val="005C51AF"/>
    <w:rsid w:val="005C6A3F"/>
    <w:rsid w:val="005C7152"/>
    <w:rsid w:val="005C7D4E"/>
    <w:rsid w:val="005D0361"/>
    <w:rsid w:val="005D0F3C"/>
    <w:rsid w:val="005D1828"/>
    <w:rsid w:val="005D23F1"/>
    <w:rsid w:val="005D278B"/>
    <w:rsid w:val="005D3C42"/>
    <w:rsid w:val="005D4F89"/>
    <w:rsid w:val="005E01B6"/>
    <w:rsid w:val="005E051A"/>
    <w:rsid w:val="005E0587"/>
    <w:rsid w:val="005E0D04"/>
    <w:rsid w:val="005E324D"/>
    <w:rsid w:val="005E3374"/>
    <w:rsid w:val="005E3898"/>
    <w:rsid w:val="005E4761"/>
    <w:rsid w:val="005E5231"/>
    <w:rsid w:val="005E57C8"/>
    <w:rsid w:val="005E5A09"/>
    <w:rsid w:val="005E5BDB"/>
    <w:rsid w:val="005E6D7F"/>
    <w:rsid w:val="005E6DE2"/>
    <w:rsid w:val="005E754F"/>
    <w:rsid w:val="005E7CFA"/>
    <w:rsid w:val="005F00E5"/>
    <w:rsid w:val="005F13AB"/>
    <w:rsid w:val="005F1820"/>
    <w:rsid w:val="005F1853"/>
    <w:rsid w:val="005F23B6"/>
    <w:rsid w:val="005F3313"/>
    <w:rsid w:val="005F3448"/>
    <w:rsid w:val="005F385F"/>
    <w:rsid w:val="005F41B6"/>
    <w:rsid w:val="005F4748"/>
    <w:rsid w:val="005F4C4E"/>
    <w:rsid w:val="005F5793"/>
    <w:rsid w:val="005F5D04"/>
    <w:rsid w:val="005F7920"/>
    <w:rsid w:val="006003C5"/>
    <w:rsid w:val="0060080A"/>
    <w:rsid w:val="00600A71"/>
    <w:rsid w:val="00600DA3"/>
    <w:rsid w:val="006010AF"/>
    <w:rsid w:val="00601D2F"/>
    <w:rsid w:val="0060244C"/>
    <w:rsid w:val="00602BC1"/>
    <w:rsid w:val="006035DC"/>
    <w:rsid w:val="00604568"/>
    <w:rsid w:val="00605B2F"/>
    <w:rsid w:val="00606914"/>
    <w:rsid w:val="00607107"/>
    <w:rsid w:val="00607153"/>
    <w:rsid w:val="00607264"/>
    <w:rsid w:val="00607536"/>
    <w:rsid w:val="00610067"/>
    <w:rsid w:val="006101E6"/>
    <w:rsid w:val="0061061C"/>
    <w:rsid w:val="006109E8"/>
    <w:rsid w:val="00610A64"/>
    <w:rsid w:val="00610CEC"/>
    <w:rsid w:val="0061173F"/>
    <w:rsid w:val="00611FD0"/>
    <w:rsid w:val="006123E8"/>
    <w:rsid w:val="00612E7B"/>
    <w:rsid w:val="00612E89"/>
    <w:rsid w:val="00613110"/>
    <w:rsid w:val="006137BE"/>
    <w:rsid w:val="006153B7"/>
    <w:rsid w:val="0061582A"/>
    <w:rsid w:val="006159AA"/>
    <w:rsid w:val="00615ACB"/>
    <w:rsid w:val="006173C9"/>
    <w:rsid w:val="00617CD0"/>
    <w:rsid w:val="00620017"/>
    <w:rsid w:val="006211C2"/>
    <w:rsid w:val="00621D5E"/>
    <w:rsid w:val="00621D68"/>
    <w:rsid w:val="006223CD"/>
    <w:rsid w:val="006224DC"/>
    <w:rsid w:val="0062462F"/>
    <w:rsid w:val="00624DE4"/>
    <w:rsid w:val="00624DFE"/>
    <w:rsid w:val="00625407"/>
    <w:rsid w:val="00625444"/>
    <w:rsid w:val="00625947"/>
    <w:rsid w:val="006260DE"/>
    <w:rsid w:val="006274DD"/>
    <w:rsid w:val="00627EC6"/>
    <w:rsid w:val="00630DD6"/>
    <w:rsid w:val="006320AB"/>
    <w:rsid w:val="00632616"/>
    <w:rsid w:val="00632699"/>
    <w:rsid w:val="00632F8B"/>
    <w:rsid w:val="00633271"/>
    <w:rsid w:val="006333C5"/>
    <w:rsid w:val="00635045"/>
    <w:rsid w:val="00635214"/>
    <w:rsid w:val="0063586B"/>
    <w:rsid w:val="00635ECA"/>
    <w:rsid w:val="006366AA"/>
    <w:rsid w:val="00636E65"/>
    <w:rsid w:val="0063778F"/>
    <w:rsid w:val="0063779A"/>
    <w:rsid w:val="00637C2A"/>
    <w:rsid w:val="006406EC"/>
    <w:rsid w:val="00640F9E"/>
    <w:rsid w:val="006414A3"/>
    <w:rsid w:val="00642688"/>
    <w:rsid w:val="00642E73"/>
    <w:rsid w:val="006434ED"/>
    <w:rsid w:val="00643517"/>
    <w:rsid w:val="00643AC9"/>
    <w:rsid w:val="00643E90"/>
    <w:rsid w:val="00644A13"/>
    <w:rsid w:val="00644C8C"/>
    <w:rsid w:val="00644DFA"/>
    <w:rsid w:val="00646442"/>
    <w:rsid w:val="00646BC8"/>
    <w:rsid w:val="00646D97"/>
    <w:rsid w:val="00646F80"/>
    <w:rsid w:val="00647256"/>
    <w:rsid w:val="00647610"/>
    <w:rsid w:val="006477B0"/>
    <w:rsid w:val="0065080D"/>
    <w:rsid w:val="00651311"/>
    <w:rsid w:val="00652C78"/>
    <w:rsid w:val="006542E3"/>
    <w:rsid w:val="00654749"/>
    <w:rsid w:val="00656913"/>
    <w:rsid w:val="00657CA0"/>
    <w:rsid w:val="0066092A"/>
    <w:rsid w:val="006612FD"/>
    <w:rsid w:val="00662312"/>
    <w:rsid w:val="00662B07"/>
    <w:rsid w:val="00662D33"/>
    <w:rsid w:val="00662DD5"/>
    <w:rsid w:val="00662FCF"/>
    <w:rsid w:val="006640F4"/>
    <w:rsid w:val="00664913"/>
    <w:rsid w:val="0066605E"/>
    <w:rsid w:val="00666440"/>
    <w:rsid w:val="006664E5"/>
    <w:rsid w:val="00666760"/>
    <w:rsid w:val="00666890"/>
    <w:rsid w:val="00667491"/>
    <w:rsid w:val="00667D41"/>
    <w:rsid w:val="00667EB2"/>
    <w:rsid w:val="00670C29"/>
    <w:rsid w:val="00671732"/>
    <w:rsid w:val="00671B3C"/>
    <w:rsid w:val="00672611"/>
    <w:rsid w:val="006726F6"/>
    <w:rsid w:val="00673A36"/>
    <w:rsid w:val="00673F93"/>
    <w:rsid w:val="006741B5"/>
    <w:rsid w:val="0067451A"/>
    <w:rsid w:val="00674E4B"/>
    <w:rsid w:val="00676F31"/>
    <w:rsid w:val="0067769C"/>
    <w:rsid w:val="00681776"/>
    <w:rsid w:val="0068252E"/>
    <w:rsid w:val="0068281B"/>
    <w:rsid w:val="00682871"/>
    <w:rsid w:val="00682D7D"/>
    <w:rsid w:val="00682FD4"/>
    <w:rsid w:val="00684624"/>
    <w:rsid w:val="0068496F"/>
    <w:rsid w:val="0068552F"/>
    <w:rsid w:val="00685751"/>
    <w:rsid w:val="00685D38"/>
    <w:rsid w:val="00685D94"/>
    <w:rsid w:val="00686010"/>
    <w:rsid w:val="00686097"/>
    <w:rsid w:val="00687F66"/>
    <w:rsid w:val="00690A2E"/>
    <w:rsid w:val="006911E9"/>
    <w:rsid w:val="006927B6"/>
    <w:rsid w:val="00692B2E"/>
    <w:rsid w:val="00692F72"/>
    <w:rsid w:val="00694CB4"/>
    <w:rsid w:val="00695477"/>
    <w:rsid w:val="00695AF7"/>
    <w:rsid w:val="00696240"/>
    <w:rsid w:val="00696685"/>
    <w:rsid w:val="00696706"/>
    <w:rsid w:val="00696C14"/>
    <w:rsid w:val="006971A4"/>
    <w:rsid w:val="0069758C"/>
    <w:rsid w:val="0069772B"/>
    <w:rsid w:val="006A0DEF"/>
    <w:rsid w:val="006A2ED6"/>
    <w:rsid w:val="006A38B8"/>
    <w:rsid w:val="006A4188"/>
    <w:rsid w:val="006A4A84"/>
    <w:rsid w:val="006A4C7C"/>
    <w:rsid w:val="006A4FC5"/>
    <w:rsid w:val="006A4FE1"/>
    <w:rsid w:val="006A6C36"/>
    <w:rsid w:val="006A6F32"/>
    <w:rsid w:val="006B03C4"/>
    <w:rsid w:val="006B0D17"/>
    <w:rsid w:val="006B143B"/>
    <w:rsid w:val="006B1679"/>
    <w:rsid w:val="006B4455"/>
    <w:rsid w:val="006B52C3"/>
    <w:rsid w:val="006B6254"/>
    <w:rsid w:val="006B6C2C"/>
    <w:rsid w:val="006B7C41"/>
    <w:rsid w:val="006C0091"/>
    <w:rsid w:val="006C1D7B"/>
    <w:rsid w:val="006C1F02"/>
    <w:rsid w:val="006C1F8A"/>
    <w:rsid w:val="006C22C3"/>
    <w:rsid w:val="006C25DA"/>
    <w:rsid w:val="006C3668"/>
    <w:rsid w:val="006C46C8"/>
    <w:rsid w:val="006C5C3E"/>
    <w:rsid w:val="006C66E2"/>
    <w:rsid w:val="006C6C3B"/>
    <w:rsid w:val="006D0552"/>
    <w:rsid w:val="006D06C7"/>
    <w:rsid w:val="006D06D1"/>
    <w:rsid w:val="006D1982"/>
    <w:rsid w:val="006D1A02"/>
    <w:rsid w:val="006D1D8D"/>
    <w:rsid w:val="006D2B03"/>
    <w:rsid w:val="006D31E8"/>
    <w:rsid w:val="006D330C"/>
    <w:rsid w:val="006D356D"/>
    <w:rsid w:val="006D6064"/>
    <w:rsid w:val="006D63E4"/>
    <w:rsid w:val="006D64BA"/>
    <w:rsid w:val="006D6B86"/>
    <w:rsid w:val="006D71BE"/>
    <w:rsid w:val="006D74C4"/>
    <w:rsid w:val="006E01C0"/>
    <w:rsid w:val="006E0306"/>
    <w:rsid w:val="006E0A39"/>
    <w:rsid w:val="006E1031"/>
    <w:rsid w:val="006E162C"/>
    <w:rsid w:val="006E1A86"/>
    <w:rsid w:val="006E1D5D"/>
    <w:rsid w:val="006E2436"/>
    <w:rsid w:val="006E247F"/>
    <w:rsid w:val="006E2DD5"/>
    <w:rsid w:val="006E2F3C"/>
    <w:rsid w:val="006E3687"/>
    <w:rsid w:val="006E37A8"/>
    <w:rsid w:val="006E3B75"/>
    <w:rsid w:val="006E4803"/>
    <w:rsid w:val="006E48A2"/>
    <w:rsid w:val="006E4C41"/>
    <w:rsid w:val="006E5086"/>
    <w:rsid w:val="006E6883"/>
    <w:rsid w:val="006F1088"/>
    <w:rsid w:val="006F1FEF"/>
    <w:rsid w:val="006F2600"/>
    <w:rsid w:val="006F2F71"/>
    <w:rsid w:val="006F4E9C"/>
    <w:rsid w:val="006F4EF2"/>
    <w:rsid w:val="006F6F97"/>
    <w:rsid w:val="006F7085"/>
    <w:rsid w:val="006F747C"/>
    <w:rsid w:val="006F7593"/>
    <w:rsid w:val="006F789B"/>
    <w:rsid w:val="006F78ED"/>
    <w:rsid w:val="006F7BC1"/>
    <w:rsid w:val="00700417"/>
    <w:rsid w:val="007011C7"/>
    <w:rsid w:val="00702610"/>
    <w:rsid w:val="00702D12"/>
    <w:rsid w:val="00704A12"/>
    <w:rsid w:val="00704EE1"/>
    <w:rsid w:val="00705B2A"/>
    <w:rsid w:val="00706A38"/>
    <w:rsid w:val="00706B79"/>
    <w:rsid w:val="00707321"/>
    <w:rsid w:val="00707DCC"/>
    <w:rsid w:val="0071038D"/>
    <w:rsid w:val="0071039F"/>
    <w:rsid w:val="00710533"/>
    <w:rsid w:val="007107D2"/>
    <w:rsid w:val="00710A8F"/>
    <w:rsid w:val="00710B1E"/>
    <w:rsid w:val="00710B97"/>
    <w:rsid w:val="0071115F"/>
    <w:rsid w:val="0071130E"/>
    <w:rsid w:val="007119F9"/>
    <w:rsid w:val="00711A35"/>
    <w:rsid w:val="00711CE4"/>
    <w:rsid w:val="00712746"/>
    <w:rsid w:val="00712943"/>
    <w:rsid w:val="0071503D"/>
    <w:rsid w:val="00715F18"/>
    <w:rsid w:val="007167C1"/>
    <w:rsid w:val="00716B7D"/>
    <w:rsid w:val="00716E4A"/>
    <w:rsid w:val="00720928"/>
    <w:rsid w:val="00723379"/>
    <w:rsid w:val="007248D5"/>
    <w:rsid w:val="00724C85"/>
    <w:rsid w:val="007254E9"/>
    <w:rsid w:val="0072634D"/>
    <w:rsid w:val="00726A7F"/>
    <w:rsid w:val="00727146"/>
    <w:rsid w:val="0072774E"/>
    <w:rsid w:val="00730563"/>
    <w:rsid w:val="00731AFB"/>
    <w:rsid w:val="00732832"/>
    <w:rsid w:val="00733B5E"/>
    <w:rsid w:val="007356CF"/>
    <w:rsid w:val="00736BED"/>
    <w:rsid w:val="00740125"/>
    <w:rsid w:val="00740B2F"/>
    <w:rsid w:val="007414E5"/>
    <w:rsid w:val="00741C1D"/>
    <w:rsid w:val="007420C0"/>
    <w:rsid w:val="00742205"/>
    <w:rsid w:val="007430C9"/>
    <w:rsid w:val="00743A81"/>
    <w:rsid w:val="00743B89"/>
    <w:rsid w:val="00743DD2"/>
    <w:rsid w:val="00743E10"/>
    <w:rsid w:val="00744888"/>
    <w:rsid w:val="00744F87"/>
    <w:rsid w:val="0074515B"/>
    <w:rsid w:val="00745402"/>
    <w:rsid w:val="00745573"/>
    <w:rsid w:val="00745840"/>
    <w:rsid w:val="007462F6"/>
    <w:rsid w:val="00746976"/>
    <w:rsid w:val="00747159"/>
    <w:rsid w:val="0074746F"/>
    <w:rsid w:val="00750368"/>
    <w:rsid w:val="00751139"/>
    <w:rsid w:val="007521DE"/>
    <w:rsid w:val="00752623"/>
    <w:rsid w:val="00753047"/>
    <w:rsid w:val="00753313"/>
    <w:rsid w:val="00753709"/>
    <w:rsid w:val="00753B27"/>
    <w:rsid w:val="00754344"/>
    <w:rsid w:val="0075517A"/>
    <w:rsid w:val="00755192"/>
    <w:rsid w:val="0075581E"/>
    <w:rsid w:val="00756139"/>
    <w:rsid w:val="00756358"/>
    <w:rsid w:val="00757663"/>
    <w:rsid w:val="00762082"/>
    <w:rsid w:val="007622AB"/>
    <w:rsid w:val="0076297E"/>
    <w:rsid w:val="00762FC3"/>
    <w:rsid w:val="0076304C"/>
    <w:rsid w:val="007639DA"/>
    <w:rsid w:val="00764A7F"/>
    <w:rsid w:val="007653F2"/>
    <w:rsid w:val="007661DE"/>
    <w:rsid w:val="00766A65"/>
    <w:rsid w:val="00766DE0"/>
    <w:rsid w:val="00770055"/>
    <w:rsid w:val="007706D5"/>
    <w:rsid w:val="00770CBB"/>
    <w:rsid w:val="00772E6B"/>
    <w:rsid w:val="00772F7D"/>
    <w:rsid w:val="00774311"/>
    <w:rsid w:val="00775650"/>
    <w:rsid w:val="00775C98"/>
    <w:rsid w:val="00775E94"/>
    <w:rsid w:val="00776C92"/>
    <w:rsid w:val="00776E16"/>
    <w:rsid w:val="00777D75"/>
    <w:rsid w:val="00777FCC"/>
    <w:rsid w:val="007801D2"/>
    <w:rsid w:val="007804A9"/>
    <w:rsid w:val="0078070F"/>
    <w:rsid w:val="0078417C"/>
    <w:rsid w:val="00784464"/>
    <w:rsid w:val="0078562F"/>
    <w:rsid w:val="00786B51"/>
    <w:rsid w:val="0078707E"/>
    <w:rsid w:val="0079047A"/>
    <w:rsid w:val="00791129"/>
    <w:rsid w:val="0079135E"/>
    <w:rsid w:val="007914F8"/>
    <w:rsid w:val="0079189F"/>
    <w:rsid w:val="00791B63"/>
    <w:rsid w:val="007924C4"/>
    <w:rsid w:val="0079286D"/>
    <w:rsid w:val="00792BB2"/>
    <w:rsid w:val="00792D54"/>
    <w:rsid w:val="0079326A"/>
    <w:rsid w:val="0079350B"/>
    <w:rsid w:val="0079358A"/>
    <w:rsid w:val="00793DD8"/>
    <w:rsid w:val="0079429E"/>
    <w:rsid w:val="00794AAE"/>
    <w:rsid w:val="00794D6E"/>
    <w:rsid w:val="00795E30"/>
    <w:rsid w:val="007961CC"/>
    <w:rsid w:val="00796B9D"/>
    <w:rsid w:val="00796EB5"/>
    <w:rsid w:val="007979C2"/>
    <w:rsid w:val="007A0457"/>
    <w:rsid w:val="007A1A8D"/>
    <w:rsid w:val="007A1D78"/>
    <w:rsid w:val="007A23A6"/>
    <w:rsid w:val="007A2556"/>
    <w:rsid w:val="007A3545"/>
    <w:rsid w:val="007A3E1C"/>
    <w:rsid w:val="007A40ED"/>
    <w:rsid w:val="007A42D4"/>
    <w:rsid w:val="007A469C"/>
    <w:rsid w:val="007A4729"/>
    <w:rsid w:val="007A548B"/>
    <w:rsid w:val="007A577F"/>
    <w:rsid w:val="007A6211"/>
    <w:rsid w:val="007A746E"/>
    <w:rsid w:val="007A75FE"/>
    <w:rsid w:val="007A7984"/>
    <w:rsid w:val="007A7FCD"/>
    <w:rsid w:val="007B0B75"/>
    <w:rsid w:val="007B14D3"/>
    <w:rsid w:val="007B3BA8"/>
    <w:rsid w:val="007B448C"/>
    <w:rsid w:val="007B4E20"/>
    <w:rsid w:val="007B52E4"/>
    <w:rsid w:val="007B5FE6"/>
    <w:rsid w:val="007B6237"/>
    <w:rsid w:val="007B662B"/>
    <w:rsid w:val="007B6A47"/>
    <w:rsid w:val="007B79A9"/>
    <w:rsid w:val="007B7FA3"/>
    <w:rsid w:val="007C06FC"/>
    <w:rsid w:val="007C1610"/>
    <w:rsid w:val="007C1693"/>
    <w:rsid w:val="007C1852"/>
    <w:rsid w:val="007C1963"/>
    <w:rsid w:val="007C1DBB"/>
    <w:rsid w:val="007C1E48"/>
    <w:rsid w:val="007C298E"/>
    <w:rsid w:val="007C2BD7"/>
    <w:rsid w:val="007C448D"/>
    <w:rsid w:val="007C460A"/>
    <w:rsid w:val="007C582A"/>
    <w:rsid w:val="007C5E49"/>
    <w:rsid w:val="007C619E"/>
    <w:rsid w:val="007C677B"/>
    <w:rsid w:val="007C73C9"/>
    <w:rsid w:val="007D01F9"/>
    <w:rsid w:val="007D0B9F"/>
    <w:rsid w:val="007D0C47"/>
    <w:rsid w:val="007D0C95"/>
    <w:rsid w:val="007D0E06"/>
    <w:rsid w:val="007D1079"/>
    <w:rsid w:val="007D1536"/>
    <w:rsid w:val="007D15DB"/>
    <w:rsid w:val="007D2766"/>
    <w:rsid w:val="007D31B6"/>
    <w:rsid w:val="007D3BBA"/>
    <w:rsid w:val="007D426D"/>
    <w:rsid w:val="007D4348"/>
    <w:rsid w:val="007D580C"/>
    <w:rsid w:val="007D5945"/>
    <w:rsid w:val="007D59E8"/>
    <w:rsid w:val="007D5FFA"/>
    <w:rsid w:val="007D650F"/>
    <w:rsid w:val="007D7499"/>
    <w:rsid w:val="007D7C51"/>
    <w:rsid w:val="007D7DCE"/>
    <w:rsid w:val="007E0054"/>
    <w:rsid w:val="007E0437"/>
    <w:rsid w:val="007E07DE"/>
    <w:rsid w:val="007E084D"/>
    <w:rsid w:val="007E12FA"/>
    <w:rsid w:val="007E1BC8"/>
    <w:rsid w:val="007E1D1A"/>
    <w:rsid w:val="007E27C1"/>
    <w:rsid w:val="007E2E1C"/>
    <w:rsid w:val="007E2E52"/>
    <w:rsid w:val="007E2E79"/>
    <w:rsid w:val="007E2FA6"/>
    <w:rsid w:val="007E3160"/>
    <w:rsid w:val="007E3C26"/>
    <w:rsid w:val="007E41C3"/>
    <w:rsid w:val="007E44EF"/>
    <w:rsid w:val="007E497B"/>
    <w:rsid w:val="007E4A2C"/>
    <w:rsid w:val="007E5593"/>
    <w:rsid w:val="007E5607"/>
    <w:rsid w:val="007E578F"/>
    <w:rsid w:val="007E5D2C"/>
    <w:rsid w:val="007E5E3E"/>
    <w:rsid w:val="007E5FCE"/>
    <w:rsid w:val="007E6320"/>
    <w:rsid w:val="007E6528"/>
    <w:rsid w:val="007E6B64"/>
    <w:rsid w:val="007E6E95"/>
    <w:rsid w:val="007E780F"/>
    <w:rsid w:val="007E7A3B"/>
    <w:rsid w:val="007E7CE8"/>
    <w:rsid w:val="007F049C"/>
    <w:rsid w:val="007F0BD8"/>
    <w:rsid w:val="007F120E"/>
    <w:rsid w:val="007F1881"/>
    <w:rsid w:val="007F24A8"/>
    <w:rsid w:val="007F2DE5"/>
    <w:rsid w:val="007F2E90"/>
    <w:rsid w:val="007F3117"/>
    <w:rsid w:val="007F3247"/>
    <w:rsid w:val="007F3F20"/>
    <w:rsid w:val="007F5740"/>
    <w:rsid w:val="007F5B30"/>
    <w:rsid w:val="007F5C2E"/>
    <w:rsid w:val="007F5DD9"/>
    <w:rsid w:val="008001AF"/>
    <w:rsid w:val="00800EFA"/>
    <w:rsid w:val="00800F30"/>
    <w:rsid w:val="008010A2"/>
    <w:rsid w:val="00801569"/>
    <w:rsid w:val="00801B38"/>
    <w:rsid w:val="00802677"/>
    <w:rsid w:val="0080294E"/>
    <w:rsid w:val="00802A7F"/>
    <w:rsid w:val="0080413C"/>
    <w:rsid w:val="0080449D"/>
    <w:rsid w:val="0080489C"/>
    <w:rsid w:val="008068DF"/>
    <w:rsid w:val="00807152"/>
    <w:rsid w:val="00810562"/>
    <w:rsid w:val="00810776"/>
    <w:rsid w:val="0081080C"/>
    <w:rsid w:val="00810BC2"/>
    <w:rsid w:val="00811F58"/>
    <w:rsid w:val="0081285F"/>
    <w:rsid w:val="008128BF"/>
    <w:rsid w:val="00812A9F"/>
    <w:rsid w:val="0081337B"/>
    <w:rsid w:val="008148E3"/>
    <w:rsid w:val="00814AD1"/>
    <w:rsid w:val="00814E09"/>
    <w:rsid w:val="00814E4F"/>
    <w:rsid w:val="00814EC2"/>
    <w:rsid w:val="008154DE"/>
    <w:rsid w:val="0081615C"/>
    <w:rsid w:val="00816578"/>
    <w:rsid w:val="00816775"/>
    <w:rsid w:val="00817137"/>
    <w:rsid w:val="00817A84"/>
    <w:rsid w:val="00820768"/>
    <w:rsid w:val="008209C5"/>
    <w:rsid w:val="008209F7"/>
    <w:rsid w:val="00820CFE"/>
    <w:rsid w:val="00820E2B"/>
    <w:rsid w:val="00822A36"/>
    <w:rsid w:val="00823163"/>
    <w:rsid w:val="00823B20"/>
    <w:rsid w:val="008244F7"/>
    <w:rsid w:val="008249C6"/>
    <w:rsid w:val="00824CDA"/>
    <w:rsid w:val="008252B1"/>
    <w:rsid w:val="0082536D"/>
    <w:rsid w:val="00825D52"/>
    <w:rsid w:val="00825D5D"/>
    <w:rsid w:val="00825FAB"/>
    <w:rsid w:val="008265BD"/>
    <w:rsid w:val="00826ADE"/>
    <w:rsid w:val="008270BD"/>
    <w:rsid w:val="00827293"/>
    <w:rsid w:val="008302DE"/>
    <w:rsid w:val="008306BF"/>
    <w:rsid w:val="008316A8"/>
    <w:rsid w:val="0083387D"/>
    <w:rsid w:val="00834E0D"/>
    <w:rsid w:val="008353F3"/>
    <w:rsid w:val="008354C5"/>
    <w:rsid w:val="008356DC"/>
    <w:rsid w:val="008358E6"/>
    <w:rsid w:val="008358F2"/>
    <w:rsid w:val="00835AF2"/>
    <w:rsid w:val="00835CF8"/>
    <w:rsid w:val="00835D74"/>
    <w:rsid w:val="0083607E"/>
    <w:rsid w:val="0083755C"/>
    <w:rsid w:val="008375D7"/>
    <w:rsid w:val="00837D9D"/>
    <w:rsid w:val="00837FD0"/>
    <w:rsid w:val="0084184E"/>
    <w:rsid w:val="00842B26"/>
    <w:rsid w:val="0084302F"/>
    <w:rsid w:val="00843DBA"/>
    <w:rsid w:val="00844C7F"/>
    <w:rsid w:val="00845C4C"/>
    <w:rsid w:val="008463C5"/>
    <w:rsid w:val="0084662E"/>
    <w:rsid w:val="008469A6"/>
    <w:rsid w:val="00846CD4"/>
    <w:rsid w:val="008479D4"/>
    <w:rsid w:val="00847D98"/>
    <w:rsid w:val="00847DCE"/>
    <w:rsid w:val="0085178E"/>
    <w:rsid w:val="008518D6"/>
    <w:rsid w:val="008521E3"/>
    <w:rsid w:val="00852C01"/>
    <w:rsid w:val="00852CC3"/>
    <w:rsid w:val="00852CE8"/>
    <w:rsid w:val="00853755"/>
    <w:rsid w:val="00853972"/>
    <w:rsid w:val="00853B6F"/>
    <w:rsid w:val="00854415"/>
    <w:rsid w:val="008545B4"/>
    <w:rsid w:val="00854928"/>
    <w:rsid w:val="0085546F"/>
    <w:rsid w:val="00856A57"/>
    <w:rsid w:val="00856EEC"/>
    <w:rsid w:val="00857A31"/>
    <w:rsid w:val="008606D0"/>
    <w:rsid w:val="00861561"/>
    <w:rsid w:val="00861921"/>
    <w:rsid w:val="00861CCA"/>
    <w:rsid w:val="008625E5"/>
    <w:rsid w:val="008626B6"/>
    <w:rsid w:val="00862892"/>
    <w:rsid w:val="00862ABE"/>
    <w:rsid w:val="00863461"/>
    <w:rsid w:val="00863D4D"/>
    <w:rsid w:val="0086457F"/>
    <w:rsid w:val="0086591F"/>
    <w:rsid w:val="00865DC6"/>
    <w:rsid w:val="008660B2"/>
    <w:rsid w:val="00866528"/>
    <w:rsid w:val="00866743"/>
    <w:rsid w:val="00866C69"/>
    <w:rsid w:val="00866F0A"/>
    <w:rsid w:val="00866FE5"/>
    <w:rsid w:val="00867106"/>
    <w:rsid w:val="008706C4"/>
    <w:rsid w:val="008724FF"/>
    <w:rsid w:val="00872A03"/>
    <w:rsid w:val="00872A27"/>
    <w:rsid w:val="00872E09"/>
    <w:rsid w:val="00872EF5"/>
    <w:rsid w:val="008738F1"/>
    <w:rsid w:val="00873D45"/>
    <w:rsid w:val="00873E09"/>
    <w:rsid w:val="00873EBC"/>
    <w:rsid w:val="0087454E"/>
    <w:rsid w:val="00874646"/>
    <w:rsid w:val="00874A57"/>
    <w:rsid w:val="00874AD3"/>
    <w:rsid w:val="00875F76"/>
    <w:rsid w:val="00876834"/>
    <w:rsid w:val="00876B94"/>
    <w:rsid w:val="0087786A"/>
    <w:rsid w:val="008779A5"/>
    <w:rsid w:val="00881CD1"/>
    <w:rsid w:val="00882082"/>
    <w:rsid w:val="0088208B"/>
    <w:rsid w:val="0088215B"/>
    <w:rsid w:val="0088269B"/>
    <w:rsid w:val="008827B4"/>
    <w:rsid w:val="00882A4E"/>
    <w:rsid w:val="00882BA0"/>
    <w:rsid w:val="0088305B"/>
    <w:rsid w:val="008831DB"/>
    <w:rsid w:val="008841D0"/>
    <w:rsid w:val="0088426F"/>
    <w:rsid w:val="008846C4"/>
    <w:rsid w:val="00885CE7"/>
    <w:rsid w:val="00887A83"/>
    <w:rsid w:val="00887D53"/>
    <w:rsid w:val="00891B0C"/>
    <w:rsid w:val="00893A64"/>
    <w:rsid w:val="0089432A"/>
    <w:rsid w:val="00894376"/>
    <w:rsid w:val="00894F4F"/>
    <w:rsid w:val="008954A7"/>
    <w:rsid w:val="008A0903"/>
    <w:rsid w:val="008A0A07"/>
    <w:rsid w:val="008A0C98"/>
    <w:rsid w:val="008A2559"/>
    <w:rsid w:val="008A27C9"/>
    <w:rsid w:val="008A2ADE"/>
    <w:rsid w:val="008A2D68"/>
    <w:rsid w:val="008A328E"/>
    <w:rsid w:val="008A39DD"/>
    <w:rsid w:val="008A3CB7"/>
    <w:rsid w:val="008A451B"/>
    <w:rsid w:val="008A49E2"/>
    <w:rsid w:val="008A4B40"/>
    <w:rsid w:val="008A5162"/>
    <w:rsid w:val="008A6ED1"/>
    <w:rsid w:val="008A7BCA"/>
    <w:rsid w:val="008B1076"/>
    <w:rsid w:val="008B1949"/>
    <w:rsid w:val="008B1A71"/>
    <w:rsid w:val="008B2CD5"/>
    <w:rsid w:val="008B2E8A"/>
    <w:rsid w:val="008B34FB"/>
    <w:rsid w:val="008B362F"/>
    <w:rsid w:val="008B4422"/>
    <w:rsid w:val="008B52E4"/>
    <w:rsid w:val="008B5660"/>
    <w:rsid w:val="008B5A5F"/>
    <w:rsid w:val="008B68E4"/>
    <w:rsid w:val="008B780C"/>
    <w:rsid w:val="008C06A4"/>
    <w:rsid w:val="008C0ABB"/>
    <w:rsid w:val="008C1489"/>
    <w:rsid w:val="008C17AD"/>
    <w:rsid w:val="008C1A58"/>
    <w:rsid w:val="008C1D90"/>
    <w:rsid w:val="008C31E0"/>
    <w:rsid w:val="008C3E1A"/>
    <w:rsid w:val="008C6568"/>
    <w:rsid w:val="008C6AA8"/>
    <w:rsid w:val="008C70AB"/>
    <w:rsid w:val="008C7461"/>
    <w:rsid w:val="008C7902"/>
    <w:rsid w:val="008C79BA"/>
    <w:rsid w:val="008C7BF6"/>
    <w:rsid w:val="008C7E09"/>
    <w:rsid w:val="008D0489"/>
    <w:rsid w:val="008D08FE"/>
    <w:rsid w:val="008D13DE"/>
    <w:rsid w:val="008D22DD"/>
    <w:rsid w:val="008D26C5"/>
    <w:rsid w:val="008D2DC5"/>
    <w:rsid w:val="008D31B6"/>
    <w:rsid w:val="008D33A5"/>
    <w:rsid w:val="008D39A2"/>
    <w:rsid w:val="008D4688"/>
    <w:rsid w:val="008D5144"/>
    <w:rsid w:val="008D5814"/>
    <w:rsid w:val="008D7432"/>
    <w:rsid w:val="008D7CCE"/>
    <w:rsid w:val="008E19A2"/>
    <w:rsid w:val="008E250D"/>
    <w:rsid w:val="008E2ED4"/>
    <w:rsid w:val="008E6089"/>
    <w:rsid w:val="008E6A29"/>
    <w:rsid w:val="008E7298"/>
    <w:rsid w:val="008F0369"/>
    <w:rsid w:val="008F0B9B"/>
    <w:rsid w:val="008F118C"/>
    <w:rsid w:val="008F1549"/>
    <w:rsid w:val="008F1A0F"/>
    <w:rsid w:val="008F1D43"/>
    <w:rsid w:val="008F1FF3"/>
    <w:rsid w:val="008F25AB"/>
    <w:rsid w:val="008F290A"/>
    <w:rsid w:val="008F2A1E"/>
    <w:rsid w:val="008F4208"/>
    <w:rsid w:val="008F47D1"/>
    <w:rsid w:val="008F62F8"/>
    <w:rsid w:val="008F699C"/>
    <w:rsid w:val="008F7D34"/>
    <w:rsid w:val="009005F5"/>
    <w:rsid w:val="0090128C"/>
    <w:rsid w:val="00902838"/>
    <w:rsid w:val="00902F5B"/>
    <w:rsid w:val="00903A81"/>
    <w:rsid w:val="00903C09"/>
    <w:rsid w:val="00903FB6"/>
    <w:rsid w:val="00905353"/>
    <w:rsid w:val="009054E4"/>
    <w:rsid w:val="009074BF"/>
    <w:rsid w:val="009076FF"/>
    <w:rsid w:val="0090788C"/>
    <w:rsid w:val="009108BA"/>
    <w:rsid w:val="009108CB"/>
    <w:rsid w:val="00911533"/>
    <w:rsid w:val="00911778"/>
    <w:rsid w:val="00911B56"/>
    <w:rsid w:val="00911DF2"/>
    <w:rsid w:val="00912B98"/>
    <w:rsid w:val="00912CDA"/>
    <w:rsid w:val="00912DC3"/>
    <w:rsid w:val="00913004"/>
    <w:rsid w:val="00913297"/>
    <w:rsid w:val="0091349F"/>
    <w:rsid w:val="00913695"/>
    <w:rsid w:val="00914ABC"/>
    <w:rsid w:val="00914C76"/>
    <w:rsid w:val="009159E5"/>
    <w:rsid w:val="00915AEB"/>
    <w:rsid w:val="00915CDD"/>
    <w:rsid w:val="00916279"/>
    <w:rsid w:val="00916896"/>
    <w:rsid w:val="0091747C"/>
    <w:rsid w:val="00917707"/>
    <w:rsid w:val="00920E31"/>
    <w:rsid w:val="0092148E"/>
    <w:rsid w:val="00921BBC"/>
    <w:rsid w:val="0092291D"/>
    <w:rsid w:val="0092379B"/>
    <w:rsid w:val="009241CC"/>
    <w:rsid w:val="00924312"/>
    <w:rsid w:val="00924574"/>
    <w:rsid w:val="009248BA"/>
    <w:rsid w:val="00925409"/>
    <w:rsid w:val="00926FD7"/>
    <w:rsid w:val="0092707E"/>
    <w:rsid w:val="009270A0"/>
    <w:rsid w:val="00927586"/>
    <w:rsid w:val="0092787C"/>
    <w:rsid w:val="00927C42"/>
    <w:rsid w:val="00927EF1"/>
    <w:rsid w:val="009302BF"/>
    <w:rsid w:val="009312B3"/>
    <w:rsid w:val="00931588"/>
    <w:rsid w:val="00931BC4"/>
    <w:rsid w:val="00931DCD"/>
    <w:rsid w:val="00932AA7"/>
    <w:rsid w:val="009332C1"/>
    <w:rsid w:val="00933905"/>
    <w:rsid w:val="00934F6D"/>
    <w:rsid w:val="00935E15"/>
    <w:rsid w:val="00936A0A"/>
    <w:rsid w:val="00936E47"/>
    <w:rsid w:val="0094028F"/>
    <w:rsid w:val="00940C4E"/>
    <w:rsid w:val="00940C89"/>
    <w:rsid w:val="00941166"/>
    <w:rsid w:val="0094141C"/>
    <w:rsid w:val="0094158A"/>
    <w:rsid w:val="009415F6"/>
    <w:rsid w:val="009419A9"/>
    <w:rsid w:val="00942069"/>
    <w:rsid w:val="00942215"/>
    <w:rsid w:val="00943547"/>
    <w:rsid w:val="009436E8"/>
    <w:rsid w:val="00943E1D"/>
    <w:rsid w:val="009442F8"/>
    <w:rsid w:val="00944B45"/>
    <w:rsid w:val="00944C16"/>
    <w:rsid w:val="00944E37"/>
    <w:rsid w:val="0094579E"/>
    <w:rsid w:val="0094673B"/>
    <w:rsid w:val="009468B1"/>
    <w:rsid w:val="009468F0"/>
    <w:rsid w:val="00947198"/>
    <w:rsid w:val="009471D3"/>
    <w:rsid w:val="00951AC6"/>
    <w:rsid w:val="00951E03"/>
    <w:rsid w:val="00951F6A"/>
    <w:rsid w:val="009524AA"/>
    <w:rsid w:val="00952BEB"/>
    <w:rsid w:val="00953367"/>
    <w:rsid w:val="009536CD"/>
    <w:rsid w:val="00954302"/>
    <w:rsid w:val="0095430B"/>
    <w:rsid w:val="0095593C"/>
    <w:rsid w:val="00957214"/>
    <w:rsid w:val="009576E8"/>
    <w:rsid w:val="0096032C"/>
    <w:rsid w:val="0096069F"/>
    <w:rsid w:val="009608E5"/>
    <w:rsid w:val="00960BD4"/>
    <w:rsid w:val="00960FB0"/>
    <w:rsid w:val="00961091"/>
    <w:rsid w:val="00961219"/>
    <w:rsid w:val="00961338"/>
    <w:rsid w:val="00961FCA"/>
    <w:rsid w:val="009627F9"/>
    <w:rsid w:val="0096307C"/>
    <w:rsid w:val="009654F8"/>
    <w:rsid w:val="00965ABD"/>
    <w:rsid w:val="00967786"/>
    <w:rsid w:val="0096788D"/>
    <w:rsid w:val="00971A9A"/>
    <w:rsid w:val="00972300"/>
    <w:rsid w:val="009730D9"/>
    <w:rsid w:val="009741B5"/>
    <w:rsid w:val="009749D8"/>
    <w:rsid w:val="00974AD4"/>
    <w:rsid w:val="00975EA7"/>
    <w:rsid w:val="00976943"/>
    <w:rsid w:val="00977158"/>
    <w:rsid w:val="00980074"/>
    <w:rsid w:val="00981454"/>
    <w:rsid w:val="00982A3B"/>
    <w:rsid w:val="009833D2"/>
    <w:rsid w:val="009837C4"/>
    <w:rsid w:val="0098396F"/>
    <w:rsid w:val="0098429C"/>
    <w:rsid w:val="00984652"/>
    <w:rsid w:val="00984773"/>
    <w:rsid w:val="00984CBC"/>
    <w:rsid w:val="009855CC"/>
    <w:rsid w:val="00986039"/>
    <w:rsid w:val="00986B8E"/>
    <w:rsid w:val="0098723A"/>
    <w:rsid w:val="00990170"/>
    <w:rsid w:val="009901BE"/>
    <w:rsid w:val="00990536"/>
    <w:rsid w:val="00991377"/>
    <w:rsid w:val="00992554"/>
    <w:rsid w:val="009937C0"/>
    <w:rsid w:val="00994EB1"/>
    <w:rsid w:val="009959CD"/>
    <w:rsid w:val="00995B6C"/>
    <w:rsid w:val="00995FA4"/>
    <w:rsid w:val="009971DF"/>
    <w:rsid w:val="00997873"/>
    <w:rsid w:val="00997979"/>
    <w:rsid w:val="00997D33"/>
    <w:rsid w:val="00997F12"/>
    <w:rsid w:val="009A0511"/>
    <w:rsid w:val="009A368C"/>
    <w:rsid w:val="009A3844"/>
    <w:rsid w:val="009A3C59"/>
    <w:rsid w:val="009A679E"/>
    <w:rsid w:val="009A7198"/>
    <w:rsid w:val="009A78AD"/>
    <w:rsid w:val="009A7AC6"/>
    <w:rsid w:val="009A7B33"/>
    <w:rsid w:val="009A7DAA"/>
    <w:rsid w:val="009B01A3"/>
    <w:rsid w:val="009B045A"/>
    <w:rsid w:val="009B0638"/>
    <w:rsid w:val="009B107D"/>
    <w:rsid w:val="009B10F6"/>
    <w:rsid w:val="009B1752"/>
    <w:rsid w:val="009B17C1"/>
    <w:rsid w:val="009B1CA6"/>
    <w:rsid w:val="009B1CA8"/>
    <w:rsid w:val="009B1F04"/>
    <w:rsid w:val="009B1F19"/>
    <w:rsid w:val="009B2052"/>
    <w:rsid w:val="009B23D5"/>
    <w:rsid w:val="009B2486"/>
    <w:rsid w:val="009B3190"/>
    <w:rsid w:val="009B42BF"/>
    <w:rsid w:val="009B4EC1"/>
    <w:rsid w:val="009B51B3"/>
    <w:rsid w:val="009B5A69"/>
    <w:rsid w:val="009B6288"/>
    <w:rsid w:val="009B6CC1"/>
    <w:rsid w:val="009C16C2"/>
    <w:rsid w:val="009C1DED"/>
    <w:rsid w:val="009C26F3"/>
    <w:rsid w:val="009C33F3"/>
    <w:rsid w:val="009C418D"/>
    <w:rsid w:val="009C4408"/>
    <w:rsid w:val="009C5E85"/>
    <w:rsid w:val="009C620D"/>
    <w:rsid w:val="009C6F37"/>
    <w:rsid w:val="009C7594"/>
    <w:rsid w:val="009C7C13"/>
    <w:rsid w:val="009C7DC5"/>
    <w:rsid w:val="009D0B25"/>
    <w:rsid w:val="009D120E"/>
    <w:rsid w:val="009D1309"/>
    <w:rsid w:val="009D15DF"/>
    <w:rsid w:val="009D1875"/>
    <w:rsid w:val="009D1A85"/>
    <w:rsid w:val="009D2990"/>
    <w:rsid w:val="009D3A17"/>
    <w:rsid w:val="009D3FCA"/>
    <w:rsid w:val="009D44BE"/>
    <w:rsid w:val="009D44FE"/>
    <w:rsid w:val="009D457F"/>
    <w:rsid w:val="009D4AF3"/>
    <w:rsid w:val="009D758F"/>
    <w:rsid w:val="009D7C91"/>
    <w:rsid w:val="009E007B"/>
    <w:rsid w:val="009E044A"/>
    <w:rsid w:val="009E0D06"/>
    <w:rsid w:val="009E0F7B"/>
    <w:rsid w:val="009E16BF"/>
    <w:rsid w:val="009E19C8"/>
    <w:rsid w:val="009E1E38"/>
    <w:rsid w:val="009E2370"/>
    <w:rsid w:val="009E3152"/>
    <w:rsid w:val="009E3594"/>
    <w:rsid w:val="009E3AFF"/>
    <w:rsid w:val="009E413C"/>
    <w:rsid w:val="009E45B7"/>
    <w:rsid w:val="009E487B"/>
    <w:rsid w:val="009E4B52"/>
    <w:rsid w:val="009E4F0B"/>
    <w:rsid w:val="009E61B3"/>
    <w:rsid w:val="009E6C51"/>
    <w:rsid w:val="009E6E67"/>
    <w:rsid w:val="009E76E9"/>
    <w:rsid w:val="009E784C"/>
    <w:rsid w:val="009E78DB"/>
    <w:rsid w:val="009E7B11"/>
    <w:rsid w:val="009F0020"/>
    <w:rsid w:val="009F0C2E"/>
    <w:rsid w:val="009F1847"/>
    <w:rsid w:val="009F1C09"/>
    <w:rsid w:val="009F1E6E"/>
    <w:rsid w:val="009F2A0F"/>
    <w:rsid w:val="009F3ACA"/>
    <w:rsid w:val="009F429B"/>
    <w:rsid w:val="009F4475"/>
    <w:rsid w:val="009F46AD"/>
    <w:rsid w:val="009F4A79"/>
    <w:rsid w:val="009F4A9C"/>
    <w:rsid w:val="009F4DBA"/>
    <w:rsid w:val="009F55B4"/>
    <w:rsid w:val="009F5E9D"/>
    <w:rsid w:val="009F6A5B"/>
    <w:rsid w:val="009F6D55"/>
    <w:rsid w:val="00A002E4"/>
    <w:rsid w:val="00A00635"/>
    <w:rsid w:val="00A012FA"/>
    <w:rsid w:val="00A01585"/>
    <w:rsid w:val="00A02DCD"/>
    <w:rsid w:val="00A03B13"/>
    <w:rsid w:val="00A03EB0"/>
    <w:rsid w:val="00A04961"/>
    <w:rsid w:val="00A05652"/>
    <w:rsid w:val="00A05A8B"/>
    <w:rsid w:val="00A05B1F"/>
    <w:rsid w:val="00A0663A"/>
    <w:rsid w:val="00A077F3"/>
    <w:rsid w:val="00A078D1"/>
    <w:rsid w:val="00A10023"/>
    <w:rsid w:val="00A1058C"/>
    <w:rsid w:val="00A11EB3"/>
    <w:rsid w:val="00A123DF"/>
    <w:rsid w:val="00A12B79"/>
    <w:rsid w:val="00A132AE"/>
    <w:rsid w:val="00A136C2"/>
    <w:rsid w:val="00A13D7B"/>
    <w:rsid w:val="00A1554D"/>
    <w:rsid w:val="00A17172"/>
    <w:rsid w:val="00A220F6"/>
    <w:rsid w:val="00A22382"/>
    <w:rsid w:val="00A23CB0"/>
    <w:rsid w:val="00A240CB"/>
    <w:rsid w:val="00A24D36"/>
    <w:rsid w:val="00A252B0"/>
    <w:rsid w:val="00A256B8"/>
    <w:rsid w:val="00A26541"/>
    <w:rsid w:val="00A268D6"/>
    <w:rsid w:val="00A27BEE"/>
    <w:rsid w:val="00A3068D"/>
    <w:rsid w:val="00A308BC"/>
    <w:rsid w:val="00A311FA"/>
    <w:rsid w:val="00A317A9"/>
    <w:rsid w:val="00A32561"/>
    <w:rsid w:val="00A32BC8"/>
    <w:rsid w:val="00A32F62"/>
    <w:rsid w:val="00A335AE"/>
    <w:rsid w:val="00A33719"/>
    <w:rsid w:val="00A36D24"/>
    <w:rsid w:val="00A40672"/>
    <w:rsid w:val="00A408FF"/>
    <w:rsid w:val="00A40BBA"/>
    <w:rsid w:val="00A414DB"/>
    <w:rsid w:val="00A429FC"/>
    <w:rsid w:val="00A42BA4"/>
    <w:rsid w:val="00A42C2F"/>
    <w:rsid w:val="00A42DF4"/>
    <w:rsid w:val="00A432A7"/>
    <w:rsid w:val="00A433B4"/>
    <w:rsid w:val="00A43FFA"/>
    <w:rsid w:val="00A44B9A"/>
    <w:rsid w:val="00A45DCE"/>
    <w:rsid w:val="00A46933"/>
    <w:rsid w:val="00A47002"/>
    <w:rsid w:val="00A47B47"/>
    <w:rsid w:val="00A50115"/>
    <w:rsid w:val="00A501F6"/>
    <w:rsid w:val="00A5152B"/>
    <w:rsid w:val="00A51AAE"/>
    <w:rsid w:val="00A51CE6"/>
    <w:rsid w:val="00A51D10"/>
    <w:rsid w:val="00A52289"/>
    <w:rsid w:val="00A53208"/>
    <w:rsid w:val="00A535A5"/>
    <w:rsid w:val="00A53A48"/>
    <w:rsid w:val="00A53DEA"/>
    <w:rsid w:val="00A53EA2"/>
    <w:rsid w:val="00A54858"/>
    <w:rsid w:val="00A54BF9"/>
    <w:rsid w:val="00A54F10"/>
    <w:rsid w:val="00A5585C"/>
    <w:rsid w:val="00A57A74"/>
    <w:rsid w:val="00A61D02"/>
    <w:rsid w:val="00A632DD"/>
    <w:rsid w:val="00A63464"/>
    <w:rsid w:val="00A63940"/>
    <w:rsid w:val="00A63D1A"/>
    <w:rsid w:val="00A658D7"/>
    <w:rsid w:val="00A66C68"/>
    <w:rsid w:val="00A70524"/>
    <w:rsid w:val="00A70877"/>
    <w:rsid w:val="00A7105F"/>
    <w:rsid w:val="00A712B9"/>
    <w:rsid w:val="00A7214D"/>
    <w:rsid w:val="00A725D6"/>
    <w:rsid w:val="00A73522"/>
    <w:rsid w:val="00A73988"/>
    <w:rsid w:val="00A73B9E"/>
    <w:rsid w:val="00A73C6F"/>
    <w:rsid w:val="00A74852"/>
    <w:rsid w:val="00A76571"/>
    <w:rsid w:val="00A76BFF"/>
    <w:rsid w:val="00A76E51"/>
    <w:rsid w:val="00A77470"/>
    <w:rsid w:val="00A7754D"/>
    <w:rsid w:val="00A77CCF"/>
    <w:rsid w:val="00A802E6"/>
    <w:rsid w:val="00A804F9"/>
    <w:rsid w:val="00A80633"/>
    <w:rsid w:val="00A809C2"/>
    <w:rsid w:val="00A80BAE"/>
    <w:rsid w:val="00A80DA4"/>
    <w:rsid w:val="00A824DD"/>
    <w:rsid w:val="00A825D5"/>
    <w:rsid w:val="00A830CD"/>
    <w:rsid w:val="00A83CE3"/>
    <w:rsid w:val="00A850F9"/>
    <w:rsid w:val="00A855D3"/>
    <w:rsid w:val="00A85854"/>
    <w:rsid w:val="00A85B75"/>
    <w:rsid w:val="00A85C3C"/>
    <w:rsid w:val="00A85D84"/>
    <w:rsid w:val="00A8686E"/>
    <w:rsid w:val="00A86B2F"/>
    <w:rsid w:val="00A86FEF"/>
    <w:rsid w:val="00A87665"/>
    <w:rsid w:val="00A90BC8"/>
    <w:rsid w:val="00A90CAE"/>
    <w:rsid w:val="00A91195"/>
    <w:rsid w:val="00A91557"/>
    <w:rsid w:val="00A91DE9"/>
    <w:rsid w:val="00A91E1F"/>
    <w:rsid w:val="00A92A72"/>
    <w:rsid w:val="00A92B96"/>
    <w:rsid w:val="00A92E0B"/>
    <w:rsid w:val="00A94309"/>
    <w:rsid w:val="00A9465A"/>
    <w:rsid w:val="00A94F62"/>
    <w:rsid w:val="00A96F16"/>
    <w:rsid w:val="00A975C5"/>
    <w:rsid w:val="00AA0847"/>
    <w:rsid w:val="00AA2099"/>
    <w:rsid w:val="00AA23FE"/>
    <w:rsid w:val="00AA2826"/>
    <w:rsid w:val="00AA28D2"/>
    <w:rsid w:val="00AA2C84"/>
    <w:rsid w:val="00AA3458"/>
    <w:rsid w:val="00AA406F"/>
    <w:rsid w:val="00AA4A0A"/>
    <w:rsid w:val="00AA5E3E"/>
    <w:rsid w:val="00AA6E82"/>
    <w:rsid w:val="00AA741D"/>
    <w:rsid w:val="00AA781B"/>
    <w:rsid w:val="00AA7EFF"/>
    <w:rsid w:val="00AB0456"/>
    <w:rsid w:val="00AB0674"/>
    <w:rsid w:val="00AB0FAE"/>
    <w:rsid w:val="00AB1432"/>
    <w:rsid w:val="00AB1568"/>
    <w:rsid w:val="00AB2159"/>
    <w:rsid w:val="00AB279F"/>
    <w:rsid w:val="00AB34C4"/>
    <w:rsid w:val="00AB35F3"/>
    <w:rsid w:val="00AB36C1"/>
    <w:rsid w:val="00AB38D2"/>
    <w:rsid w:val="00AB398B"/>
    <w:rsid w:val="00AB3A7A"/>
    <w:rsid w:val="00AB4932"/>
    <w:rsid w:val="00AB5586"/>
    <w:rsid w:val="00AB577C"/>
    <w:rsid w:val="00AB585F"/>
    <w:rsid w:val="00AB69B5"/>
    <w:rsid w:val="00AB6C6E"/>
    <w:rsid w:val="00AB7163"/>
    <w:rsid w:val="00AC0261"/>
    <w:rsid w:val="00AC1456"/>
    <w:rsid w:val="00AC1E1A"/>
    <w:rsid w:val="00AC220B"/>
    <w:rsid w:val="00AC2C78"/>
    <w:rsid w:val="00AC37A5"/>
    <w:rsid w:val="00AC44C6"/>
    <w:rsid w:val="00AC59C4"/>
    <w:rsid w:val="00AC677F"/>
    <w:rsid w:val="00AC7092"/>
    <w:rsid w:val="00AC73EF"/>
    <w:rsid w:val="00AC7A39"/>
    <w:rsid w:val="00AC7E37"/>
    <w:rsid w:val="00AC7EA2"/>
    <w:rsid w:val="00AD0821"/>
    <w:rsid w:val="00AD0C3C"/>
    <w:rsid w:val="00AD0DE0"/>
    <w:rsid w:val="00AD19CD"/>
    <w:rsid w:val="00AD2441"/>
    <w:rsid w:val="00AD38C3"/>
    <w:rsid w:val="00AD402E"/>
    <w:rsid w:val="00AD425F"/>
    <w:rsid w:val="00AD485E"/>
    <w:rsid w:val="00AD4E63"/>
    <w:rsid w:val="00AD5224"/>
    <w:rsid w:val="00AD52A2"/>
    <w:rsid w:val="00AD52C2"/>
    <w:rsid w:val="00AD58D2"/>
    <w:rsid w:val="00AD5DBD"/>
    <w:rsid w:val="00AD6BD0"/>
    <w:rsid w:val="00AD72A0"/>
    <w:rsid w:val="00AE06CC"/>
    <w:rsid w:val="00AE0F8D"/>
    <w:rsid w:val="00AE15E2"/>
    <w:rsid w:val="00AE1715"/>
    <w:rsid w:val="00AE20BD"/>
    <w:rsid w:val="00AE31F0"/>
    <w:rsid w:val="00AE3FB7"/>
    <w:rsid w:val="00AE406E"/>
    <w:rsid w:val="00AE47D3"/>
    <w:rsid w:val="00AE4B90"/>
    <w:rsid w:val="00AE52CC"/>
    <w:rsid w:val="00AE6090"/>
    <w:rsid w:val="00AE63BE"/>
    <w:rsid w:val="00AE6AED"/>
    <w:rsid w:val="00AE6BCF"/>
    <w:rsid w:val="00AE7991"/>
    <w:rsid w:val="00AE7CC1"/>
    <w:rsid w:val="00AF283A"/>
    <w:rsid w:val="00AF2B4D"/>
    <w:rsid w:val="00AF32D3"/>
    <w:rsid w:val="00AF48AC"/>
    <w:rsid w:val="00AF499E"/>
    <w:rsid w:val="00AF4A75"/>
    <w:rsid w:val="00AF4BC3"/>
    <w:rsid w:val="00AF51D4"/>
    <w:rsid w:val="00AF584C"/>
    <w:rsid w:val="00AF5A2D"/>
    <w:rsid w:val="00AF6022"/>
    <w:rsid w:val="00AF6ED1"/>
    <w:rsid w:val="00AF7485"/>
    <w:rsid w:val="00AF7CBE"/>
    <w:rsid w:val="00AF7EE0"/>
    <w:rsid w:val="00B00293"/>
    <w:rsid w:val="00B00F04"/>
    <w:rsid w:val="00B01CEC"/>
    <w:rsid w:val="00B027D6"/>
    <w:rsid w:val="00B0284E"/>
    <w:rsid w:val="00B03AD5"/>
    <w:rsid w:val="00B03D87"/>
    <w:rsid w:val="00B03E07"/>
    <w:rsid w:val="00B0427A"/>
    <w:rsid w:val="00B050F4"/>
    <w:rsid w:val="00B05110"/>
    <w:rsid w:val="00B05261"/>
    <w:rsid w:val="00B05BAF"/>
    <w:rsid w:val="00B05D44"/>
    <w:rsid w:val="00B0658F"/>
    <w:rsid w:val="00B102D4"/>
    <w:rsid w:val="00B109C9"/>
    <w:rsid w:val="00B10C30"/>
    <w:rsid w:val="00B110CD"/>
    <w:rsid w:val="00B11F89"/>
    <w:rsid w:val="00B125F6"/>
    <w:rsid w:val="00B129A9"/>
    <w:rsid w:val="00B1585D"/>
    <w:rsid w:val="00B16A8E"/>
    <w:rsid w:val="00B16D83"/>
    <w:rsid w:val="00B170E1"/>
    <w:rsid w:val="00B17CA2"/>
    <w:rsid w:val="00B20BDD"/>
    <w:rsid w:val="00B21067"/>
    <w:rsid w:val="00B21607"/>
    <w:rsid w:val="00B21A08"/>
    <w:rsid w:val="00B22725"/>
    <w:rsid w:val="00B22C7A"/>
    <w:rsid w:val="00B23484"/>
    <w:rsid w:val="00B23DA2"/>
    <w:rsid w:val="00B241FA"/>
    <w:rsid w:val="00B24CE2"/>
    <w:rsid w:val="00B24D5D"/>
    <w:rsid w:val="00B24F07"/>
    <w:rsid w:val="00B2528F"/>
    <w:rsid w:val="00B257F9"/>
    <w:rsid w:val="00B25DEE"/>
    <w:rsid w:val="00B26026"/>
    <w:rsid w:val="00B260D8"/>
    <w:rsid w:val="00B2799E"/>
    <w:rsid w:val="00B30255"/>
    <w:rsid w:val="00B302A5"/>
    <w:rsid w:val="00B309B6"/>
    <w:rsid w:val="00B31B6A"/>
    <w:rsid w:val="00B32011"/>
    <w:rsid w:val="00B331EA"/>
    <w:rsid w:val="00B3331E"/>
    <w:rsid w:val="00B3393F"/>
    <w:rsid w:val="00B341F0"/>
    <w:rsid w:val="00B34254"/>
    <w:rsid w:val="00B346A4"/>
    <w:rsid w:val="00B347B4"/>
    <w:rsid w:val="00B35393"/>
    <w:rsid w:val="00B35D59"/>
    <w:rsid w:val="00B360C0"/>
    <w:rsid w:val="00B36639"/>
    <w:rsid w:val="00B368F9"/>
    <w:rsid w:val="00B373FD"/>
    <w:rsid w:val="00B3749F"/>
    <w:rsid w:val="00B377BB"/>
    <w:rsid w:val="00B37FBC"/>
    <w:rsid w:val="00B402CF"/>
    <w:rsid w:val="00B41513"/>
    <w:rsid w:val="00B415DC"/>
    <w:rsid w:val="00B43AED"/>
    <w:rsid w:val="00B43EF5"/>
    <w:rsid w:val="00B4499D"/>
    <w:rsid w:val="00B4528C"/>
    <w:rsid w:val="00B4531D"/>
    <w:rsid w:val="00B45A8B"/>
    <w:rsid w:val="00B475BD"/>
    <w:rsid w:val="00B501F2"/>
    <w:rsid w:val="00B5224D"/>
    <w:rsid w:val="00B52409"/>
    <w:rsid w:val="00B53161"/>
    <w:rsid w:val="00B53180"/>
    <w:rsid w:val="00B55ADA"/>
    <w:rsid w:val="00B560D0"/>
    <w:rsid w:val="00B56E73"/>
    <w:rsid w:val="00B5714B"/>
    <w:rsid w:val="00B6031D"/>
    <w:rsid w:val="00B60669"/>
    <w:rsid w:val="00B60B25"/>
    <w:rsid w:val="00B6101C"/>
    <w:rsid w:val="00B6189C"/>
    <w:rsid w:val="00B619DC"/>
    <w:rsid w:val="00B633A2"/>
    <w:rsid w:val="00B63C9F"/>
    <w:rsid w:val="00B63E75"/>
    <w:rsid w:val="00B63F72"/>
    <w:rsid w:val="00B64066"/>
    <w:rsid w:val="00B6611E"/>
    <w:rsid w:val="00B66166"/>
    <w:rsid w:val="00B66A01"/>
    <w:rsid w:val="00B671CD"/>
    <w:rsid w:val="00B673E1"/>
    <w:rsid w:val="00B67D74"/>
    <w:rsid w:val="00B70E35"/>
    <w:rsid w:val="00B718C4"/>
    <w:rsid w:val="00B72980"/>
    <w:rsid w:val="00B72AEA"/>
    <w:rsid w:val="00B73078"/>
    <w:rsid w:val="00B73B19"/>
    <w:rsid w:val="00B73FD1"/>
    <w:rsid w:val="00B74CCC"/>
    <w:rsid w:val="00B756B7"/>
    <w:rsid w:val="00B75730"/>
    <w:rsid w:val="00B76277"/>
    <w:rsid w:val="00B7673F"/>
    <w:rsid w:val="00B77803"/>
    <w:rsid w:val="00B77B4F"/>
    <w:rsid w:val="00B77B54"/>
    <w:rsid w:val="00B806D8"/>
    <w:rsid w:val="00B80D80"/>
    <w:rsid w:val="00B8158D"/>
    <w:rsid w:val="00B8292E"/>
    <w:rsid w:val="00B8359A"/>
    <w:rsid w:val="00B83909"/>
    <w:rsid w:val="00B84A02"/>
    <w:rsid w:val="00B84BC3"/>
    <w:rsid w:val="00B84CBA"/>
    <w:rsid w:val="00B84F73"/>
    <w:rsid w:val="00B85123"/>
    <w:rsid w:val="00B85C82"/>
    <w:rsid w:val="00B85E9F"/>
    <w:rsid w:val="00B863A2"/>
    <w:rsid w:val="00B86781"/>
    <w:rsid w:val="00B86AE8"/>
    <w:rsid w:val="00B87139"/>
    <w:rsid w:val="00B87720"/>
    <w:rsid w:val="00B87E56"/>
    <w:rsid w:val="00B90E9D"/>
    <w:rsid w:val="00B90FB7"/>
    <w:rsid w:val="00B91475"/>
    <w:rsid w:val="00B91CC0"/>
    <w:rsid w:val="00B928AC"/>
    <w:rsid w:val="00B941CB"/>
    <w:rsid w:val="00B945A3"/>
    <w:rsid w:val="00B951FE"/>
    <w:rsid w:val="00B95932"/>
    <w:rsid w:val="00B95B84"/>
    <w:rsid w:val="00B960B3"/>
    <w:rsid w:val="00B963BA"/>
    <w:rsid w:val="00B964DC"/>
    <w:rsid w:val="00B9693D"/>
    <w:rsid w:val="00B96A20"/>
    <w:rsid w:val="00B97668"/>
    <w:rsid w:val="00B97CCC"/>
    <w:rsid w:val="00B97CCF"/>
    <w:rsid w:val="00BA0FD4"/>
    <w:rsid w:val="00BA14BC"/>
    <w:rsid w:val="00BA1F1F"/>
    <w:rsid w:val="00BA2455"/>
    <w:rsid w:val="00BA3746"/>
    <w:rsid w:val="00BA4A03"/>
    <w:rsid w:val="00BA56E0"/>
    <w:rsid w:val="00BA5DA0"/>
    <w:rsid w:val="00BA6292"/>
    <w:rsid w:val="00BA7281"/>
    <w:rsid w:val="00BB0141"/>
    <w:rsid w:val="00BB087C"/>
    <w:rsid w:val="00BB0AE5"/>
    <w:rsid w:val="00BB13C1"/>
    <w:rsid w:val="00BB1C6D"/>
    <w:rsid w:val="00BB246E"/>
    <w:rsid w:val="00BB2FB0"/>
    <w:rsid w:val="00BB3E11"/>
    <w:rsid w:val="00BB4659"/>
    <w:rsid w:val="00BB4E42"/>
    <w:rsid w:val="00BB69D0"/>
    <w:rsid w:val="00BB6D99"/>
    <w:rsid w:val="00BB7CE4"/>
    <w:rsid w:val="00BC030F"/>
    <w:rsid w:val="00BC1805"/>
    <w:rsid w:val="00BC18D1"/>
    <w:rsid w:val="00BC1B1D"/>
    <w:rsid w:val="00BC204B"/>
    <w:rsid w:val="00BC21F2"/>
    <w:rsid w:val="00BC27DE"/>
    <w:rsid w:val="00BC2B30"/>
    <w:rsid w:val="00BC351F"/>
    <w:rsid w:val="00BC4BB1"/>
    <w:rsid w:val="00BC5133"/>
    <w:rsid w:val="00BC5627"/>
    <w:rsid w:val="00BC6262"/>
    <w:rsid w:val="00BC703F"/>
    <w:rsid w:val="00BC76E6"/>
    <w:rsid w:val="00BC7E2E"/>
    <w:rsid w:val="00BD0935"/>
    <w:rsid w:val="00BD0E08"/>
    <w:rsid w:val="00BD2218"/>
    <w:rsid w:val="00BD2511"/>
    <w:rsid w:val="00BD2AFF"/>
    <w:rsid w:val="00BD2D09"/>
    <w:rsid w:val="00BD2D35"/>
    <w:rsid w:val="00BD35F1"/>
    <w:rsid w:val="00BD3A0E"/>
    <w:rsid w:val="00BD3B9D"/>
    <w:rsid w:val="00BD4F3A"/>
    <w:rsid w:val="00BD4FC5"/>
    <w:rsid w:val="00BD54D3"/>
    <w:rsid w:val="00BD6325"/>
    <w:rsid w:val="00BD6892"/>
    <w:rsid w:val="00BD6B8D"/>
    <w:rsid w:val="00BD6C75"/>
    <w:rsid w:val="00BD76CA"/>
    <w:rsid w:val="00BD7B71"/>
    <w:rsid w:val="00BD7FBF"/>
    <w:rsid w:val="00BE1302"/>
    <w:rsid w:val="00BE249B"/>
    <w:rsid w:val="00BE392F"/>
    <w:rsid w:val="00BE3EF3"/>
    <w:rsid w:val="00BE42AC"/>
    <w:rsid w:val="00BE4494"/>
    <w:rsid w:val="00BE532D"/>
    <w:rsid w:val="00BE6037"/>
    <w:rsid w:val="00BE64A5"/>
    <w:rsid w:val="00BE70C2"/>
    <w:rsid w:val="00BE7646"/>
    <w:rsid w:val="00BE7F8D"/>
    <w:rsid w:val="00BF042A"/>
    <w:rsid w:val="00BF0ADF"/>
    <w:rsid w:val="00BF0E1A"/>
    <w:rsid w:val="00BF0F98"/>
    <w:rsid w:val="00BF1960"/>
    <w:rsid w:val="00BF1E6D"/>
    <w:rsid w:val="00BF2AD3"/>
    <w:rsid w:val="00BF3243"/>
    <w:rsid w:val="00BF32CE"/>
    <w:rsid w:val="00BF3C0E"/>
    <w:rsid w:val="00BF4171"/>
    <w:rsid w:val="00BF4358"/>
    <w:rsid w:val="00BF451A"/>
    <w:rsid w:val="00BF4F78"/>
    <w:rsid w:val="00BF5065"/>
    <w:rsid w:val="00BF5347"/>
    <w:rsid w:val="00BF54D1"/>
    <w:rsid w:val="00BF5645"/>
    <w:rsid w:val="00BF5AAF"/>
    <w:rsid w:val="00C007C0"/>
    <w:rsid w:val="00C00FA1"/>
    <w:rsid w:val="00C01030"/>
    <w:rsid w:val="00C01646"/>
    <w:rsid w:val="00C017C1"/>
    <w:rsid w:val="00C0201B"/>
    <w:rsid w:val="00C023B5"/>
    <w:rsid w:val="00C03498"/>
    <w:rsid w:val="00C03B84"/>
    <w:rsid w:val="00C0408A"/>
    <w:rsid w:val="00C046CF"/>
    <w:rsid w:val="00C04BA6"/>
    <w:rsid w:val="00C04EE3"/>
    <w:rsid w:val="00C055F9"/>
    <w:rsid w:val="00C05696"/>
    <w:rsid w:val="00C06515"/>
    <w:rsid w:val="00C0652E"/>
    <w:rsid w:val="00C069AD"/>
    <w:rsid w:val="00C0746F"/>
    <w:rsid w:val="00C07982"/>
    <w:rsid w:val="00C07C2C"/>
    <w:rsid w:val="00C11BB6"/>
    <w:rsid w:val="00C11D20"/>
    <w:rsid w:val="00C12666"/>
    <w:rsid w:val="00C133A4"/>
    <w:rsid w:val="00C138AE"/>
    <w:rsid w:val="00C1441B"/>
    <w:rsid w:val="00C14529"/>
    <w:rsid w:val="00C1487F"/>
    <w:rsid w:val="00C14AFE"/>
    <w:rsid w:val="00C150A4"/>
    <w:rsid w:val="00C15691"/>
    <w:rsid w:val="00C1609A"/>
    <w:rsid w:val="00C160C6"/>
    <w:rsid w:val="00C164FF"/>
    <w:rsid w:val="00C17409"/>
    <w:rsid w:val="00C1766D"/>
    <w:rsid w:val="00C177DA"/>
    <w:rsid w:val="00C20060"/>
    <w:rsid w:val="00C20909"/>
    <w:rsid w:val="00C20C40"/>
    <w:rsid w:val="00C2123B"/>
    <w:rsid w:val="00C21F22"/>
    <w:rsid w:val="00C21FA4"/>
    <w:rsid w:val="00C22282"/>
    <w:rsid w:val="00C222CD"/>
    <w:rsid w:val="00C22CA6"/>
    <w:rsid w:val="00C22CE8"/>
    <w:rsid w:val="00C238C1"/>
    <w:rsid w:val="00C2398B"/>
    <w:rsid w:val="00C24204"/>
    <w:rsid w:val="00C24462"/>
    <w:rsid w:val="00C2451A"/>
    <w:rsid w:val="00C24AC5"/>
    <w:rsid w:val="00C24DED"/>
    <w:rsid w:val="00C25431"/>
    <w:rsid w:val="00C25DCA"/>
    <w:rsid w:val="00C25E86"/>
    <w:rsid w:val="00C26AE3"/>
    <w:rsid w:val="00C26DCA"/>
    <w:rsid w:val="00C305A1"/>
    <w:rsid w:val="00C30CF2"/>
    <w:rsid w:val="00C313ED"/>
    <w:rsid w:val="00C31865"/>
    <w:rsid w:val="00C31BAB"/>
    <w:rsid w:val="00C31DF2"/>
    <w:rsid w:val="00C31F0B"/>
    <w:rsid w:val="00C3372E"/>
    <w:rsid w:val="00C33C91"/>
    <w:rsid w:val="00C33DEB"/>
    <w:rsid w:val="00C34888"/>
    <w:rsid w:val="00C37F92"/>
    <w:rsid w:val="00C40552"/>
    <w:rsid w:val="00C410E8"/>
    <w:rsid w:val="00C41C7A"/>
    <w:rsid w:val="00C42D76"/>
    <w:rsid w:val="00C42E0E"/>
    <w:rsid w:val="00C4316C"/>
    <w:rsid w:val="00C431F0"/>
    <w:rsid w:val="00C431F1"/>
    <w:rsid w:val="00C4328E"/>
    <w:rsid w:val="00C4443C"/>
    <w:rsid w:val="00C4474D"/>
    <w:rsid w:val="00C4506A"/>
    <w:rsid w:val="00C46432"/>
    <w:rsid w:val="00C47F57"/>
    <w:rsid w:val="00C502E0"/>
    <w:rsid w:val="00C51B9D"/>
    <w:rsid w:val="00C52099"/>
    <w:rsid w:val="00C523C3"/>
    <w:rsid w:val="00C52971"/>
    <w:rsid w:val="00C52979"/>
    <w:rsid w:val="00C53747"/>
    <w:rsid w:val="00C53CFC"/>
    <w:rsid w:val="00C543C2"/>
    <w:rsid w:val="00C54F87"/>
    <w:rsid w:val="00C563A4"/>
    <w:rsid w:val="00C563C5"/>
    <w:rsid w:val="00C574BB"/>
    <w:rsid w:val="00C57767"/>
    <w:rsid w:val="00C600D3"/>
    <w:rsid w:val="00C60831"/>
    <w:rsid w:val="00C60DF8"/>
    <w:rsid w:val="00C614DA"/>
    <w:rsid w:val="00C61AB3"/>
    <w:rsid w:val="00C62829"/>
    <w:rsid w:val="00C6287C"/>
    <w:rsid w:val="00C62B43"/>
    <w:rsid w:val="00C63151"/>
    <w:rsid w:val="00C63AD1"/>
    <w:rsid w:val="00C64A7D"/>
    <w:rsid w:val="00C64C47"/>
    <w:rsid w:val="00C651A9"/>
    <w:rsid w:val="00C651D3"/>
    <w:rsid w:val="00C66A02"/>
    <w:rsid w:val="00C66DC1"/>
    <w:rsid w:val="00C7027D"/>
    <w:rsid w:val="00C70681"/>
    <w:rsid w:val="00C70D0D"/>
    <w:rsid w:val="00C717D5"/>
    <w:rsid w:val="00C717F1"/>
    <w:rsid w:val="00C71BFC"/>
    <w:rsid w:val="00C71E92"/>
    <w:rsid w:val="00C72206"/>
    <w:rsid w:val="00C72986"/>
    <w:rsid w:val="00C72D7A"/>
    <w:rsid w:val="00C7405C"/>
    <w:rsid w:val="00C758C8"/>
    <w:rsid w:val="00C75BC5"/>
    <w:rsid w:val="00C75E00"/>
    <w:rsid w:val="00C763A7"/>
    <w:rsid w:val="00C764EA"/>
    <w:rsid w:val="00C76F4B"/>
    <w:rsid w:val="00C77AFF"/>
    <w:rsid w:val="00C804A2"/>
    <w:rsid w:val="00C81366"/>
    <w:rsid w:val="00C824EA"/>
    <w:rsid w:val="00C82C63"/>
    <w:rsid w:val="00C831E6"/>
    <w:rsid w:val="00C835F4"/>
    <w:rsid w:val="00C85636"/>
    <w:rsid w:val="00C86175"/>
    <w:rsid w:val="00C862A1"/>
    <w:rsid w:val="00C9004D"/>
    <w:rsid w:val="00C90C53"/>
    <w:rsid w:val="00C90F0D"/>
    <w:rsid w:val="00C92841"/>
    <w:rsid w:val="00C93119"/>
    <w:rsid w:val="00C93C3D"/>
    <w:rsid w:val="00C94CB4"/>
    <w:rsid w:val="00C94D2B"/>
    <w:rsid w:val="00C9532C"/>
    <w:rsid w:val="00C9540C"/>
    <w:rsid w:val="00C958CE"/>
    <w:rsid w:val="00C9667C"/>
    <w:rsid w:val="00C97681"/>
    <w:rsid w:val="00CA1983"/>
    <w:rsid w:val="00CA1D65"/>
    <w:rsid w:val="00CA2321"/>
    <w:rsid w:val="00CA2551"/>
    <w:rsid w:val="00CA2CF2"/>
    <w:rsid w:val="00CA3572"/>
    <w:rsid w:val="00CA47F4"/>
    <w:rsid w:val="00CA4D65"/>
    <w:rsid w:val="00CA4F54"/>
    <w:rsid w:val="00CA52C0"/>
    <w:rsid w:val="00CA5DEA"/>
    <w:rsid w:val="00CA6078"/>
    <w:rsid w:val="00CA73E9"/>
    <w:rsid w:val="00CB0AE3"/>
    <w:rsid w:val="00CB0DE4"/>
    <w:rsid w:val="00CB0F26"/>
    <w:rsid w:val="00CB1D26"/>
    <w:rsid w:val="00CB2054"/>
    <w:rsid w:val="00CB2241"/>
    <w:rsid w:val="00CB29CE"/>
    <w:rsid w:val="00CB4549"/>
    <w:rsid w:val="00CB57B7"/>
    <w:rsid w:val="00CB6BB9"/>
    <w:rsid w:val="00CB6BBC"/>
    <w:rsid w:val="00CB70C5"/>
    <w:rsid w:val="00CC068A"/>
    <w:rsid w:val="00CC0CCC"/>
    <w:rsid w:val="00CC0F88"/>
    <w:rsid w:val="00CC10C8"/>
    <w:rsid w:val="00CC1FB0"/>
    <w:rsid w:val="00CC2091"/>
    <w:rsid w:val="00CC28AF"/>
    <w:rsid w:val="00CC31A1"/>
    <w:rsid w:val="00CC41F1"/>
    <w:rsid w:val="00CC464A"/>
    <w:rsid w:val="00CC4D69"/>
    <w:rsid w:val="00CC51CF"/>
    <w:rsid w:val="00CC6158"/>
    <w:rsid w:val="00CC62A6"/>
    <w:rsid w:val="00CC659B"/>
    <w:rsid w:val="00CC7001"/>
    <w:rsid w:val="00CC7507"/>
    <w:rsid w:val="00CD013F"/>
    <w:rsid w:val="00CD027B"/>
    <w:rsid w:val="00CD0862"/>
    <w:rsid w:val="00CD10F1"/>
    <w:rsid w:val="00CD1108"/>
    <w:rsid w:val="00CD1658"/>
    <w:rsid w:val="00CD1979"/>
    <w:rsid w:val="00CD2710"/>
    <w:rsid w:val="00CD2B9F"/>
    <w:rsid w:val="00CD2F1E"/>
    <w:rsid w:val="00CD31C2"/>
    <w:rsid w:val="00CD3312"/>
    <w:rsid w:val="00CD34C4"/>
    <w:rsid w:val="00CD356F"/>
    <w:rsid w:val="00CD4B21"/>
    <w:rsid w:val="00CD4E8D"/>
    <w:rsid w:val="00CD5EF6"/>
    <w:rsid w:val="00CD61D1"/>
    <w:rsid w:val="00CD6A58"/>
    <w:rsid w:val="00CD6AA1"/>
    <w:rsid w:val="00CD6AE5"/>
    <w:rsid w:val="00CD6FA2"/>
    <w:rsid w:val="00CD7117"/>
    <w:rsid w:val="00CE0301"/>
    <w:rsid w:val="00CE0441"/>
    <w:rsid w:val="00CE0DD7"/>
    <w:rsid w:val="00CE1D06"/>
    <w:rsid w:val="00CE229C"/>
    <w:rsid w:val="00CE22C0"/>
    <w:rsid w:val="00CE35DB"/>
    <w:rsid w:val="00CE37C0"/>
    <w:rsid w:val="00CE38F7"/>
    <w:rsid w:val="00CE38FA"/>
    <w:rsid w:val="00CE472A"/>
    <w:rsid w:val="00CE493A"/>
    <w:rsid w:val="00CE57A3"/>
    <w:rsid w:val="00CE5DED"/>
    <w:rsid w:val="00CE6737"/>
    <w:rsid w:val="00CE6740"/>
    <w:rsid w:val="00CE68E6"/>
    <w:rsid w:val="00CE6B26"/>
    <w:rsid w:val="00CF07F3"/>
    <w:rsid w:val="00CF07FD"/>
    <w:rsid w:val="00CF090C"/>
    <w:rsid w:val="00CF0A4E"/>
    <w:rsid w:val="00CF0B32"/>
    <w:rsid w:val="00CF1917"/>
    <w:rsid w:val="00CF2674"/>
    <w:rsid w:val="00CF26F5"/>
    <w:rsid w:val="00CF35CE"/>
    <w:rsid w:val="00CF45E4"/>
    <w:rsid w:val="00CF533C"/>
    <w:rsid w:val="00CF5C10"/>
    <w:rsid w:val="00CF7D2D"/>
    <w:rsid w:val="00D00C2B"/>
    <w:rsid w:val="00D026A7"/>
    <w:rsid w:val="00D02DE0"/>
    <w:rsid w:val="00D0343E"/>
    <w:rsid w:val="00D03B84"/>
    <w:rsid w:val="00D048D8"/>
    <w:rsid w:val="00D04B16"/>
    <w:rsid w:val="00D061C3"/>
    <w:rsid w:val="00D06450"/>
    <w:rsid w:val="00D06C57"/>
    <w:rsid w:val="00D110B1"/>
    <w:rsid w:val="00D11184"/>
    <w:rsid w:val="00D11DA3"/>
    <w:rsid w:val="00D12282"/>
    <w:rsid w:val="00D12C48"/>
    <w:rsid w:val="00D136A7"/>
    <w:rsid w:val="00D13D55"/>
    <w:rsid w:val="00D1508E"/>
    <w:rsid w:val="00D1631C"/>
    <w:rsid w:val="00D16950"/>
    <w:rsid w:val="00D22FB4"/>
    <w:rsid w:val="00D23437"/>
    <w:rsid w:val="00D24056"/>
    <w:rsid w:val="00D2429C"/>
    <w:rsid w:val="00D242BD"/>
    <w:rsid w:val="00D2439E"/>
    <w:rsid w:val="00D25454"/>
    <w:rsid w:val="00D25E50"/>
    <w:rsid w:val="00D260EB"/>
    <w:rsid w:val="00D263ED"/>
    <w:rsid w:val="00D2762F"/>
    <w:rsid w:val="00D2794B"/>
    <w:rsid w:val="00D30F0B"/>
    <w:rsid w:val="00D30F31"/>
    <w:rsid w:val="00D312CB"/>
    <w:rsid w:val="00D31693"/>
    <w:rsid w:val="00D32ED4"/>
    <w:rsid w:val="00D34171"/>
    <w:rsid w:val="00D34A76"/>
    <w:rsid w:val="00D34DE6"/>
    <w:rsid w:val="00D34FE6"/>
    <w:rsid w:val="00D353E7"/>
    <w:rsid w:val="00D35E10"/>
    <w:rsid w:val="00D372D9"/>
    <w:rsid w:val="00D37A13"/>
    <w:rsid w:val="00D4022A"/>
    <w:rsid w:val="00D40825"/>
    <w:rsid w:val="00D409F3"/>
    <w:rsid w:val="00D40A04"/>
    <w:rsid w:val="00D40F93"/>
    <w:rsid w:val="00D411C1"/>
    <w:rsid w:val="00D41EEC"/>
    <w:rsid w:val="00D41F67"/>
    <w:rsid w:val="00D424D3"/>
    <w:rsid w:val="00D4362E"/>
    <w:rsid w:val="00D43BA3"/>
    <w:rsid w:val="00D43DE1"/>
    <w:rsid w:val="00D444A3"/>
    <w:rsid w:val="00D447CB"/>
    <w:rsid w:val="00D4483F"/>
    <w:rsid w:val="00D449CE"/>
    <w:rsid w:val="00D454B5"/>
    <w:rsid w:val="00D45797"/>
    <w:rsid w:val="00D463EB"/>
    <w:rsid w:val="00D467A9"/>
    <w:rsid w:val="00D471F9"/>
    <w:rsid w:val="00D47B16"/>
    <w:rsid w:val="00D505F4"/>
    <w:rsid w:val="00D517C1"/>
    <w:rsid w:val="00D51DFD"/>
    <w:rsid w:val="00D52E5D"/>
    <w:rsid w:val="00D539F1"/>
    <w:rsid w:val="00D54053"/>
    <w:rsid w:val="00D540F4"/>
    <w:rsid w:val="00D544CF"/>
    <w:rsid w:val="00D563E9"/>
    <w:rsid w:val="00D56828"/>
    <w:rsid w:val="00D56902"/>
    <w:rsid w:val="00D57706"/>
    <w:rsid w:val="00D57AC8"/>
    <w:rsid w:val="00D57DBA"/>
    <w:rsid w:val="00D61303"/>
    <w:rsid w:val="00D613FD"/>
    <w:rsid w:val="00D61CC9"/>
    <w:rsid w:val="00D62351"/>
    <w:rsid w:val="00D62BF7"/>
    <w:rsid w:val="00D62E8C"/>
    <w:rsid w:val="00D6353D"/>
    <w:rsid w:val="00D63C9F"/>
    <w:rsid w:val="00D65335"/>
    <w:rsid w:val="00D65336"/>
    <w:rsid w:val="00D6563C"/>
    <w:rsid w:val="00D670FC"/>
    <w:rsid w:val="00D70F28"/>
    <w:rsid w:val="00D70FCB"/>
    <w:rsid w:val="00D7101A"/>
    <w:rsid w:val="00D71D16"/>
    <w:rsid w:val="00D7247A"/>
    <w:rsid w:val="00D729DD"/>
    <w:rsid w:val="00D72CC4"/>
    <w:rsid w:val="00D735C3"/>
    <w:rsid w:val="00D749D7"/>
    <w:rsid w:val="00D74EC9"/>
    <w:rsid w:val="00D74F6D"/>
    <w:rsid w:val="00D758E9"/>
    <w:rsid w:val="00D75E76"/>
    <w:rsid w:val="00D76274"/>
    <w:rsid w:val="00D7686D"/>
    <w:rsid w:val="00D77FC5"/>
    <w:rsid w:val="00D80CC8"/>
    <w:rsid w:val="00D80CF5"/>
    <w:rsid w:val="00D814B5"/>
    <w:rsid w:val="00D82EA3"/>
    <w:rsid w:val="00D82EB8"/>
    <w:rsid w:val="00D830C9"/>
    <w:rsid w:val="00D84372"/>
    <w:rsid w:val="00D84BDF"/>
    <w:rsid w:val="00D85040"/>
    <w:rsid w:val="00D858D7"/>
    <w:rsid w:val="00D85916"/>
    <w:rsid w:val="00D85A2B"/>
    <w:rsid w:val="00D87B70"/>
    <w:rsid w:val="00D9243B"/>
    <w:rsid w:val="00D92566"/>
    <w:rsid w:val="00D93327"/>
    <w:rsid w:val="00D93B16"/>
    <w:rsid w:val="00D95476"/>
    <w:rsid w:val="00D96072"/>
    <w:rsid w:val="00D96A65"/>
    <w:rsid w:val="00D96AB3"/>
    <w:rsid w:val="00D96D76"/>
    <w:rsid w:val="00DA04C3"/>
    <w:rsid w:val="00DA07D4"/>
    <w:rsid w:val="00DA19F0"/>
    <w:rsid w:val="00DA1B38"/>
    <w:rsid w:val="00DA26D5"/>
    <w:rsid w:val="00DA3041"/>
    <w:rsid w:val="00DA3265"/>
    <w:rsid w:val="00DA3B50"/>
    <w:rsid w:val="00DA4600"/>
    <w:rsid w:val="00DA4FEE"/>
    <w:rsid w:val="00DA5779"/>
    <w:rsid w:val="00DA5F65"/>
    <w:rsid w:val="00DA6217"/>
    <w:rsid w:val="00DA6651"/>
    <w:rsid w:val="00DA7456"/>
    <w:rsid w:val="00DA7BB9"/>
    <w:rsid w:val="00DA7FD3"/>
    <w:rsid w:val="00DB004C"/>
    <w:rsid w:val="00DB0224"/>
    <w:rsid w:val="00DB0346"/>
    <w:rsid w:val="00DB1B61"/>
    <w:rsid w:val="00DB224E"/>
    <w:rsid w:val="00DB2B65"/>
    <w:rsid w:val="00DB2E03"/>
    <w:rsid w:val="00DB3112"/>
    <w:rsid w:val="00DB3B31"/>
    <w:rsid w:val="00DB4AAC"/>
    <w:rsid w:val="00DB4E21"/>
    <w:rsid w:val="00DB530A"/>
    <w:rsid w:val="00DB539B"/>
    <w:rsid w:val="00DB59FF"/>
    <w:rsid w:val="00DB645B"/>
    <w:rsid w:val="00DB64CA"/>
    <w:rsid w:val="00DB64EC"/>
    <w:rsid w:val="00DB6A08"/>
    <w:rsid w:val="00DB6C8F"/>
    <w:rsid w:val="00DB717B"/>
    <w:rsid w:val="00DB7750"/>
    <w:rsid w:val="00DB7C3B"/>
    <w:rsid w:val="00DC07D6"/>
    <w:rsid w:val="00DC0B10"/>
    <w:rsid w:val="00DC1164"/>
    <w:rsid w:val="00DC2CD6"/>
    <w:rsid w:val="00DC2D01"/>
    <w:rsid w:val="00DC2ECF"/>
    <w:rsid w:val="00DC3485"/>
    <w:rsid w:val="00DC3B41"/>
    <w:rsid w:val="00DC439D"/>
    <w:rsid w:val="00DC43FF"/>
    <w:rsid w:val="00DC4AEF"/>
    <w:rsid w:val="00DC4C46"/>
    <w:rsid w:val="00DC6598"/>
    <w:rsid w:val="00DC7166"/>
    <w:rsid w:val="00DC7C7E"/>
    <w:rsid w:val="00DD068A"/>
    <w:rsid w:val="00DD0CB0"/>
    <w:rsid w:val="00DD101C"/>
    <w:rsid w:val="00DD101E"/>
    <w:rsid w:val="00DD30CB"/>
    <w:rsid w:val="00DD4631"/>
    <w:rsid w:val="00DD48F5"/>
    <w:rsid w:val="00DD4FE0"/>
    <w:rsid w:val="00DD692D"/>
    <w:rsid w:val="00DD72FF"/>
    <w:rsid w:val="00DD7A85"/>
    <w:rsid w:val="00DE007D"/>
    <w:rsid w:val="00DE035D"/>
    <w:rsid w:val="00DE0BD6"/>
    <w:rsid w:val="00DE0D88"/>
    <w:rsid w:val="00DE138F"/>
    <w:rsid w:val="00DE1F8E"/>
    <w:rsid w:val="00DE28A5"/>
    <w:rsid w:val="00DE290D"/>
    <w:rsid w:val="00DE3277"/>
    <w:rsid w:val="00DE3D84"/>
    <w:rsid w:val="00DE452E"/>
    <w:rsid w:val="00DE49C3"/>
    <w:rsid w:val="00DE5363"/>
    <w:rsid w:val="00DE595C"/>
    <w:rsid w:val="00DE654C"/>
    <w:rsid w:val="00DE6C9B"/>
    <w:rsid w:val="00DE71B3"/>
    <w:rsid w:val="00DE7394"/>
    <w:rsid w:val="00DE76B7"/>
    <w:rsid w:val="00DE7709"/>
    <w:rsid w:val="00DF0700"/>
    <w:rsid w:val="00DF0E51"/>
    <w:rsid w:val="00DF1AEA"/>
    <w:rsid w:val="00DF1DD4"/>
    <w:rsid w:val="00DF209D"/>
    <w:rsid w:val="00DF4181"/>
    <w:rsid w:val="00DF49C5"/>
    <w:rsid w:val="00DF5069"/>
    <w:rsid w:val="00DF5159"/>
    <w:rsid w:val="00DF5A04"/>
    <w:rsid w:val="00DF5DD7"/>
    <w:rsid w:val="00DF5EE1"/>
    <w:rsid w:val="00DF63DE"/>
    <w:rsid w:val="00DF64BE"/>
    <w:rsid w:val="00DF748E"/>
    <w:rsid w:val="00DF7734"/>
    <w:rsid w:val="00DF7DE0"/>
    <w:rsid w:val="00E00F64"/>
    <w:rsid w:val="00E0292B"/>
    <w:rsid w:val="00E02AC6"/>
    <w:rsid w:val="00E04129"/>
    <w:rsid w:val="00E04483"/>
    <w:rsid w:val="00E048BE"/>
    <w:rsid w:val="00E05484"/>
    <w:rsid w:val="00E057B2"/>
    <w:rsid w:val="00E06BA1"/>
    <w:rsid w:val="00E0718A"/>
    <w:rsid w:val="00E071CC"/>
    <w:rsid w:val="00E0735F"/>
    <w:rsid w:val="00E10519"/>
    <w:rsid w:val="00E10FE4"/>
    <w:rsid w:val="00E1117A"/>
    <w:rsid w:val="00E117CF"/>
    <w:rsid w:val="00E1240B"/>
    <w:rsid w:val="00E125E3"/>
    <w:rsid w:val="00E129CE"/>
    <w:rsid w:val="00E12B72"/>
    <w:rsid w:val="00E12F8C"/>
    <w:rsid w:val="00E1346E"/>
    <w:rsid w:val="00E141F9"/>
    <w:rsid w:val="00E1420D"/>
    <w:rsid w:val="00E14281"/>
    <w:rsid w:val="00E14EBE"/>
    <w:rsid w:val="00E1556A"/>
    <w:rsid w:val="00E161F8"/>
    <w:rsid w:val="00E164B8"/>
    <w:rsid w:val="00E1674E"/>
    <w:rsid w:val="00E16E29"/>
    <w:rsid w:val="00E21F74"/>
    <w:rsid w:val="00E22155"/>
    <w:rsid w:val="00E22AC6"/>
    <w:rsid w:val="00E22ADD"/>
    <w:rsid w:val="00E23026"/>
    <w:rsid w:val="00E231E0"/>
    <w:rsid w:val="00E24566"/>
    <w:rsid w:val="00E247DF"/>
    <w:rsid w:val="00E2526F"/>
    <w:rsid w:val="00E2551D"/>
    <w:rsid w:val="00E2623A"/>
    <w:rsid w:val="00E266DE"/>
    <w:rsid w:val="00E268B2"/>
    <w:rsid w:val="00E26D5B"/>
    <w:rsid w:val="00E274BD"/>
    <w:rsid w:val="00E27CD4"/>
    <w:rsid w:val="00E30224"/>
    <w:rsid w:val="00E30C55"/>
    <w:rsid w:val="00E312A8"/>
    <w:rsid w:val="00E32831"/>
    <w:rsid w:val="00E32D85"/>
    <w:rsid w:val="00E32F34"/>
    <w:rsid w:val="00E33347"/>
    <w:rsid w:val="00E34001"/>
    <w:rsid w:val="00E34894"/>
    <w:rsid w:val="00E34C51"/>
    <w:rsid w:val="00E35032"/>
    <w:rsid w:val="00E35086"/>
    <w:rsid w:val="00E35898"/>
    <w:rsid w:val="00E36F77"/>
    <w:rsid w:val="00E377A2"/>
    <w:rsid w:val="00E37915"/>
    <w:rsid w:val="00E407CF"/>
    <w:rsid w:val="00E40B57"/>
    <w:rsid w:val="00E40D26"/>
    <w:rsid w:val="00E41390"/>
    <w:rsid w:val="00E4173C"/>
    <w:rsid w:val="00E41AA5"/>
    <w:rsid w:val="00E41BFD"/>
    <w:rsid w:val="00E42303"/>
    <w:rsid w:val="00E42DE9"/>
    <w:rsid w:val="00E437D7"/>
    <w:rsid w:val="00E43AF9"/>
    <w:rsid w:val="00E43E0E"/>
    <w:rsid w:val="00E44421"/>
    <w:rsid w:val="00E44AD1"/>
    <w:rsid w:val="00E45F1F"/>
    <w:rsid w:val="00E46E24"/>
    <w:rsid w:val="00E5013E"/>
    <w:rsid w:val="00E5080C"/>
    <w:rsid w:val="00E50854"/>
    <w:rsid w:val="00E5151D"/>
    <w:rsid w:val="00E51683"/>
    <w:rsid w:val="00E52B1C"/>
    <w:rsid w:val="00E52C7F"/>
    <w:rsid w:val="00E52F63"/>
    <w:rsid w:val="00E538E2"/>
    <w:rsid w:val="00E53AF4"/>
    <w:rsid w:val="00E53F6D"/>
    <w:rsid w:val="00E54479"/>
    <w:rsid w:val="00E5606E"/>
    <w:rsid w:val="00E5615E"/>
    <w:rsid w:val="00E57096"/>
    <w:rsid w:val="00E60072"/>
    <w:rsid w:val="00E602CD"/>
    <w:rsid w:val="00E611A6"/>
    <w:rsid w:val="00E618D2"/>
    <w:rsid w:val="00E61C0C"/>
    <w:rsid w:val="00E61CE8"/>
    <w:rsid w:val="00E61FE3"/>
    <w:rsid w:val="00E62D28"/>
    <w:rsid w:val="00E62EBF"/>
    <w:rsid w:val="00E64039"/>
    <w:rsid w:val="00E64054"/>
    <w:rsid w:val="00E6497E"/>
    <w:rsid w:val="00E64D14"/>
    <w:rsid w:val="00E65199"/>
    <w:rsid w:val="00E652FA"/>
    <w:rsid w:val="00E65D5F"/>
    <w:rsid w:val="00E65D7C"/>
    <w:rsid w:val="00E6692C"/>
    <w:rsid w:val="00E66BA3"/>
    <w:rsid w:val="00E66E1C"/>
    <w:rsid w:val="00E671D0"/>
    <w:rsid w:val="00E70BEA"/>
    <w:rsid w:val="00E71EA9"/>
    <w:rsid w:val="00E730DF"/>
    <w:rsid w:val="00E7519E"/>
    <w:rsid w:val="00E756B1"/>
    <w:rsid w:val="00E75E95"/>
    <w:rsid w:val="00E7686E"/>
    <w:rsid w:val="00E76D62"/>
    <w:rsid w:val="00E77750"/>
    <w:rsid w:val="00E77792"/>
    <w:rsid w:val="00E8131B"/>
    <w:rsid w:val="00E81F48"/>
    <w:rsid w:val="00E827E4"/>
    <w:rsid w:val="00E82EA3"/>
    <w:rsid w:val="00E833B8"/>
    <w:rsid w:val="00E8385E"/>
    <w:rsid w:val="00E83D45"/>
    <w:rsid w:val="00E845A6"/>
    <w:rsid w:val="00E84C47"/>
    <w:rsid w:val="00E8567B"/>
    <w:rsid w:val="00E857C7"/>
    <w:rsid w:val="00E85ABA"/>
    <w:rsid w:val="00E85F55"/>
    <w:rsid w:val="00E86517"/>
    <w:rsid w:val="00E87004"/>
    <w:rsid w:val="00E877A4"/>
    <w:rsid w:val="00E90A1A"/>
    <w:rsid w:val="00E91047"/>
    <w:rsid w:val="00E91470"/>
    <w:rsid w:val="00E91D9B"/>
    <w:rsid w:val="00E9249B"/>
    <w:rsid w:val="00E93F2E"/>
    <w:rsid w:val="00E942CC"/>
    <w:rsid w:val="00E942E7"/>
    <w:rsid w:val="00E9496D"/>
    <w:rsid w:val="00E94F2D"/>
    <w:rsid w:val="00E95903"/>
    <w:rsid w:val="00E96799"/>
    <w:rsid w:val="00E97FDD"/>
    <w:rsid w:val="00EA0BB9"/>
    <w:rsid w:val="00EA134D"/>
    <w:rsid w:val="00EA21BF"/>
    <w:rsid w:val="00EA3006"/>
    <w:rsid w:val="00EA37B1"/>
    <w:rsid w:val="00EA3A06"/>
    <w:rsid w:val="00EA40C5"/>
    <w:rsid w:val="00EA439D"/>
    <w:rsid w:val="00EA446C"/>
    <w:rsid w:val="00EA47B2"/>
    <w:rsid w:val="00EA5782"/>
    <w:rsid w:val="00EA5838"/>
    <w:rsid w:val="00EA596E"/>
    <w:rsid w:val="00EA6348"/>
    <w:rsid w:val="00EA63F6"/>
    <w:rsid w:val="00EA6582"/>
    <w:rsid w:val="00EA6816"/>
    <w:rsid w:val="00EA6DC9"/>
    <w:rsid w:val="00EA7BF9"/>
    <w:rsid w:val="00EB03EC"/>
    <w:rsid w:val="00EB1067"/>
    <w:rsid w:val="00EB110C"/>
    <w:rsid w:val="00EB1519"/>
    <w:rsid w:val="00EB1DCC"/>
    <w:rsid w:val="00EB27AA"/>
    <w:rsid w:val="00EB2C94"/>
    <w:rsid w:val="00EB33A7"/>
    <w:rsid w:val="00EB37D1"/>
    <w:rsid w:val="00EB39FF"/>
    <w:rsid w:val="00EB4CEB"/>
    <w:rsid w:val="00EB5097"/>
    <w:rsid w:val="00EB519E"/>
    <w:rsid w:val="00EB534B"/>
    <w:rsid w:val="00EB5DC5"/>
    <w:rsid w:val="00EB5EEB"/>
    <w:rsid w:val="00EB7458"/>
    <w:rsid w:val="00EB782D"/>
    <w:rsid w:val="00EC15A8"/>
    <w:rsid w:val="00EC15FD"/>
    <w:rsid w:val="00EC16B9"/>
    <w:rsid w:val="00EC1A70"/>
    <w:rsid w:val="00EC1D20"/>
    <w:rsid w:val="00EC20C9"/>
    <w:rsid w:val="00EC22B3"/>
    <w:rsid w:val="00EC23C7"/>
    <w:rsid w:val="00EC290B"/>
    <w:rsid w:val="00EC380F"/>
    <w:rsid w:val="00EC3B0F"/>
    <w:rsid w:val="00EC3B90"/>
    <w:rsid w:val="00EC42BB"/>
    <w:rsid w:val="00EC4A2B"/>
    <w:rsid w:val="00EC5038"/>
    <w:rsid w:val="00EC50B7"/>
    <w:rsid w:val="00EC5BC9"/>
    <w:rsid w:val="00EC6450"/>
    <w:rsid w:val="00ED0703"/>
    <w:rsid w:val="00ED1116"/>
    <w:rsid w:val="00ED1F84"/>
    <w:rsid w:val="00ED2397"/>
    <w:rsid w:val="00ED2C5A"/>
    <w:rsid w:val="00ED2EC9"/>
    <w:rsid w:val="00ED2F38"/>
    <w:rsid w:val="00ED48C0"/>
    <w:rsid w:val="00ED4E1A"/>
    <w:rsid w:val="00ED558F"/>
    <w:rsid w:val="00ED55D4"/>
    <w:rsid w:val="00ED596F"/>
    <w:rsid w:val="00ED5C94"/>
    <w:rsid w:val="00ED645C"/>
    <w:rsid w:val="00EE0D07"/>
    <w:rsid w:val="00EE16B7"/>
    <w:rsid w:val="00EE2DF3"/>
    <w:rsid w:val="00EE3358"/>
    <w:rsid w:val="00EE36CC"/>
    <w:rsid w:val="00EE40D4"/>
    <w:rsid w:val="00EE448F"/>
    <w:rsid w:val="00EE4845"/>
    <w:rsid w:val="00EE489F"/>
    <w:rsid w:val="00EE4EBF"/>
    <w:rsid w:val="00EE4F15"/>
    <w:rsid w:val="00EE4FBB"/>
    <w:rsid w:val="00EE5ADF"/>
    <w:rsid w:val="00EE5BC6"/>
    <w:rsid w:val="00EE744F"/>
    <w:rsid w:val="00EF0B37"/>
    <w:rsid w:val="00EF1770"/>
    <w:rsid w:val="00EF178D"/>
    <w:rsid w:val="00EF190B"/>
    <w:rsid w:val="00EF1CC8"/>
    <w:rsid w:val="00EF2339"/>
    <w:rsid w:val="00EF302D"/>
    <w:rsid w:val="00EF358D"/>
    <w:rsid w:val="00EF3681"/>
    <w:rsid w:val="00EF3995"/>
    <w:rsid w:val="00EF4999"/>
    <w:rsid w:val="00EF4D5A"/>
    <w:rsid w:val="00EF7002"/>
    <w:rsid w:val="00EF791B"/>
    <w:rsid w:val="00F006FF"/>
    <w:rsid w:val="00F00734"/>
    <w:rsid w:val="00F0084A"/>
    <w:rsid w:val="00F01057"/>
    <w:rsid w:val="00F0224D"/>
    <w:rsid w:val="00F02774"/>
    <w:rsid w:val="00F02E94"/>
    <w:rsid w:val="00F0314B"/>
    <w:rsid w:val="00F03503"/>
    <w:rsid w:val="00F036AF"/>
    <w:rsid w:val="00F04258"/>
    <w:rsid w:val="00F04A8E"/>
    <w:rsid w:val="00F05941"/>
    <w:rsid w:val="00F05DD7"/>
    <w:rsid w:val="00F07B2D"/>
    <w:rsid w:val="00F07C20"/>
    <w:rsid w:val="00F10120"/>
    <w:rsid w:val="00F10FF9"/>
    <w:rsid w:val="00F1207B"/>
    <w:rsid w:val="00F133AD"/>
    <w:rsid w:val="00F13A76"/>
    <w:rsid w:val="00F14722"/>
    <w:rsid w:val="00F147EA"/>
    <w:rsid w:val="00F151F3"/>
    <w:rsid w:val="00F153D5"/>
    <w:rsid w:val="00F1540C"/>
    <w:rsid w:val="00F158CC"/>
    <w:rsid w:val="00F15CCE"/>
    <w:rsid w:val="00F15F04"/>
    <w:rsid w:val="00F16944"/>
    <w:rsid w:val="00F208BB"/>
    <w:rsid w:val="00F20FCF"/>
    <w:rsid w:val="00F215B2"/>
    <w:rsid w:val="00F2179D"/>
    <w:rsid w:val="00F2190B"/>
    <w:rsid w:val="00F2190C"/>
    <w:rsid w:val="00F21959"/>
    <w:rsid w:val="00F21C6B"/>
    <w:rsid w:val="00F21CE6"/>
    <w:rsid w:val="00F2238B"/>
    <w:rsid w:val="00F223B3"/>
    <w:rsid w:val="00F22CEB"/>
    <w:rsid w:val="00F23D5F"/>
    <w:rsid w:val="00F23F47"/>
    <w:rsid w:val="00F24208"/>
    <w:rsid w:val="00F24245"/>
    <w:rsid w:val="00F248A2"/>
    <w:rsid w:val="00F25083"/>
    <w:rsid w:val="00F256B1"/>
    <w:rsid w:val="00F25B14"/>
    <w:rsid w:val="00F2621B"/>
    <w:rsid w:val="00F30AAC"/>
    <w:rsid w:val="00F3106B"/>
    <w:rsid w:val="00F31ACA"/>
    <w:rsid w:val="00F3305D"/>
    <w:rsid w:val="00F33A40"/>
    <w:rsid w:val="00F3402C"/>
    <w:rsid w:val="00F343ED"/>
    <w:rsid w:val="00F34415"/>
    <w:rsid w:val="00F34779"/>
    <w:rsid w:val="00F36271"/>
    <w:rsid w:val="00F368CD"/>
    <w:rsid w:val="00F371C6"/>
    <w:rsid w:val="00F37AF9"/>
    <w:rsid w:val="00F37E95"/>
    <w:rsid w:val="00F41804"/>
    <w:rsid w:val="00F4241F"/>
    <w:rsid w:val="00F42616"/>
    <w:rsid w:val="00F42DE4"/>
    <w:rsid w:val="00F45DDA"/>
    <w:rsid w:val="00F461D4"/>
    <w:rsid w:val="00F4639D"/>
    <w:rsid w:val="00F468A3"/>
    <w:rsid w:val="00F5063A"/>
    <w:rsid w:val="00F51DBD"/>
    <w:rsid w:val="00F52D7D"/>
    <w:rsid w:val="00F5322E"/>
    <w:rsid w:val="00F532B8"/>
    <w:rsid w:val="00F5341C"/>
    <w:rsid w:val="00F53846"/>
    <w:rsid w:val="00F53C35"/>
    <w:rsid w:val="00F543B0"/>
    <w:rsid w:val="00F54A95"/>
    <w:rsid w:val="00F5515F"/>
    <w:rsid w:val="00F55B18"/>
    <w:rsid w:val="00F56159"/>
    <w:rsid w:val="00F562B1"/>
    <w:rsid w:val="00F571BA"/>
    <w:rsid w:val="00F5742A"/>
    <w:rsid w:val="00F61562"/>
    <w:rsid w:val="00F615D4"/>
    <w:rsid w:val="00F61CA4"/>
    <w:rsid w:val="00F62C4E"/>
    <w:rsid w:val="00F63BEF"/>
    <w:rsid w:val="00F64C5E"/>
    <w:rsid w:val="00F65378"/>
    <w:rsid w:val="00F6545A"/>
    <w:rsid w:val="00F659E8"/>
    <w:rsid w:val="00F65DD8"/>
    <w:rsid w:val="00F66491"/>
    <w:rsid w:val="00F668A8"/>
    <w:rsid w:val="00F66E14"/>
    <w:rsid w:val="00F67392"/>
    <w:rsid w:val="00F7004B"/>
    <w:rsid w:val="00F7021A"/>
    <w:rsid w:val="00F7049C"/>
    <w:rsid w:val="00F70ABB"/>
    <w:rsid w:val="00F70C22"/>
    <w:rsid w:val="00F71113"/>
    <w:rsid w:val="00F72A9B"/>
    <w:rsid w:val="00F72DA4"/>
    <w:rsid w:val="00F734B1"/>
    <w:rsid w:val="00F73A8B"/>
    <w:rsid w:val="00F74431"/>
    <w:rsid w:val="00F7460E"/>
    <w:rsid w:val="00F74866"/>
    <w:rsid w:val="00F74F37"/>
    <w:rsid w:val="00F7606C"/>
    <w:rsid w:val="00F76EFC"/>
    <w:rsid w:val="00F772F6"/>
    <w:rsid w:val="00F80A61"/>
    <w:rsid w:val="00F828EB"/>
    <w:rsid w:val="00F82E25"/>
    <w:rsid w:val="00F82EEE"/>
    <w:rsid w:val="00F8501A"/>
    <w:rsid w:val="00F85216"/>
    <w:rsid w:val="00F857A1"/>
    <w:rsid w:val="00F85868"/>
    <w:rsid w:val="00F85A4C"/>
    <w:rsid w:val="00F8631A"/>
    <w:rsid w:val="00F86610"/>
    <w:rsid w:val="00F86A4B"/>
    <w:rsid w:val="00F86A8C"/>
    <w:rsid w:val="00F874FB"/>
    <w:rsid w:val="00F877E5"/>
    <w:rsid w:val="00F87F7E"/>
    <w:rsid w:val="00F900C9"/>
    <w:rsid w:val="00F9076B"/>
    <w:rsid w:val="00F9094F"/>
    <w:rsid w:val="00F90964"/>
    <w:rsid w:val="00F9136A"/>
    <w:rsid w:val="00F917AC"/>
    <w:rsid w:val="00F91E02"/>
    <w:rsid w:val="00F92BD4"/>
    <w:rsid w:val="00F931C6"/>
    <w:rsid w:val="00F94265"/>
    <w:rsid w:val="00F943FC"/>
    <w:rsid w:val="00F947E9"/>
    <w:rsid w:val="00F9492A"/>
    <w:rsid w:val="00F94B0C"/>
    <w:rsid w:val="00F953BA"/>
    <w:rsid w:val="00F95403"/>
    <w:rsid w:val="00F95CAD"/>
    <w:rsid w:val="00F96859"/>
    <w:rsid w:val="00F97F3F"/>
    <w:rsid w:val="00FA037A"/>
    <w:rsid w:val="00FA1465"/>
    <w:rsid w:val="00FA22DF"/>
    <w:rsid w:val="00FA33C2"/>
    <w:rsid w:val="00FA3579"/>
    <w:rsid w:val="00FA3D65"/>
    <w:rsid w:val="00FA417F"/>
    <w:rsid w:val="00FA4285"/>
    <w:rsid w:val="00FA4A72"/>
    <w:rsid w:val="00FA56C7"/>
    <w:rsid w:val="00FA6753"/>
    <w:rsid w:val="00FA682A"/>
    <w:rsid w:val="00FA7890"/>
    <w:rsid w:val="00FA7B1E"/>
    <w:rsid w:val="00FB0389"/>
    <w:rsid w:val="00FB0D64"/>
    <w:rsid w:val="00FB10F4"/>
    <w:rsid w:val="00FB2A44"/>
    <w:rsid w:val="00FB2F2F"/>
    <w:rsid w:val="00FB32CB"/>
    <w:rsid w:val="00FB330F"/>
    <w:rsid w:val="00FB3AE8"/>
    <w:rsid w:val="00FB48B7"/>
    <w:rsid w:val="00FB4EF7"/>
    <w:rsid w:val="00FB501C"/>
    <w:rsid w:val="00FB55F4"/>
    <w:rsid w:val="00FB5688"/>
    <w:rsid w:val="00FB5DBA"/>
    <w:rsid w:val="00FB655D"/>
    <w:rsid w:val="00FB678A"/>
    <w:rsid w:val="00FB6EAE"/>
    <w:rsid w:val="00FB7200"/>
    <w:rsid w:val="00FC1F09"/>
    <w:rsid w:val="00FC3667"/>
    <w:rsid w:val="00FC41FF"/>
    <w:rsid w:val="00FC5CDC"/>
    <w:rsid w:val="00FC5F4E"/>
    <w:rsid w:val="00FC783F"/>
    <w:rsid w:val="00FC7DD1"/>
    <w:rsid w:val="00FD03E3"/>
    <w:rsid w:val="00FD0B1A"/>
    <w:rsid w:val="00FD0CF4"/>
    <w:rsid w:val="00FD109F"/>
    <w:rsid w:val="00FD152B"/>
    <w:rsid w:val="00FD16E1"/>
    <w:rsid w:val="00FD1B27"/>
    <w:rsid w:val="00FD1D93"/>
    <w:rsid w:val="00FD1E34"/>
    <w:rsid w:val="00FD20DF"/>
    <w:rsid w:val="00FD2573"/>
    <w:rsid w:val="00FD395E"/>
    <w:rsid w:val="00FD3BD8"/>
    <w:rsid w:val="00FD3E01"/>
    <w:rsid w:val="00FD5BB3"/>
    <w:rsid w:val="00FD6550"/>
    <w:rsid w:val="00FD6CBE"/>
    <w:rsid w:val="00FE04C0"/>
    <w:rsid w:val="00FE06D8"/>
    <w:rsid w:val="00FE1029"/>
    <w:rsid w:val="00FE1058"/>
    <w:rsid w:val="00FE1ABC"/>
    <w:rsid w:val="00FE2E3C"/>
    <w:rsid w:val="00FE35D0"/>
    <w:rsid w:val="00FE3BCA"/>
    <w:rsid w:val="00FE4308"/>
    <w:rsid w:val="00FE4AE4"/>
    <w:rsid w:val="00FE510A"/>
    <w:rsid w:val="00FE575A"/>
    <w:rsid w:val="00FE5986"/>
    <w:rsid w:val="00FE5DC2"/>
    <w:rsid w:val="00FE6698"/>
    <w:rsid w:val="00FE722D"/>
    <w:rsid w:val="00FE753F"/>
    <w:rsid w:val="00FE7659"/>
    <w:rsid w:val="00FE79D6"/>
    <w:rsid w:val="00FE7C6C"/>
    <w:rsid w:val="00FE7F5A"/>
    <w:rsid w:val="00FF00E8"/>
    <w:rsid w:val="00FF0A64"/>
    <w:rsid w:val="00FF0E4C"/>
    <w:rsid w:val="00FF12B5"/>
    <w:rsid w:val="00FF176D"/>
    <w:rsid w:val="00FF1EE0"/>
    <w:rsid w:val="00FF1FCF"/>
    <w:rsid w:val="00FF3413"/>
    <w:rsid w:val="00FF3D5C"/>
    <w:rsid w:val="00FF4EFB"/>
    <w:rsid w:val="00FF5314"/>
    <w:rsid w:val="00FF555C"/>
    <w:rsid w:val="00FF5B6F"/>
    <w:rsid w:val="00FF5F14"/>
    <w:rsid w:val="00FF6AE7"/>
    <w:rsid w:val="00FF7324"/>
    <w:rsid w:val="00FF76F7"/>
    <w:rsid w:val="00FF7D66"/>
    <w:rsid w:val="00FF7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9C88771"/>
  <w15:docId w15:val="{34702530-74C7-47D8-B231-F67F8467E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uppressAutoHyphens/>
      <w:spacing w:after="200" w:line="276" w:lineRule="auto"/>
    </w:pPr>
    <w:rPr>
      <w:kern w:val="1"/>
      <w:sz w:val="22"/>
      <w:szCs w:val="22"/>
      <w:lang w:eastAsia="ar-SA"/>
    </w:rPr>
  </w:style>
  <w:style w:type="paragraph" w:styleId="berschrift1">
    <w:name w:val="heading 1"/>
    <w:basedOn w:val="Standard"/>
    <w:next w:val="Textkrper"/>
    <w:qFormat/>
    <w:pPr>
      <w:keepNext/>
      <w:tabs>
        <w:tab w:val="num" w:pos="432"/>
      </w:tabs>
      <w:spacing w:after="0" w:line="100" w:lineRule="atLeast"/>
      <w:ind w:left="432" w:hanging="432"/>
      <w:outlineLvl w:val="0"/>
    </w:pPr>
    <w:rPr>
      <w:rFonts w:ascii="Times New Roman" w:eastAsia="Times New Roman" w:hAnsi="Times New Roman"/>
      <w:sz w:val="24"/>
      <w:szCs w:val="24"/>
      <w:u w:val="single"/>
      <w:lang w:val="en-GB"/>
    </w:rPr>
  </w:style>
  <w:style w:type="paragraph" w:styleId="berschrift2">
    <w:name w:val="heading 2"/>
    <w:basedOn w:val="Standard"/>
    <w:next w:val="Textkrper"/>
    <w:qFormat/>
    <w:pPr>
      <w:keepNext/>
      <w:tabs>
        <w:tab w:val="num" w:pos="576"/>
      </w:tabs>
      <w:spacing w:before="240" w:after="60" w:line="100" w:lineRule="atLeast"/>
      <w:ind w:left="576" w:hanging="576"/>
      <w:outlineLvl w:val="1"/>
    </w:pPr>
    <w:rPr>
      <w:rFonts w:ascii="Arial" w:eastAsia="Times New Roman" w:hAnsi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Textkrper"/>
    <w:qFormat/>
    <w:pPr>
      <w:keepNext/>
      <w:tabs>
        <w:tab w:val="num" w:pos="720"/>
      </w:tabs>
      <w:spacing w:before="240" w:after="60" w:line="100" w:lineRule="atLeast"/>
      <w:ind w:left="720" w:hanging="720"/>
      <w:outlineLvl w:val="2"/>
    </w:pPr>
    <w:rPr>
      <w:rFonts w:ascii="Arial" w:eastAsia="Times New Roman" w:hAnsi="Arial"/>
      <w:b/>
      <w:bCs/>
      <w:sz w:val="26"/>
      <w:szCs w:val="26"/>
    </w:rPr>
  </w:style>
  <w:style w:type="paragraph" w:styleId="berschrift4">
    <w:name w:val="heading 4"/>
    <w:basedOn w:val="Standard"/>
    <w:next w:val="Standard"/>
    <w:qFormat/>
    <w:pPr>
      <w:keepNext/>
      <w:suppressAutoHyphens w:val="0"/>
      <w:spacing w:after="0" w:line="480" w:lineRule="auto"/>
      <w:jc w:val="both"/>
      <w:outlineLvl w:val="3"/>
    </w:pPr>
    <w:rPr>
      <w:rFonts w:ascii="Times New Roman" w:eastAsia="Times New Roman" w:hAnsi="Times New Roman"/>
      <w:b/>
      <w:bCs/>
      <w:kern w:val="0"/>
      <w:sz w:val="24"/>
      <w:szCs w:val="24"/>
      <w:lang w:val="en-US" w:eastAsia="de-DE"/>
    </w:rPr>
  </w:style>
  <w:style w:type="paragraph" w:styleId="berschrift5">
    <w:name w:val="heading 5"/>
    <w:basedOn w:val="Standard"/>
    <w:next w:val="Textkrper"/>
    <w:qFormat/>
    <w:pPr>
      <w:tabs>
        <w:tab w:val="num" w:pos="1008"/>
      </w:tabs>
      <w:spacing w:before="240" w:after="60" w:line="100" w:lineRule="atLeast"/>
      <w:ind w:left="1008" w:hanging="1008"/>
      <w:outlineLvl w:val="4"/>
    </w:pPr>
    <w:rPr>
      <w:rFonts w:ascii="Times New Roman" w:eastAsia="Times New Roman" w:hAnsi="Times New Roman"/>
      <w:b/>
      <w:bCs/>
      <w:i/>
      <w:iCs/>
      <w:sz w:val="26"/>
      <w:szCs w:val="26"/>
    </w:rPr>
  </w:style>
  <w:style w:type="paragraph" w:styleId="berschrift6">
    <w:name w:val="heading 6"/>
    <w:basedOn w:val="Standard"/>
    <w:next w:val="Textkrper"/>
    <w:qFormat/>
    <w:pPr>
      <w:tabs>
        <w:tab w:val="num" w:pos="1152"/>
      </w:tabs>
      <w:spacing w:before="240" w:after="60" w:line="100" w:lineRule="atLeast"/>
      <w:ind w:left="1152" w:hanging="1152"/>
      <w:outlineLvl w:val="5"/>
    </w:pPr>
    <w:rPr>
      <w:rFonts w:ascii="Times New Roman" w:eastAsia="Times New Roman" w:hAnsi="Times New Roman"/>
      <w:b/>
      <w:bCs/>
    </w:rPr>
  </w:style>
  <w:style w:type="paragraph" w:styleId="berschrift7">
    <w:name w:val="heading 7"/>
    <w:basedOn w:val="Standard"/>
    <w:next w:val="Textkrper"/>
    <w:qFormat/>
    <w:pPr>
      <w:tabs>
        <w:tab w:val="num" w:pos="1296"/>
      </w:tabs>
      <w:spacing w:before="240" w:after="60" w:line="100" w:lineRule="atLeast"/>
      <w:ind w:left="1296" w:hanging="1296"/>
      <w:outlineLvl w:val="6"/>
    </w:pPr>
    <w:rPr>
      <w:rFonts w:ascii="Times New Roman" w:eastAsia="Times New Roman" w:hAnsi="Times New Roman"/>
      <w:sz w:val="24"/>
      <w:szCs w:val="24"/>
    </w:rPr>
  </w:style>
  <w:style w:type="paragraph" w:styleId="berschrift8">
    <w:name w:val="heading 8"/>
    <w:basedOn w:val="Standard"/>
    <w:next w:val="Textkrper"/>
    <w:qFormat/>
    <w:pPr>
      <w:tabs>
        <w:tab w:val="num" w:pos="1440"/>
      </w:tabs>
      <w:spacing w:before="240" w:after="60" w:line="100" w:lineRule="atLeast"/>
      <w:ind w:left="1440" w:hanging="1440"/>
      <w:outlineLvl w:val="7"/>
    </w:pPr>
    <w:rPr>
      <w:rFonts w:ascii="Times New Roman" w:eastAsia="Times New Roman" w:hAnsi="Times New Roman"/>
      <w:i/>
      <w:iCs/>
      <w:sz w:val="24"/>
      <w:szCs w:val="24"/>
    </w:rPr>
  </w:style>
  <w:style w:type="paragraph" w:styleId="berschrift9">
    <w:name w:val="heading 9"/>
    <w:basedOn w:val="Standard"/>
    <w:next w:val="Textkrper"/>
    <w:qFormat/>
    <w:pPr>
      <w:tabs>
        <w:tab w:val="num" w:pos="1584"/>
      </w:tabs>
      <w:spacing w:before="240" w:after="60" w:line="100" w:lineRule="atLeast"/>
      <w:ind w:left="1584" w:hanging="1584"/>
      <w:outlineLvl w:val="8"/>
    </w:pPr>
    <w:rPr>
      <w:rFonts w:ascii="Arial" w:eastAsia="Times New Roman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semiHidden/>
    <w:pPr>
      <w:spacing w:after="120"/>
    </w:pPr>
  </w:style>
  <w:style w:type="paragraph" w:styleId="Kopfzeile">
    <w:name w:val="header"/>
    <w:basedOn w:val="Standard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uiPriority w:val="99"/>
  </w:style>
  <w:style w:type="paragraph" w:styleId="Fuzeile">
    <w:name w:val="footer"/>
    <w:basedOn w:val="Standard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uiPriority w:val="99"/>
  </w:style>
  <w:style w:type="paragraph" w:customStyle="1" w:styleId="MasterarbeitInhaltsverzeichnis">
    <w:name w:val="Masterarbeit_Inhaltsverzeichnis"/>
    <w:basedOn w:val="Standard"/>
    <w:qFormat/>
    <w:pPr>
      <w:suppressAutoHyphens w:val="0"/>
      <w:spacing w:after="0" w:line="480" w:lineRule="auto"/>
    </w:pPr>
    <w:rPr>
      <w:rFonts w:ascii="Times New Roman" w:eastAsia="Times New Roman" w:hAnsi="Times New Roman"/>
      <w:b/>
      <w:color w:val="000000"/>
      <w:kern w:val="0"/>
      <w:sz w:val="24"/>
      <w:szCs w:val="28"/>
      <w:lang w:val="en-US" w:eastAsia="de-DE"/>
    </w:rPr>
  </w:style>
  <w:style w:type="character" w:customStyle="1" w:styleId="berschrift4Zchn">
    <w:name w:val="Überschrift 4 Zchn"/>
    <w:rPr>
      <w:rFonts w:ascii="Times New Roman" w:eastAsia="Times New Roman" w:hAnsi="Times New Roman" w:cs="Times New Roman"/>
      <w:b/>
      <w:bCs/>
      <w:sz w:val="24"/>
      <w:szCs w:val="24"/>
      <w:lang w:val="en-US" w:eastAsia="de-DE"/>
    </w:rPr>
  </w:style>
  <w:style w:type="character" w:styleId="Kommentarzeichen">
    <w:name w:val="annotation reference"/>
    <w:semiHidden/>
    <w:rPr>
      <w:sz w:val="16"/>
      <w:szCs w:val="16"/>
    </w:rPr>
  </w:style>
  <w:style w:type="paragraph" w:customStyle="1" w:styleId="MasterarbeitInhaltsverzeichnisEbene2">
    <w:name w:val="Masterarbeit_Inhaltsverzeichnis_Ebene2"/>
    <w:basedOn w:val="MasterarbeitInhaltsverzeichnis"/>
    <w:qFormat/>
  </w:style>
  <w:style w:type="character" w:styleId="Hyperlink">
    <w:name w:val="Hyperlink"/>
    <w:semiHidden/>
    <w:rPr>
      <w:rFonts w:cs="Times New Roman"/>
      <w:color w:val="0000FF"/>
      <w:u w:val="single"/>
    </w:rPr>
  </w:style>
  <w:style w:type="character" w:customStyle="1" w:styleId="berschrift1Zchn">
    <w:name w:val="Überschrift 1 Zchn"/>
    <w:rPr>
      <w:rFonts w:ascii="Times New Roman" w:eastAsia="Times New Roman" w:hAnsi="Times New Roman" w:cs="Times New Roman"/>
      <w:kern w:val="1"/>
      <w:sz w:val="24"/>
      <w:szCs w:val="24"/>
      <w:u w:val="single"/>
      <w:lang w:val="en-GB" w:eastAsia="ar-SA"/>
    </w:rPr>
  </w:style>
  <w:style w:type="character" w:customStyle="1" w:styleId="berschrift2Zchn">
    <w:name w:val="Überschrift 2 Zchn"/>
    <w:rPr>
      <w:rFonts w:ascii="Arial" w:eastAsia="Times New Roman" w:hAnsi="Arial" w:cs="Times New Roman"/>
      <w:b/>
      <w:bCs/>
      <w:i/>
      <w:iCs/>
      <w:kern w:val="1"/>
      <w:sz w:val="28"/>
      <w:szCs w:val="28"/>
      <w:lang w:eastAsia="ar-SA"/>
    </w:rPr>
  </w:style>
  <w:style w:type="character" w:customStyle="1" w:styleId="berschrift3Zchn">
    <w:name w:val="Überschrift 3 Zchn"/>
    <w:rPr>
      <w:rFonts w:ascii="Arial" w:eastAsia="Times New Roman" w:hAnsi="Arial" w:cs="Times New Roman"/>
      <w:b/>
      <w:bCs/>
      <w:kern w:val="1"/>
      <w:sz w:val="26"/>
      <w:szCs w:val="26"/>
      <w:lang w:eastAsia="ar-SA"/>
    </w:rPr>
  </w:style>
  <w:style w:type="character" w:customStyle="1" w:styleId="berschrift5Zchn">
    <w:name w:val="Überschrift 5 Zchn"/>
    <w:rPr>
      <w:rFonts w:ascii="Times New Roman" w:eastAsia="Times New Roman" w:hAnsi="Times New Roman" w:cs="Times New Roman"/>
      <w:b/>
      <w:bCs/>
      <w:i/>
      <w:iCs/>
      <w:kern w:val="1"/>
      <w:sz w:val="26"/>
      <w:szCs w:val="26"/>
      <w:lang w:eastAsia="ar-SA"/>
    </w:rPr>
  </w:style>
  <w:style w:type="character" w:customStyle="1" w:styleId="berschrift6Zchn">
    <w:name w:val="Überschrift 6 Zchn"/>
    <w:rPr>
      <w:rFonts w:ascii="Times New Roman" w:eastAsia="Times New Roman" w:hAnsi="Times New Roman" w:cs="Times New Roman"/>
      <w:b/>
      <w:bCs/>
      <w:kern w:val="1"/>
      <w:lang w:eastAsia="ar-SA"/>
    </w:rPr>
  </w:style>
  <w:style w:type="character" w:customStyle="1" w:styleId="berschrift7Zchn">
    <w:name w:val="Überschrift 7 Zchn"/>
    <w:rPr>
      <w:rFonts w:ascii="Times New Roman" w:eastAsia="Times New Roman" w:hAnsi="Times New Roman" w:cs="Times New Roman"/>
      <w:kern w:val="1"/>
      <w:sz w:val="24"/>
      <w:szCs w:val="24"/>
      <w:lang w:eastAsia="ar-SA"/>
    </w:rPr>
  </w:style>
  <w:style w:type="character" w:customStyle="1" w:styleId="berschrift8Zchn">
    <w:name w:val="Überschrift 8 Zchn"/>
    <w:rPr>
      <w:rFonts w:ascii="Times New Roman" w:eastAsia="Times New Roman" w:hAnsi="Times New Roman" w:cs="Times New Roman"/>
      <w:i/>
      <w:iCs/>
      <w:kern w:val="1"/>
      <w:sz w:val="24"/>
      <w:szCs w:val="24"/>
      <w:lang w:eastAsia="ar-SA"/>
    </w:rPr>
  </w:style>
  <w:style w:type="character" w:customStyle="1" w:styleId="berschrift9Zchn">
    <w:name w:val="Überschrift 9 Zchn"/>
    <w:rPr>
      <w:rFonts w:ascii="Arial" w:eastAsia="Times New Roman" w:hAnsi="Arial" w:cs="Times New Roman"/>
      <w:kern w:val="1"/>
      <w:lang w:eastAsia="ar-SA"/>
    </w:rPr>
  </w:style>
  <w:style w:type="character" w:customStyle="1" w:styleId="ListLabel1">
    <w:name w:val="ListLabel 1"/>
    <w:rPr>
      <w:rFonts w:cs="Arial"/>
      <w:b/>
      <w:i/>
      <w:sz w:val="22"/>
      <w:szCs w:val="22"/>
    </w:rPr>
  </w:style>
  <w:style w:type="character" w:customStyle="1" w:styleId="Absatz-Standardschriftart1">
    <w:name w:val="Absatz-Standardschriftart1"/>
  </w:style>
  <w:style w:type="character" w:customStyle="1" w:styleId="SprechblasentextZchn">
    <w:name w:val="Sprechblasentext Zchn"/>
    <w:basedOn w:val="Absatz-Standardschriftart1"/>
  </w:style>
  <w:style w:type="character" w:customStyle="1" w:styleId="Platzhaltertext1">
    <w:name w:val="Platzhaltertext1"/>
    <w:basedOn w:val="Absatz-Standardschriftart1"/>
  </w:style>
  <w:style w:type="character" w:customStyle="1" w:styleId="Kommentarzeichen1">
    <w:name w:val="Kommentarzeichen1"/>
    <w:basedOn w:val="Absatz-Standardschriftart1"/>
  </w:style>
  <w:style w:type="character" w:customStyle="1" w:styleId="KommentartextZchn">
    <w:name w:val="Kommentartext Zchn"/>
    <w:basedOn w:val="Absatz-Standardschriftart1"/>
  </w:style>
  <w:style w:type="character" w:customStyle="1" w:styleId="KommentarthemaZchn">
    <w:name w:val="Kommentarthema Zchn"/>
    <w:basedOn w:val="KommentartextZchn"/>
  </w:style>
  <w:style w:type="character" w:customStyle="1" w:styleId="FunotentextZchn">
    <w:name w:val="Fußnotentext Zchn"/>
    <w:basedOn w:val="Absatz-Standardschriftart1"/>
  </w:style>
  <w:style w:type="character" w:customStyle="1" w:styleId="Funotenzeichen1">
    <w:name w:val="Fußnotenzeichen1"/>
    <w:basedOn w:val="Absatz-Standardschriftart1"/>
  </w:style>
  <w:style w:type="character" w:customStyle="1" w:styleId="huge1">
    <w:name w:val="huge1"/>
  </w:style>
  <w:style w:type="character" w:customStyle="1" w:styleId="Textkrper-ZeileneinzugZchn">
    <w:name w:val="Textkörper-Zeileneinzug Zchn"/>
    <w:basedOn w:val="Absatz-Standardschriftart1"/>
  </w:style>
  <w:style w:type="character" w:customStyle="1" w:styleId="Textkrper-Einzug2Zchn">
    <w:name w:val="Textkörper-Einzug 2 Zchn"/>
    <w:basedOn w:val="Absatz-Standardschriftart1"/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Arial" w:eastAsia="SimSun" w:hAnsi="Arial" w:cs="Mangal"/>
      <w:sz w:val="28"/>
      <w:szCs w:val="28"/>
    </w:rPr>
  </w:style>
  <w:style w:type="character" w:customStyle="1" w:styleId="TextkrperZchn">
    <w:name w:val="Textkörper Zchn"/>
    <w:semiHidden/>
    <w:rPr>
      <w:rFonts w:ascii="Calibri" w:eastAsia="Calibri" w:hAnsi="Calibri" w:cs="Times New Roman"/>
      <w:kern w:val="1"/>
      <w:lang w:eastAsia="ar-SA"/>
    </w:rPr>
  </w:style>
  <w:style w:type="paragraph" w:styleId="Liste">
    <w:name w:val="List"/>
    <w:basedOn w:val="Textkrper"/>
    <w:semiHidden/>
    <w:rPr>
      <w:rFonts w:cs="Mangal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Verzeichnis">
    <w:name w:val="Verzeichnis"/>
    <w:basedOn w:val="Standard"/>
    <w:pPr>
      <w:suppressLineNumbers/>
    </w:pPr>
    <w:rPr>
      <w:rFonts w:cs="Mangal"/>
    </w:rPr>
  </w:style>
  <w:style w:type="paragraph" w:customStyle="1" w:styleId="Sprechblasentext1">
    <w:name w:val="Sprechblasentext1"/>
    <w:basedOn w:val="Standard"/>
  </w:style>
  <w:style w:type="paragraph" w:customStyle="1" w:styleId="Listenabsatz1">
    <w:name w:val="Listenabsatz1"/>
    <w:basedOn w:val="Standard"/>
  </w:style>
  <w:style w:type="paragraph" w:customStyle="1" w:styleId="Default">
    <w:name w:val="Default"/>
    <w:pPr>
      <w:widowControl w:val="0"/>
      <w:suppressAutoHyphens/>
    </w:pPr>
    <w:rPr>
      <w:kern w:val="1"/>
      <w:lang w:eastAsia="ar-SA"/>
    </w:rPr>
  </w:style>
  <w:style w:type="paragraph" w:customStyle="1" w:styleId="Kommentartext1">
    <w:name w:val="Kommentartext1"/>
    <w:basedOn w:val="Standard"/>
  </w:style>
  <w:style w:type="paragraph" w:customStyle="1" w:styleId="Kommentarthema1">
    <w:name w:val="Kommentarthema1"/>
    <w:basedOn w:val="Kommentartext1"/>
  </w:style>
  <w:style w:type="paragraph" w:customStyle="1" w:styleId="Funotentext1">
    <w:name w:val="Fußnotentext1"/>
    <w:basedOn w:val="Standard"/>
  </w:style>
  <w:style w:type="paragraph" w:customStyle="1" w:styleId="Formatvorlageberschrift3TimesNewRoman12ptNichtFettKursivZ">
    <w:name w:val="Formatvorlage Überschrift 3 + Times New Roman 12 pt Nicht Fett Kursiv Z..."/>
    <w:basedOn w:val="berschrift3"/>
    <w:pPr>
      <w:numPr>
        <w:ilvl w:val="2"/>
      </w:numPr>
      <w:tabs>
        <w:tab w:val="num" w:pos="720"/>
      </w:tabs>
      <w:ind w:left="720" w:hanging="720"/>
      <w:outlineLvl w:val="9"/>
    </w:pPr>
  </w:style>
  <w:style w:type="paragraph" w:customStyle="1" w:styleId="berarbeitung1">
    <w:name w:val="Überarbeitung1"/>
    <w:pPr>
      <w:widowControl w:val="0"/>
      <w:suppressAutoHyphens/>
    </w:pPr>
    <w:rPr>
      <w:kern w:val="1"/>
      <w:lang w:eastAsia="ar-SA"/>
    </w:rPr>
  </w:style>
  <w:style w:type="paragraph" w:customStyle="1" w:styleId="Literaturverzeichnis1">
    <w:name w:val="Literaturverzeichnis1"/>
    <w:basedOn w:val="Standard"/>
  </w:style>
  <w:style w:type="paragraph" w:customStyle="1" w:styleId="Default1">
    <w:name w:val="Default1"/>
    <w:basedOn w:val="Default"/>
  </w:style>
  <w:style w:type="paragraph" w:styleId="Textkrper-Zeileneinzug">
    <w:name w:val="Body Text Indent"/>
    <w:basedOn w:val="Standard"/>
    <w:semiHidden/>
    <w:pPr>
      <w:tabs>
        <w:tab w:val="left" w:pos="540"/>
      </w:tabs>
      <w:spacing w:after="0" w:line="480" w:lineRule="auto"/>
      <w:ind w:left="283" w:firstLine="540"/>
    </w:pPr>
    <w:rPr>
      <w:rFonts w:ascii="Times New Roman" w:eastAsia="Times New Roman" w:hAnsi="Times New Roman"/>
      <w:sz w:val="23"/>
      <w:szCs w:val="23"/>
      <w:lang w:val="en-GB"/>
    </w:rPr>
  </w:style>
  <w:style w:type="character" w:customStyle="1" w:styleId="Textkrper-ZeileneinzugZchn1">
    <w:name w:val="Textkörper-Zeileneinzug Zchn1"/>
    <w:semiHidden/>
    <w:rPr>
      <w:rFonts w:ascii="Times New Roman" w:eastAsia="Times New Roman" w:hAnsi="Times New Roman" w:cs="Times New Roman"/>
      <w:kern w:val="1"/>
      <w:sz w:val="23"/>
      <w:szCs w:val="23"/>
      <w:lang w:val="en-GB" w:eastAsia="ar-SA"/>
    </w:rPr>
  </w:style>
  <w:style w:type="paragraph" w:customStyle="1" w:styleId="Textkrper-Einzug21">
    <w:name w:val="Textkörper-Einzug 21"/>
    <w:basedOn w:val="Standard"/>
  </w:style>
  <w:style w:type="paragraph" w:styleId="Textkrper2">
    <w:name w:val="Body Text 2"/>
    <w:basedOn w:val="Standard"/>
    <w:semiHidden/>
    <w:pPr>
      <w:tabs>
        <w:tab w:val="left" w:pos="567"/>
        <w:tab w:val="left" w:pos="851"/>
        <w:tab w:val="left" w:pos="1134"/>
        <w:tab w:val="left" w:pos="1701"/>
        <w:tab w:val="left" w:pos="2268"/>
        <w:tab w:val="left" w:pos="2835"/>
        <w:tab w:val="left" w:pos="3402"/>
        <w:tab w:val="left" w:pos="4536"/>
        <w:tab w:val="left" w:pos="5103"/>
        <w:tab w:val="left" w:pos="5670"/>
        <w:tab w:val="left" w:pos="6237"/>
        <w:tab w:val="left" w:pos="6804"/>
      </w:tabs>
      <w:spacing w:after="0" w:line="480" w:lineRule="auto"/>
    </w:pPr>
    <w:rPr>
      <w:rFonts w:ascii="Times New Roman" w:hAnsi="Times New Roman"/>
      <w:sz w:val="24"/>
      <w:szCs w:val="24"/>
      <w:lang w:val="en-US"/>
    </w:rPr>
  </w:style>
  <w:style w:type="character" w:customStyle="1" w:styleId="Textkrper2Zchn">
    <w:name w:val="Textkörper 2 Zchn"/>
    <w:semiHidden/>
    <w:rPr>
      <w:rFonts w:ascii="Times New Roman" w:eastAsia="Calibri" w:hAnsi="Times New Roman" w:cs="Times New Roman"/>
      <w:kern w:val="1"/>
      <w:sz w:val="24"/>
      <w:szCs w:val="24"/>
      <w:lang w:val="en-US" w:eastAsia="ar-SA"/>
    </w:rPr>
  </w:style>
  <w:style w:type="character" w:styleId="Fett">
    <w:name w:val="Strong"/>
    <w:uiPriority w:val="22"/>
    <w:qFormat/>
    <w:rPr>
      <w:b/>
      <w:bCs/>
    </w:rPr>
  </w:style>
  <w:style w:type="paragraph" w:styleId="Funotentext">
    <w:name w:val="footnote text"/>
    <w:basedOn w:val="Standard"/>
    <w:semiHidden/>
    <w:unhideWhenUsed/>
    <w:rPr>
      <w:sz w:val="20"/>
      <w:szCs w:val="20"/>
    </w:rPr>
  </w:style>
  <w:style w:type="character" w:customStyle="1" w:styleId="FunotentextZchn1">
    <w:name w:val="Fußnotentext Zchn1"/>
    <w:semiHidden/>
    <w:rPr>
      <w:rFonts w:ascii="Calibri" w:eastAsia="Calibri" w:hAnsi="Calibri" w:cs="Times New Roman"/>
      <w:kern w:val="1"/>
      <w:sz w:val="20"/>
      <w:szCs w:val="20"/>
      <w:lang w:eastAsia="ar-SA"/>
    </w:rPr>
  </w:style>
  <w:style w:type="character" w:styleId="Funotenzeichen">
    <w:name w:val="footnote reference"/>
    <w:semiHidden/>
    <w:unhideWhenUsed/>
    <w:rPr>
      <w:vertAlign w:val="superscript"/>
    </w:rPr>
  </w:style>
  <w:style w:type="paragraph" w:styleId="Listenabsatz">
    <w:name w:val="List Paragraph"/>
    <w:basedOn w:val="Standard"/>
    <w:uiPriority w:val="34"/>
    <w:qFormat/>
    <w:pPr>
      <w:suppressAutoHyphens w:val="0"/>
      <w:ind w:left="720"/>
      <w:contextualSpacing/>
    </w:pPr>
    <w:rPr>
      <w:kern w:val="0"/>
      <w:lang w:eastAsia="en-US"/>
    </w:rPr>
  </w:style>
  <w:style w:type="paragraph" w:styleId="Endnotentext">
    <w:name w:val="endnote text"/>
    <w:basedOn w:val="Standard"/>
    <w:semiHidden/>
    <w:unhideWhenUsed/>
    <w:rPr>
      <w:sz w:val="20"/>
      <w:szCs w:val="20"/>
    </w:rPr>
  </w:style>
  <w:style w:type="character" w:customStyle="1" w:styleId="EndnotentextZchn">
    <w:name w:val="Endnotentext Zchn"/>
    <w:semiHidden/>
    <w:rPr>
      <w:rFonts w:ascii="Calibri" w:eastAsia="Calibri" w:hAnsi="Calibri" w:cs="Times New Roman"/>
      <w:kern w:val="1"/>
      <w:sz w:val="20"/>
      <w:szCs w:val="20"/>
      <w:lang w:eastAsia="ar-SA"/>
    </w:rPr>
  </w:style>
  <w:style w:type="character" w:styleId="Endnotenzeichen">
    <w:name w:val="endnote reference"/>
    <w:semiHidden/>
    <w:unhideWhenUsed/>
    <w:rPr>
      <w:vertAlign w:val="superscript"/>
    </w:rPr>
  </w:style>
  <w:style w:type="paragraph" w:styleId="Kommentartext">
    <w:name w:val="annotation text"/>
    <w:basedOn w:val="Standard"/>
    <w:unhideWhenUsed/>
    <w:rPr>
      <w:sz w:val="20"/>
      <w:szCs w:val="20"/>
    </w:rPr>
  </w:style>
  <w:style w:type="character" w:customStyle="1" w:styleId="KommentartextZchn1">
    <w:name w:val="Kommentartext Zchn1"/>
    <w:semiHidden/>
    <w:rPr>
      <w:rFonts w:ascii="Calibri" w:eastAsia="Calibri" w:hAnsi="Calibri" w:cs="Times New Roman"/>
      <w:kern w:val="1"/>
      <w:sz w:val="20"/>
      <w:szCs w:val="20"/>
      <w:lang w:eastAsia="ar-SA"/>
    </w:rPr>
  </w:style>
  <w:style w:type="paragraph" w:styleId="Kommentarthema">
    <w:name w:val="annotation subject"/>
    <w:basedOn w:val="Kommentartext"/>
    <w:next w:val="Kommentartext"/>
    <w:semiHidden/>
    <w:unhideWhenUsed/>
    <w:rPr>
      <w:b/>
      <w:bCs/>
    </w:rPr>
  </w:style>
  <w:style w:type="character" w:customStyle="1" w:styleId="KommentarthemaZchn1">
    <w:name w:val="Kommentarthema Zchn1"/>
    <w:semiHidden/>
    <w:rPr>
      <w:rFonts w:ascii="Calibri" w:eastAsia="Calibri" w:hAnsi="Calibri" w:cs="Times New Roman"/>
      <w:b/>
      <w:bCs/>
      <w:kern w:val="1"/>
      <w:sz w:val="20"/>
      <w:szCs w:val="20"/>
      <w:lang w:eastAsia="ar-SA"/>
    </w:rPr>
  </w:style>
  <w:style w:type="paragraph" w:styleId="Sprechblasentext">
    <w:name w:val="Balloon Text"/>
    <w:basedOn w:val="Standard"/>
    <w:semiHidden/>
    <w:unhideWhenUsed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SprechblasentextZchn1">
    <w:name w:val="Sprechblasentext Zchn1"/>
    <w:semiHidden/>
    <w:rPr>
      <w:rFonts w:ascii="Tahoma" w:eastAsia="Calibri" w:hAnsi="Tahoma" w:cs="Times New Roman"/>
      <w:kern w:val="1"/>
      <w:sz w:val="16"/>
      <w:szCs w:val="16"/>
      <w:lang w:eastAsia="ar-SA"/>
    </w:rPr>
  </w:style>
  <w:style w:type="character" w:customStyle="1" w:styleId="st">
    <w:name w:val="st"/>
    <w:basedOn w:val="Absatz-Standardschriftart"/>
  </w:style>
  <w:style w:type="paragraph" w:styleId="StandardWeb">
    <w:name w:val="Normal (Web)"/>
    <w:basedOn w:val="Standard"/>
    <w:uiPriority w:val="99"/>
    <w:unhideWhenUsed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4"/>
      <w:szCs w:val="24"/>
      <w:lang w:eastAsia="de-DE"/>
    </w:rPr>
  </w:style>
  <w:style w:type="character" w:styleId="Hervorhebung">
    <w:name w:val="Emphasis"/>
    <w:uiPriority w:val="20"/>
    <w:qFormat/>
    <w:rPr>
      <w:i/>
      <w:iCs/>
    </w:rPr>
  </w:style>
  <w:style w:type="paragraph" w:styleId="berarbeitung">
    <w:name w:val="Revision"/>
    <w:hidden/>
    <w:semiHidden/>
    <w:rPr>
      <w:kern w:val="1"/>
      <w:sz w:val="22"/>
      <w:szCs w:val="22"/>
      <w:lang w:eastAsia="ar-SA"/>
    </w:rPr>
  </w:style>
  <w:style w:type="character" w:customStyle="1" w:styleId="reference-text">
    <w:name w:val="reference-text"/>
    <w:basedOn w:val="Absatz-Standardschriftart"/>
  </w:style>
  <w:style w:type="character" w:styleId="BesuchterLink">
    <w:name w:val="FollowedHyperlink"/>
    <w:semiHidden/>
    <w:rPr>
      <w:color w:val="800080"/>
      <w:u w:val="single"/>
    </w:rPr>
  </w:style>
  <w:style w:type="paragraph" w:styleId="Textkrper-Einzug2">
    <w:name w:val="Body Text Indent 2"/>
    <w:basedOn w:val="Standard"/>
    <w:semiHidden/>
    <w:pPr>
      <w:spacing w:after="0" w:line="480" w:lineRule="auto"/>
      <w:ind w:firstLine="709"/>
    </w:pPr>
    <w:rPr>
      <w:rFonts w:ascii="Times New Roman" w:hAnsi="Times New Roman"/>
      <w:sz w:val="24"/>
      <w:szCs w:val="24"/>
      <w:lang w:val="en-US"/>
    </w:rPr>
  </w:style>
  <w:style w:type="character" w:customStyle="1" w:styleId="Textkrper-Einzug2Zchn1">
    <w:name w:val="Textkörper-Einzug 2 Zchn1"/>
    <w:semiHidden/>
    <w:rPr>
      <w:rFonts w:ascii="Times New Roman" w:eastAsia="Calibri" w:hAnsi="Times New Roman" w:cs="Times New Roman"/>
      <w:kern w:val="1"/>
      <w:sz w:val="24"/>
      <w:szCs w:val="24"/>
      <w:lang w:val="en-US" w:eastAsia="ar-SA"/>
    </w:rPr>
  </w:style>
  <w:style w:type="paragraph" w:styleId="Literaturverzeichnis">
    <w:name w:val="Bibliography"/>
    <w:basedOn w:val="Standard"/>
    <w:next w:val="Standard"/>
    <w:uiPriority w:val="99"/>
    <w:rsid w:val="00706B79"/>
    <w:pPr>
      <w:suppressAutoHyphens w:val="0"/>
    </w:pPr>
    <w:rPr>
      <w:kern w:val="0"/>
      <w:lang w:eastAsia="en-US"/>
    </w:rPr>
  </w:style>
  <w:style w:type="character" w:customStyle="1" w:styleId="absnonlinkmetadata">
    <w:name w:val="abs_nonlink_metadata"/>
    <w:basedOn w:val="Absatz-Standardschriftart"/>
    <w:rsid w:val="00743A81"/>
  </w:style>
  <w:style w:type="character" w:customStyle="1" w:styleId="apple-converted-space">
    <w:name w:val="apple-converted-space"/>
    <w:basedOn w:val="Absatz-Standardschriftart"/>
    <w:rsid w:val="001052E4"/>
  </w:style>
  <w:style w:type="character" w:customStyle="1" w:styleId="cit-doi3">
    <w:name w:val="cit-doi3"/>
    <w:basedOn w:val="Absatz-Standardschriftart"/>
    <w:rsid w:val="00C150A4"/>
  </w:style>
  <w:style w:type="character" w:customStyle="1" w:styleId="italic">
    <w:name w:val="italic"/>
    <w:basedOn w:val="Absatz-Standardschriftart"/>
    <w:rsid w:val="0048573F"/>
  </w:style>
  <w:style w:type="table" w:styleId="Tabellenraster">
    <w:name w:val="Table Grid"/>
    <w:basedOn w:val="NormaleTabelle"/>
    <w:uiPriority w:val="59"/>
    <w:rsid w:val="004002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il37">
    <w:name w:val="stil37"/>
    <w:basedOn w:val="Absatz-Standardschriftart"/>
    <w:rsid w:val="00EE448F"/>
  </w:style>
  <w:style w:type="character" w:customStyle="1" w:styleId="given-names">
    <w:name w:val="given-names"/>
    <w:basedOn w:val="Absatz-Standardschriftart"/>
    <w:rsid w:val="00975EA7"/>
  </w:style>
  <w:style w:type="character" w:customStyle="1" w:styleId="surname">
    <w:name w:val="surname"/>
    <w:basedOn w:val="Absatz-Standardschriftart"/>
    <w:rsid w:val="00975EA7"/>
  </w:style>
  <w:style w:type="character" w:customStyle="1" w:styleId="author">
    <w:name w:val="author"/>
    <w:basedOn w:val="Absatz-Standardschriftart"/>
    <w:rsid w:val="009E413C"/>
  </w:style>
  <w:style w:type="character" w:customStyle="1" w:styleId="contribution">
    <w:name w:val="contribution"/>
    <w:basedOn w:val="Absatz-Standardschriftart"/>
    <w:rsid w:val="009E413C"/>
  </w:style>
  <w:style w:type="character" w:customStyle="1" w:styleId="a-color-secondary">
    <w:name w:val="a-color-secondary"/>
    <w:basedOn w:val="Absatz-Standardschriftart"/>
    <w:rsid w:val="009E413C"/>
  </w:style>
  <w:style w:type="paragraph" w:customStyle="1" w:styleId="volume-issue">
    <w:name w:val="volume-issue"/>
    <w:basedOn w:val="Standard"/>
    <w:rsid w:val="006D356D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4"/>
      <w:szCs w:val="24"/>
      <w:lang w:eastAsia="de-DE"/>
    </w:rPr>
  </w:style>
  <w:style w:type="character" w:customStyle="1" w:styleId="val">
    <w:name w:val="val"/>
    <w:basedOn w:val="Absatz-Standardschriftart"/>
    <w:rsid w:val="006D356D"/>
  </w:style>
  <w:style w:type="paragraph" w:customStyle="1" w:styleId="page-range">
    <w:name w:val="page-range"/>
    <w:basedOn w:val="Standard"/>
    <w:rsid w:val="006D356D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4"/>
      <w:szCs w:val="24"/>
      <w:lang w:eastAsia="de-DE"/>
    </w:rPr>
  </w:style>
  <w:style w:type="character" w:customStyle="1" w:styleId="authors">
    <w:name w:val="authors"/>
    <w:basedOn w:val="Absatz-Standardschriftart"/>
    <w:rsid w:val="006D356D"/>
  </w:style>
  <w:style w:type="character" w:customStyle="1" w:styleId="Datum1">
    <w:name w:val="Datum1"/>
    <w:basedOn w:val="Absatz-Standardschriftart"/>
    <w:rsid w:val="006D356D"/>
  </w:style>
  <w:style w:type="character" w:customStyle="1" w:styleId="arttitle">
    <w:name w:val="art_title"/>
    <w:basedOn w:val="Absatz-Standardschriftart"/>
    <w:rsid w:val="006D356D"/>
  </w:style>
  <w:style w:type="character" w:customStyle="1" w:styleId="serialtitle">
    <w:name w:val="serial_title"/>
    <w:basedOn w:val="Absatz-Standardschriftart"/>
    <w:rsid w:val="006D356D"/>
  </w:style>
  <w:style w:type="character" w:customStyle="1" w:styleId="volumeissue">
    <w:name w:val="volume_issue"/>
    <w:basedOn w:val="Absatz-Standardschriftart"/>
    <w:rsid w:val="006D356D"/>
  </w:style>
  <w:style w:type="character" w:customStyle="1" w:styleId="pagerange">
    <w:name w:val="page_range"/>
    <w:basedOn w:val="Absatz-Standardschriftart"/>
    <w:rsid w:val="006D356D"/>
  </w:style>
  <w:style w:type="character" w:customStyle="1" w:styleId="doilink">
    <w:name w:val="doi_link"/>
    <w:basedOn w:val="Absatz-Standardschriftart"/>
    <w:rsid w:val="006D356D"/>
  </w:style>
  <w:style w:type="paragraph" w:styleId="NurText">
    <w:name w:val="Plain Text"/>
    <w:basedOn w:val="Standard"/>
    <w:link w:val="NurTextZchn"/>
    <w:uiPriority w:val="99"/>
    <w:unhideWhenUsed/>
    <w:rsid w:val="00277C9F"/>
    <w:pPr>
      <w:suppressAutoHyphens w:val="0"/>
      <w:spacing w:after="0" w:line="240" w:lineRule="auto"/>
    </w:pPr>
    <w:rPr>
      <w:rFonts w:eastAsiaTheme="minorHAnsi" w:cstheme="minorBidi"/>
      <w:kern w:val="0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277C9F"/>
    <w:rPr>
      <w:rFonts w:eastAsiaTheme="minorHAnsi" w:cstheme="minorBidi"/>
      <w:sz w:val="22"/>
      <w:szCs w:val="21"/>
      <w:lang w:eastAsia="en-US"/>
    </w:rPr>
  </w:style>
  <w:style w:type="character" w:customStyle="1" w:styleId="volume">
    <w:name w:val="volume"/>
    <w:basedOn w:val="Absatz-Standardschriftart"/>
    <w:rsid w:val="00AD5DBD"/>
  </w:style>
  <w:style w:type="character" w:customStyle="1" w:styleId="articleid">
    <w:name w:val="articleid"/>
    <w:basedOn w:val="Absatz-Standardschriftart"/>
    <w:rsid w:val="00AD5DBD"/>
  </w:style>
  <w:style w:type="character" w:customStyle="1" w:styleId="articletitle">
    <w:name w:val="articletitle"/>
    <w:basedOn w:val="Absatz-Standardschriftart"/>
    <w:rsid w:val="00745840"/>
  </w:style>
  <w:style w:type="character" w:customStyle="1" w:styleId="pubyear">
    <w:name w:val="pubyear"/>
    <w:basedOn w:val="Absatz-Standardschriftart"/>
    <w:rsid w:val="00745840"/>
  </w:style>
  <w:style w:type="character" w:customStyle="1" w:styleId="vol">
    <w:name w:val="vol"/>
    <w:basedOn w:val="Absatz-Standardschriftart"/>
    <w:rsid w:val="00745840"/>
  </w:style>
  <w:style w:type="character" w:customStyle="1" w:styleId="pagefirst">
    <w:name w:val="pagefirst"/>
    <w:basedOn w:val="Absatz-Standardschriftart"/>
    <w:rsid w:val="00745840"/>
  </w:style>
  <w:style w:type="character" w:customStyle="1" w:styleId="pagelast">
    <w:name w:val="pagelast"/>
    <w:basedOn w:val="Absatz-Standardschriftart"/>
    <w:rsid w:val="00745840"/>
  </w:style>
  <w:style w:type="character" w:customStyle="1" w:styleId="doilabel">
    <w:name w:val="doi__label"/>
    <w:basedOn w:val="Absatz-Standardschriftart"/>
    <w:rsid w:val="00BF0F98"/>
  </w:style>
  <w:style w:type="character" w:customStyle="1" w:styleId="Datum2">
    <w:name w:val="Datum2"/>
    <w:basedOn w:val="Absatz-Standardschriftart"/>
    <w:rsid w:val="00370D2F"/>
  </w:style>
  <w:style w:type="character" w:customStyle="1" w:styleId="anchor-text">
    <w:name w:val="anchor-text"/>
    <w:basedOn w:val="Absatz-Standardschriftart"/>
    <w:rsid w:val="005525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8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865293">
          <w:marLeft w:val="1138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463900">
          <w:marLeft w:val="1138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015810">
          <w:marLeft w:val="1138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294293">
          <w:marLeft w:val="1123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13690">
          <w:marLeft w:val="1138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829376">
          <w:marLeft w:val="1123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1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29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3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80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7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34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2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50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21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59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52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5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73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46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40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94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5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4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7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94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93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492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89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28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561860">
          <w:marLeft w:val="562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820605">
          <w:marLeft w:val="562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100695">
          <w:marLeft w:val="562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310128">
          <w:marLeft w:val="562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80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3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56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72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28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4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74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90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1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41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95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544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907822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205720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4089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10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7633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522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57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28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28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91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36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45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598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744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15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89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5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39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76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207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119339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462456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2206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3901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358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901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90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42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3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5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81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22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964945">
          <w:marLeft w:val="562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476415">
          <w:marLeft w:val="562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033703">
          <w:marLeft w:val="562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691856">
          <w:marLeft w:val="562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150356">
          <w:marLeft w:val="562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065727">
          <w:marLeft w:val="562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03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15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31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24869">
          <w:marLeft w:val="1267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685052">
          <w:marLeft w:val="1267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798776">
          <w:marLeft w:val="562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899001">
          <w:marLeft w:val="1267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05328">
          <w:marLeft w:val="1267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165332">
          <w:marLeft w:val="562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920414">
          <w:marLeft w:val="1267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272724">
          <w:marLeft w:val="1267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447715">
          <w:marLeft w:val="562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60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82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995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12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31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429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980594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40857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9424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7952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1979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019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57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Sny</b:Tag>
    <b:SourceType>ArticleInAPeriodical</b:SourceType>
    <b:Guid>{D00F1D7F-348F-4234-8CE8-1476205020AE}</b:Guid>
    <b:Author>
      <b:Author>
        <b:NameList>
          <b:Person>
            <b:Last>Snyder</b:Last>
            <b:First>C</b:First>
            <b:Middle>R</b:Middle>
          </b:Person>
          <b:Person>
            <b:Last>Fromkin</b:Last>
            <b:First>H</b:First>
            <b:Middle>L</b:Middle>
          </b:Person>
        </b:NameList>
      </b:Author>
    </b:Author>
    <b:Title>Abnormality as a positive characteristic: The development and validation of a scale measuring need for uniqueness.</b:Title>
    <b:PeriodicalTitle>Journal of Abnormal Psychology</b:PeriodicalTitle>
    <b:Year>1977</b:Year>
    <b:Pages>518-527</b:Pages>
    <b:Volume>86</b:Volume>
    <b:RefOrder>3</b:RefOrder>
  </b:Source>
  <b:Source>
    <b:Tag>Woh</b:Tag>
    <b:SourceType>ArticleInAPeriodical</b:SourceType>
    <b:Guid>{68290FC5-FD00-46C2-BEE7-E890D4370942}</b:Guid>
    <b:Author>
      <b:Author>
        <b:NameList>
          <b:Person>
            <b:Last>Wohlrab</b:Last>
            <b:First>S</b:First>
          </b:Person>
          <b:Person>
            <b:Last>Fink</b:Last>
            <b:First>B</b:First>
          </b:Person>
          <b:Person>
            <b:Last>Pyritz</b:Last>
            <b:First>L</b:First>
            <b:Middle>W</b:Middle>
          </b:Person>
          <b:Person>
            <b:Last>Rahlfs</b:Last>
            <b:First>M</b:First>
          </b:Person>
          <b:Person>
            <b:Last>Kappeler</b:Last>
            <b:First>P</b:First>
            <b:Middle>M</b:Middle>
          </b:Person>
        </b:NameList>
      </b:Author>
    </b:Author>
    <b:Title>Visual attention to plain and ornamented human bodies: an exe-tracking study.</b:Title>
    <b:PeriodicalTitle>Perceptual and Motor Skills</b:PeriodicalTitle>
    <b:Year>2007</b:Year>
    <b:Pages>1337-1349</b:Pages>
    <b:LCID>de-DE</b:LCID>
    <b:Volume>104</b:Volume>
    <b:RefOrder>2</b:RefOrder>
  </b:Source>
</b:Sources>
</file>

<file path=customXml/itemProps1.xml><?xml version="1.0" encoding="utf-8"?>
<ds:datastoreItem xmlns:ds="http://schemas.openxmlformats.org/officeDocument/2006/customXml" ds:itemID="{A03120A9-7457-4ECD-BFEF-DFD499A6CF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4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Future-Time-Perspective Moderates Congruency Effects</vt:lpstr>
    </vt:vector>
  </TitlesOfParts>
  <Company>WWU Münster</Company>
  <LinksUpToDate>false</LinksUpToDate>
  <CharactersWithSpaces>1639</CharactersWithSpaces>
  <SharedDoc>false</SharedDoc>
  <HLinks>
    <vt:vector size="6" baseType="variant">
      <vt:variant>
        <vt:i4>8323187</vt:i4>
      </vt:variant>
      <vt:variant>
        <vt:i4>0</vt:i4>
      </vt:variant>
      <vt:variant>
        <vt:i4>0</vt:i4>
      </vt:variant>
      <vt:variant>
        <vt:i4>5</vt:i4>
      </vt:variant>
      <vt:variant>
        <vt:lpwstr>http://public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uture-Time-Perspective Moderates Congruency Effects</dc:title>
  <dc:creator>Markus Matthias Thielgen</dc:creator>
  <cp:lastModifiedBy>Thielgen, Markus Matthias</cp:lastModifiedBy>
  <cp:revision>3</cp:revision>
  <cp:lastPrinted>2021-03-08T21:46:00Z</cp:lastPrinted>
  <dcterms:created xsi:type="dcterms:W3CDTF">2021-07-27T16:38:00Z</dcterms:created>
  <dcterms:modified xsi:type="dcterms:W3CDTF">2021-07-27T16:40:00Z</dcterms:modified>
</cp:coreProperties>
</file>